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6A090" w14:textId="77777777" w:rsidR="00BD6BA8" w:rsidRDefault="001D7FF4" w:rsidP="00BD6BA8">
      <w:pPr>
        <w:pStyle w:val="Kop2"/>
        <w:spacing w:line="240" w:lineRule="auto"/>
        <w:rPr>
          <w:rFonts w:asciiTheme="minorHAnsi" w:hAnsiTheme="minorHAnsi"/>
          <w:b/>
          <w:color w:val="auto"/>
          <w:lang w:val="en-GB"/>
        </w:rPr>
      </w:pPr>
      <w:r>
        <w:rPr>
          <w:rFonts w:asciiTheme="minorHAnsi" w:hAnsiTheme="minorHAnsi"/>
          <w:b/>
          <w:color w:val="auto"/>
          <w:lang w:val="en-GB"/>
        </w:rPr>
        <w:t>Supplementary data</w:t>
      </w:r>
    </w:p>
    <w:p w14:paraId="618AB018" w14:textId="77777777" w:rsidR="00BD6BA8" w:rsidRPr="00BD6BA8" w:rsidRDefault="00BD6BA8" w:rsidP="00BD6BA8">
      <w:pPr>
        <w:rPr>
          <w:lang w:val="en-GB"/>
        </w:rPr>
      </w:pPr>
    </w:p>
    <w:p w14:paraId="20926542" w14:textId="650D6499" w:rsidR="00BD6BA8" w:rsidRPr="0075456A" w:rsidRDefault="00BD6BA8" w:rsidP="00BD6BA8">
      <w:pPr>
        <w:spacing w:line="240" w:lineRule="auto"/>
        <w:rPr>
          <w:b/>
          <w:sz w:val="18"/>
          <w:szCs w:val="18"/>
        </w:rPr>
      </w:pPr>
      <w:r>
        <w:rPr>
          <w:rFonts w:eastAsiaTheme="majorEastAsia" w:cstheme="majorBidi"/>
          <w:b/>
          <w:sz w:val="26"/>
          <w:szCs w:val="26"/>
          <w:lang w:val="en-GB"/>
        </w:rPr>
        <w:fldChar w:fldCharType="begin"/>
      </w:r>
      <w:r>
        <w:rPr>
          <w:rFonts w:eastAsiaTheme="majorEastAsia" w:cstheme="majorBidi"/>
          <w:b/>
          <w:sz w:val="26"/>
          <w:szCs w:val="26"/>
          <w:lang w:val="en-GB"/>
        </w:rPr>
        <w:instrText xml:space="preserve"> LINK Excel.Sheet.12 "Map1" "Blad1!R3K1:R16K6" \a \f 5 \h  \* MERGEFORMAT </w:instrText>
      </w:r>
      <w:r>
        <w:rPr>
          <w:rFonts w:eastAsiaTheme="majorEastAsia" w:cstheme="majorBidi"/>
          <w:b/>
          <w:sz w:val="26"/>
          <w:szCs w:val="26"/>
          <w:lang w:val="en-GB"/>
        </w:rPr>
        <w:fldChar w:fldCharType="separate"/>
      </w:r>
      <w:r w:rsidRPr="005E472A">
        <w:rPr>
          <w:b/>
          <w:sz w:val="18"/>
          <w:szCs w:val="18"/>
        </w:rPr>
        <w:t>Figure 1. EMR prescription format EPIC - Hospital A</w:t>
      </w:r>
    </w:p>
    <w:tbl>
      <w:tblPr>
        <w:tblStyle w:val="Tabelraster"/>
        <w:tblW w:w="10048" w:type="dxa"/>
        <w:tblInd w:w="-697" w:type="dxa"/>
        <w:tblLook w:val="04A0" w:firstRow="1" w:lastRow="0" w:firstColumn="1" w:lastColumn="0" w:noHBand="0" w:noVBand="1"/>
      </w:tblPr>
      <w:tblGrid>
        <w:gridCol w:w="2535"/>
        <w:gridCol w:w="7513"/>
      </w:tblGrid>
      <w:tr w:rsidR="00BD6BA8" w:rsidRPr="00B23969" w14:paraId="3CA127B1" w14:textId="77777777" w:rsidTr="001D7FF4">
        <w:trPr>
          <w:trHeight w:val="300"/>
        </w:trPr>
        <w:tc>
          <w:tcPr>
            <w:tcW w:w="10048" w:type="dxa"/>
            <w:gridSpan w:val="2"/>
            <w:noWrap/>
            <w:hideMark/>
          </w:tcPr>
          <w:p w14:paraId="2B4354F8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 xml:space="preserve">1. 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Select antimicrobial agent</w:t>
            </w:r>
          </w:p>
          <w:p w14:paraId="511F6637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6F10B571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0D7C97BB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2. Select i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ndication</w:t>
            </w:r>
          </w:p>
        </w:tc>
        <w:tc>
          <w:tcPr>
            <w:tcW w:w="7513" w:type="dxa"/>
            <w:noWrap/>
            <w:hideMark/>
          </w:tcPr>
          <w:p w14:paraId="7FD5A005" w14:textId="77777777" w:rsidR="00BD6BA8" w:rsidRPr="00B23969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373DE2EE" wp14:editId="5C379FA6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21590</wp:posOffset>
                      </wp:positionV>
                      <wp:extent cx="1076325" cy="255270"/>
                      <wp:effectExtent l="0" t="0" r="28575" b="11430"/>
                      <wp:wrapNone/>
                      <wp:docPr id="4" name="Tekstva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F035774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mpirical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3DE2E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4" o:spid="_x0000_s1026" type="#_x0000_t202" style="position:absolute;margin-left:57.35pt;margin-top:1.7pt;width:84.75pt;height:20.1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" fillcolor="white [3201]" strokecolor="#4f81bd [3204]" strokeweight="2pt">
                      <v:textbox>
                        <w:txbxContent>
                          <w:p w14:paraId="6F035774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mpirical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5CF47F51" wp14:editId="2AC5225D">
                      <wp:simplePos x="0" y="0"/>
                      <wp:positionH relativeFrom="column">
                        <wp:posOffset>2889250</wp:posOffset>
                      </wp:positionH>
                      <wp:positionV relativeFrom="paragraph">
                        <wp:posOffset>26670</wp:posOffset>
                      </wp:positionV>
                      <wp:extent cx="466725" cy="255600"/>
                      <wp:effectExtent l="0" t="0" r="28575" b="11430"/>
                      <wp:wrapNone/>
                      <wp:docPr id="242" name="Tekstvak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F67C34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47F51" id="Tekstvak 242" o:spid="_x0000_s1027" type="#_x0000_t202" style="position:absolute;margin-left:227.5pt;margin-top:2.1pt;width:36.75pt;height:20.1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" fillcolor="white [3201]" strokeweight=".5pt">
                      <v:textbox>
                        <w:txbxContent>
                          <w:p w14:paraId="7F67C34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67C41EC0" wp14:editId="69DCAB33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2225</wp:posOffset>
                      </wp:positionV>
                      <wp:extent cx="733425" cy="255270"/>
                      <wp:effectExtent l="0" t="0" r="28575" b="11430"/>
                      <wp:wrapNone/>
                      <wp:docPr id="6" name="Tekstva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82B1A2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phylax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C41EC0" id="Tekstvak 6" o:spid="_x0000_s1028" type="#_x0000_t202" style="position:absolute;margin-left:-4.15pt;margin-top:1.75pt;width:57.75pt;height:20.1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" fillcolor="white [3201]" strokeweight=".5pt">
                      <v:textbox>
                        <w:txbxContent>
                          <w:p w14:paraId="1E82B1A2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phyl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51A0C29B" wp14:editId="1F56908C">
                      <wp:simplePos x="0" y="0"/>
                      <wp:positionH relativeFrom="column">
                        <wp:posOffset>1842135</wp:posOffset>
                      </wp:positionH>
                      <wp:positionV relativeFrom="paragraph">
                        <wp:posOffset>22428</wp:posOffset>
                      </wp:positionV>
                      <wp:extent cx="1019175" cy="255270"/>
                      <wp:effectExtent l="0" t="0" r="28575" b="11430"/>
                      <wp:wrapNone/>
                      <wp:docPr id="7" name="Tekstva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91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D708B6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argeted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A0C29B" id="Tekstvak 7" o:spid="_x0000_s1029" type="#_x0000_t202" style="position:absolute;margin-left:145.05pt;margin-top:1.75pt;width:80.25pt;height:20.1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" fillcolor="white [3201]" strokeweight=".5pt">
                      <v:textbox>
                        <w:txbxContent>
                          <w:p w14:paraId="75D708B6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Targeted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168DDC5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0304E5C2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6F0D98F3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prophylaxis: select indication prophylaxis</w:t>
            </w:r>
          </w:p>
        </w:tc>
        <w:tc>
          <w:tcPr>
            <w:tcW w:w="7513" w:type="dxa"/>
            <w:noWrap/>
            <w:hideMark/>
          </w:tcPr>
          <w:p w14:paraId="77B18781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6F41556" wp14:editId="6CE37335">
                      <wp:simplePos x="0" y="0"/>
                      <wp:positionH relativeFrom="column">
                        <wp:posOffset>1242695</wp:posOffset>
                      </wp:positionH>
                      <wp:positionV relativeFrom="paragraph">
                        <wp:posOffset>22860</wp:posOffset>
                      </wp:positionV>
                      <wp:extent cx="485775" cy="255270"/>
                      <wp:effectExtent l="0" t="0" r="28575" b="11430"/>
                      <wp:wrapNone/>
                      <wp:docPr id="10" name="Tekstva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DC2A0D1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F41556" id="Tekstvak 10" o:spid="_x0000_s1030" type="#_x0000_t202" style="position:absolute;margin-left:97.85pt;margin-top:1.8pt;width:38.25pt;height:20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" fillcolor="white [3201]" strokeweight=".5pt">
                      <v:textbox>
                        <w:txbxContent>
                          <w:p w14:paraId="2DC2A0D1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CC7B8D4" wp14:editId="450A9187">
                      <wp:simplePos x="0" y="0"/>
                      <wp:positionH relativeFrom="column">
                        <wp:posOffset>804545</wp:posOffset>
                      </wp:positionH>
                      <wp:positionV relativeFrom="paragraph">
                        <wp:posOffset>22860</wp:posOffset>
                      </wp:positionV>
                      <wp:extent cx="400050" cy="255270"/>
                      <wp:effectExtent l="0" t="0" r="19050" b="11430"/>
                      <wp:wrapNone/>
                      <wp:docPr id="9" name="Tekstva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00ACFA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D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C7B8D4" id="Tekstvak 9" o:spid="_x0000_s1031" type="#_x0000_t202" style="position:absolute;margin-left:63.35pt;margin-top:1.8pt;width:31.5pt;height:20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" fillcolor="white [3201]" strokeweight=".5pt">
                      <v:textbox>
                        <w:txbxContent>
                          <w:p w14:paraId="0400ACFA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D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17DD344" wp14:editId="131EAEC6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3063</wp:posOffset>
                      </wp:positionV>
                      <wp:extent cx="819150" cy="255270"/>
                      <wp:effectExtent l="0" t="0" r="19050" b="11430"/>
                      <wp:wrapNone/>
                      <wp:docPr id="8" name="Tekstva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F958CE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erioper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DD344" id="Tekstvak 8" o:spid="_x0000_s1032" type="#_x0000_t202" style="position:absolute;margin-left:-4.15pt;margin-top:1.8pt;width:64.5pt;height:20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" fillcolor="white [3201]" strokeweight=".5pt">
                      <v:textbox>
                        <w:txbxContent>
                          <w:p w14:paraId="66F958CE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erioperati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0A848FC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79DD6474" w14:textId="77777777" w:rsidTr="001D7FF4">
        <w:trPr>
          <w:trHeight w:val="1361"/>
        </w:trPr>
        <w:tc>
          <w:tcPr>
            <w:tcW w:w="2535" w:type="dxa"/>
            <w:noWrap/>
            <w:hideMark/>
          </w:tcPr>
          <w:p w14:paraId="6DEF00D7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3. Select f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ocus of infection</w:t>
            </w:r>
          </w:p>
        </w:tc>
        <w:tc>
          <w:tcPr>
            <w:tcW w:w="7513" w:type="dxa"/>
            <w:noWrap/>
            <w:hideMark/>
          </w:tcPr>
          <w:p w14:paraId="05002F3F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B2397F5" wp14:editId="3F89440E">
                      <wp:simplePos x="0" y="0"/>
                      <wp:positionH relativeFrom="column">
                        <wp:posOffset>3538220</wp:posOffset>
                      </wp:positionH>
                      <wp:positionV relativeFrom="paragraph">
                        <wp:posOffset>15240</wp:posOffset>
                      </wp:positionV>
                      <wp:extent cx="981075" cy="255270"/>
                      <wp:effectExtent l="0" t="0" r="28575" b="11430"/>
                      <wp:wrapNone/>
                      <wp:docPr id="17" name="Tekstva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10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0BD3B83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Joints and bon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397F5" id="Tekstvak 17" o:spid="_x0000_s1033" type="#_x0000_t202" style="position:absolute;margin-left:278.6pt;margin-top:1.2pt;width:77.25pt;height:20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" fillcolor="white [3201]" strokeweight=".5pt">
                      <v:textbox>
                        <w:txbxContent>
                          <w:p w14:paraId="10BD3B83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Joints and bo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04B3D1" wp14:editId="1F730D87">
                      <wp:simplePos x="0" y="0"/>
                      <wp:positionH relativeFrom="column">
                        <wp:posOffset>2538095</wp:posOffset>
                      </wp:positionH>
                      <wp:positionV relativeFrom="paragraph">
                        <wp:posOffset>13335</wp:posOffset>
                      </wp:positionV>
                      <wp:extent cx="962025" cy="255270"/>
                      <wp:effectExtent l="0" t="0" r="28575" b="11430"/>
                      <wp:wrapNone/>
                      <wp:docPr id="15" name="Tekstva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B0E4CA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astrointest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04B3D1" id="Tekstvak 15" o:spid="_x0000_s1034" type="#_x0000_t202" style="position:absolute;margin-left:199.85pt;margin-top:1.05pt;width:75.75pt;height:2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" fillcolor="white [3201]" strokeweight=".5pt">
                      <v:textbox>
                        <w:txbxContent>
                          <w:p w14:paraId="21B0E4CA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Gastrointest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BDABB27" wp14:editId="314A891B">
                      <wp:simplePos x="0" y="0"/>
                      <wp:positionH relativeFrom="column">
                        <wp:posOffset>1023620</wp:posOffset>
                      </wp:positionH>
                      <wp:positionV relativeFrom="paragraph">
                        <wp:posOffset>13335</wp:posOffset>
                      </wp:positionV>
                      <wp:extent cx="1476375" cy="255600"/>
                      <wp:effectExtent l="0" t="0" r="28575" b="11430"/>
                      <wp:wrapNone/>
                      <wp:docPr id="18" name="Tekstva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6375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9CFC6A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idneys and urina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DABB27" id="Tekstvak 18" o:spid="_x0000_s1035" type="#_x0000_t202" style="position:absolute;margin-left:80.6pt;margin-top:1.05pt;width:116.25pt;height:2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" fillcolor="white [3201]" strokecolor="#4f81bd [3204]" strokeweight="2pt">
                      <v:textbox>
                        <w:txbxContent>
                          <w:p w14:paraId="039CFC6A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idneys and urina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37AA4A8" wp14:editId="630B7E5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3335</wp:posOffset>
                      </wp:positionV>
                      <wp:extent cx="1028700" cy="255600"/>
                      <wp:effectExtent l="0" t="0" r="19050" b="11430"/>
                      <wp:wrapNone/>
                      <wp:docPr id="13" name="Tekstva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700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145A4A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Respirato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AA4A8" id="Tekstvak 13" o:spid="_x0000_s1036" type="#_x0000_t202" style="position:absolute;margin-left:-4.15pt;margin-top:1.05pt;width:81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" fillcolor="white [3201]" strokecolor="#4f81bd [3204]" strokeweight="2pt">
                      <v:textbox>
                        <w:txbxContent>
                          <w:p w14:paraId="75145A4A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Respirato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3214718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AF9FFF5" wp14:editId="73DD309E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59385</wp:posOffset>
                      </wp:positionV>
                      <wp:extent cx="1314450" cy="255600"/>
                      <wp:effectExtent l="0" t="0" r="19050" b="11430"/>
                      <wp:wrapNone/>
                      <wp:docPr id="20" name="Tekstva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144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050BB30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ynaecology/obstetri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9FFF5" id="Tekstvak 20" o:spid="_x0000_s1037" type="#_x0000_t202" style="position:absolute;margin-left:-4.15pt;margin-top:12.55pt;width:103.5pt;height:2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" fillcolor="white [3201]" strokeweight=".5pt">
                      <v:textbox>
                        <w:txbxContent>
                          <w:p w14:paraId="2050BB30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Gynaecology/obstetr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EB1614C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79F1CB5" wp14:editId="7E1CF03E">
                      <wp:simplePos x="0" y="0"/>
                      <wp:positionH relativeFrom="column">
                        <wp:posOffset>3662045</wp:posOffset>
                      </wp:positionH>
                      <wp:positionV relativeFrom="paragraph">
                        <wp:posOffset>20955</wp:posOffset>
                      </wp:positionV>
                      <wp:extent cx="962025" cy="255600"/>
                      <wp:effectExtent l="0" t="0" r="28575" b="11430"/>
                      <wp:wrapNone/>
                      <wp:docPr id="25" name="Tekstvak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3C7A8C6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-abdom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9F1CB5" id="Tekstvak 25" o:spid="_x0000_s1038" type="#_x0000_t202" style="position:absolute;margin-left:288.35pt;margin-top:1.65pt;width:75.75pt;height:20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" fillcolor="white [3201]" strokeweight=".5pt">
                      <v:textbox>
                        <w:txbxContent>
                          <w:p w14:paraId="63C7A8C6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Intra-abdom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73965F9" wp14:editId="3009C737">
                      <wp:simplePos x="0" y="0"/>
                      <wp:positionH relativeFrom="column">
                        <wp:posOffset>2642870</wp:posOffset>
                      </wp:positionH>
                      <wp:positionV relativeFrom="paragraph">
                        <wp:posOffset>20320</wp:posOffset>
                      </wp:positionV>
                      <wp:extent cx="990600" cy="255600"/>
                      <wp:effectExtent l="0" t="0" r="19050" b="11430"/>
                      <wp:wrapNone/>
                      <wp:docPr id="24" name="Tekstva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060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1816097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ropical diseas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965F9" id="Tekstvak 24" o:spid="_x0000_s1039" type="#_x0000_t202" style="position:absolute;margin-left:208.1pt;margin-top:1.6pt;width:78pt;height:20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" fillcolor="white [3201]" strokeweight=".5pt">
                      <v:textbox>
                        <w:txbxContent>
                          <w:p w14:paraId="61816097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Tropical diseas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22C66F2" wp14:editId="7C75FCD8">
                      <wp:simplePos x="0" y="0"/>
                      <wp:positionH relativeFrom="column">
                        <wp:posOffset>2204720</wp:posOffset>
                      </wp:positionH>
                      <wp:positionV relativeFrom="paragraph">
                        <wp:posOffset>20320</wp:posOffset>
                      </wp:positionV>
                      <wp:extent cx="400050" cy="255600"/>
                      <wp:effectExtent l="0" t="0" r="19050" b="11430"/>
                      <wp:wrapNone/>
                      <wp:docPr id="14" name="Tekstva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0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D8FB0DA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k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2C66F2" id="Tekstvak 14" o:spid="_x0000_s1040" type="#_x0000_t202" style="position:absolute;margin-left:173.6pt;margin-top:1.6pt;width:31.5pt;height:2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" fillcolor="white [3201]" strokeweight=".5pt">
                      <v:textbox>
                        <w:txbxContent>
                          <w:p w14:paraId="6D8FB0DA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k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571EDBF" wp14:editId="0EBA8BEF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20320</wp:posOffset>
                      </wp:positionV>
                      <wp:extent cx="885825" cy="255600"/>
                      <wp:effectExtent l="0" t="0" r="28575" b="11430"/>
                      <wp:wrapNone/>
                      <wp:docPr id="19" name="Tekstva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58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97DD058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ardiovascula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71EDBF" id="Tekstvak 19" o:spid="_x0000_s1041" type="#_x0000_t202" style="position:absolute;margin-left:101.6pt;margin-top:1.6pt;width:69.75pt;height:2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" fillcolor="white [3201]" strokeweight=".5pt">
                      <v:textbox>
                        <w:txbxContent>
                          <w:p w14:paraId="297DD058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ardiovascula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5EE8AEE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597179C" wp14:editId="30716F9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66370</wp:posOffset>
                      </wp:positionV>
                      <wp:extent cx="1371600" cy="255270"/>
                      <wp:effectExtent l="0" t="0" r="19050" b="11430"/>
                      <wp:wrapNone/>
                      <wp:docPr id="23" name="Tekstvak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16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29B020E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psis of unknown cau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97179C" id="Tekstvak 23" o:spid="_x0000_s1042" type="#_x0000_t202" style="position:absolute;margin-left:-4.15pt;margin-top:13.1pt;width:108pt;height:20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" fillcolor="white [3201]" strokeweight=".5pt">
                      <v:textbox>
                        <w:txbxContent>
                          <w:p w14:paraId="729B020E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epsis of unknown cau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B54C300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AD315B4" wp14:editId="5EF45B0D">
                      <wp:simplePos x="0" y="0"/>
                      <wp:positionH relativeFrom="column">
                        <wp:posOffset>3456940</wp:posOffset>
                      </wp:positionH>
                      <wp:positionV relativeFrom="paragraph">
                        <wp:posOffset>27940</wp:posOffset>
                      </wp:positionV>
                      <wp:extent cx="485775" cy="255270"/>
                      <wp:effectExtent l="0" t="0" r="28575" b="11430"/>
                      <wp:wrapNone/>
                      <wp:docPr id="12" name="Tekstva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775AFD6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D315B4" id="Tekstvak 12" o:spid="_x0000_s1043" type="#_x0000_t202" style="position:absolute;margin-left:272.2pt;margin-top:2.2pt;width:38.25pt;height:20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" fillcolor="white [3201]" strokeweight=".5pt">
                      <v:textbox>
                        <w:txbxContent>
                          <w:p w14:paraId="1775AFD6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55F88F" wp14:editId="002D62F0">
                      <wp:simplePos x="0" y="0"/>
                      <wp:positionH relativeFrom="column">
                        <wp:posOffset>2118995</wp:posOffset>
                      </wp:positionH>
                      <wp:positionV relativeFrom="paragraph">
                        <wp:posOffset>26670</wp:posOffset>
                      </wp:positionV>
                      <wp:extent cx="1304925" cy="255270"/>
                      <wp:effectExtent l="0" t="0" r="28575" b="11430"/>
                      <wp:wrapNone/>
                      <wp:docPr id="11" name="Tekstva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9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0D3AFA1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entral Nervous Syste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5F88F" id="Tekstvak 11" o:spid="_x0000_s1044" type="#_x0000_t202" style="position:absolute;margin-left:166.85pt;margin-top:2.1pt;width:102.75pt;height:20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" fillcolor="white [3201]" strokeweight=".5pt">
                      <v:textbox>
                        <w:txbxContent>
                          <w:p w14:paraId="00D3AFA1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entral Nervous Syste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839549F" wp14:editId="7A7043E2">
                      <wp:simplePos x="0" y="0"/>
                      <wp:positionH relativeFrom="column">
                        <wp:posOffset>1348105</wp:posOffset>
                      </wp:positionH>
                      <wp:positionV relativeFrom="paragraph">
                        <wp:posOffset>28575</wp:posOffset>
                      </wp:positionV>
                      <wp:extent cx="742950" cy="255270"/>
                      <wp:effectExtent l="0" t="0" r="19050" b="11430"/>
                      <wp:wrapNone/>
                      <wp:docPr id="16" name="Tekstva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CD35458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phylax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9549F" id="Tekstvak 16" o:spid="_x0000_s1045" type="#_x0000_t202" style="position:absolute;margin-left:106.15pt;margin-top:2.25pt;width:58.5pt;height:20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" fillcolor="white [3201]" strokeweight=".5pt">
                      <v:textbox>
                        <w:txbxContent>
                          <w:p w14:paraId="6CD35458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phyl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DC9981D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321B44F6" w14:textId="77777777" w:rsidTr="001D7FF4">
        <w:trPr>
          <w:trHeight w:val="510"/>
        </w:trPr>
        <w:tc>
          <w:tcPr>
            <w:tcW w:w="10048" w:type="dxa"/>
            <w:gridSpan w:val="2"/>
            <w:noWrap/>
          </w:tcPr>
          <w:p w14:paraId="3D63A0C4" w14:textId="77777777" w:rsidR="00BD6BA8" w:rsidRPr="00B23969" w:rsidRDefault="00BD6BA8" w:rsidP="001D7FF4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4. Select specified indication</w:t>
            </w:r>
          </w:p>
        </w:tc>
      </w:tr>
      <w:tr w:rsidR="00BD6BA8" w:rsidRPr="00B23969" w14:paraId="47F9F6CA" w14:textId="77777777" w:rsidTr="001D7FF4">
        <w:trPr>
          <w:trHeight w:val="510"/>
        </w:trPr>
        <w:tc>
          <w:tcPr>
            <w:tcW w:w="2535" w:type="dxa"/>
            <w:noWrap/>
          </w:tcPr>
          <w:p w14:paraId="5B316F53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Respiratory tract</w:t>
            </w:r>
          </w:p>
        </w:tc>
        <w:tc>
          <w:tcPr>
            <w:tcW w:w="7513" w:type="dxa"/>
            <w:noWrap/>
          </w:tcPr>
          <w:p w14:paraId="1288BAD1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FE92173" wp14:editId="6DB5056D">
                      <wp:simplePos x="0" y="0"/>
                      <wp:positionH relativeFrom="column">
                        <wp:posOffset>2176145</wp:posOffset>
                      </wp:positionH>
                      <wp:positionV relativeFrom="paragraph">
                        <wp:posOffset>12065</wp:posOffset>
                      </wp:positionV>
                      <wp:extent cx="514350" cy="255270"/>
                      <wp:effectExtent l="0" t="0" r="19050" b="11430"/>
                      <wp:wrapNone/>
                      <wp:docPr id="52" name="Tekstvak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F8F82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E92173" id="Tekstvak 52" o:spid="_x0000_s1046" type="#_x0000_t202" style="position:absolute;margin-left:171.35pt;margin-top:.95pt;width:40.5pt;height:20.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" fillcolor="white [3201]" strokecolor="#4f81bd [3204]" strokeweight="2pt">
                      <v:textbox>
                        <w:txbxContent>
                          <w:p w14:paraId="75F8F82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49E1FD5" wp14:editId="51380452">
                      <wp:simplePos x="0" y="0"/>
                      <wp:positionH relativeFrom="column">
                        <wp:posOffset>1452245</wp:posOffset>
                      </wp:positionH>
                      <wp:positionV relativeFrom="paragraph">
                        <wp:posOffset>12065</wp:posOffset>
                      </wp:positionV>
                      <wp:extent cx="685800" cy="255270"/>
                      <wp:effectExtent l="0" t="0" r="19050" b="11430"/>
                      <wp:wrapNone/>
                      <wp:docPr id="51" name="Tekstvak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B69DEEC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mpye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9E1FD5" id="Tekstvak 51" o:spid="_x0000_s1047" type="#_x0000_t202" style="position:absolute;margin-left:114.35pt;margin-top:.95pt;width:54pt;height:20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" fillcolor="white [3201]" strokecolor="#4f81bd [3204]" strokeweight="2pt">
                      <v:textbox>
                        <w:txbxContent>
                          <w:p w14:paraId="2B69DEEC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mpye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D0AA4BD" wp14:editId="4C5ED687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2065</wp:posOffset>
                      </wp:positionV>
                      <wp:extent cx="419100" cy="255600"/>
                      <wp:effectExtent l="0" t="0" r="19050" b="11430"/>
                      <wp:wrapNone/>
                      <wp:docPr id="50" name="Tekstvak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1B75F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H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0AA4BD" id="Tekstvak 50" o:spid="_x0000_s1048" type="#_x0000_t202" style="position:absolute;margin-left:33.35pt;margin-top:.95pt;width:33pt;height:20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" fillcolor="white [3201]" strokecolor="#4f81bd [3204]" strokeweight="2pt">
                      <v:textbox>
                        <w:txbxContent>
                          <w:p w14:paraId="031B75F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H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D58DA39" wp14:editId="04B8AD1A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12065</wp:posOffset>
                      </wp:positionV>
                      <wp:extent cx="504825" cy="255600"/>
                      <wp:effectExtent l="0" t="0" r="28575" b="11430"/>
                      <wp:wrapNone/>
                      <wp:docPr id="67" name="Tekstvak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8A2840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P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58DA39" id="Tekstvak 67" o:spid="_x0000_s1049" type="#_x0000_t202" style="position:absolute;margin-left:71.6pt;margin-top:.95pt;width:39.75pt;height:20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098A2840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P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BD5839B" wp14:editId="09269DE4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2065</wp:posOffset>
                      </wp:positionV>
                      <wp:extent cx="419100" cy="255600"/>
                      <wp:effectExtent l="0" t="0" r="19050" b="11430"/>
                      <wp:wrapNone/>
                      <wp:docPr id="49" name="Tekstvak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85E42CD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D5839B" id="Tekstvak 49" o:spid="_x0000_s1050" type="#_x0000_t202" style="position:absolute;margin-left:-4.15pt;margin-top:.95pt;width:33pt;height:20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" fillcolor="white [3201]" strokecolor="#4f81bd [3204]" strokeweight="2pt">
                      <v:textbox>
                        <w:txbxContent>
                          <w:p w14:paraId="185E42CD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2739A7A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4CF17A86" w14:textId="77777777" w:rsidTr="001D7FF4">
        <w:trPr>
          <w:trHeight w:val="510"/>
        </w:trPr>
        <w:tc>
          <w:tcPr>
            <w:tcW w:w="2535" w:type="dxa"/>
            <w:noWrap/>
          </w:tcPr>
          <w:p w14:paraId="5B7D6D43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Kidneys and urinary tract</w:t>
            </w:r>
          </w:p>
        </w:tc>
        <w:tc>
          <w:tcPr>
            <w:tcW w:w="7513" w:type="dxa"/>
            <w:noWrap/>
          </w:tcPr>
          <w:p w14:paraId="75D580EC" w14:textId="77777777" w:rsidR="00BD6BA8" w:rsidRPr="00B23969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8272" behindDoc="0" locked="0" layoutInCell="1" allowOverlap="1" wp14:anchorId="2983D95E" wp14:editId="4236C510">
                      <wp:simplePos x="0" y="0"/>
                      <wp:positionH relativeFrom="column">
                        <wp:posOffset>4109720</wp:posOffset>
                      </wp:positionH>
                      <wp:positionV relativeFrom="paragraph">
                        <wp:posOffset>24765</wp:posOffset>
                      </wp:positionV>
                      <wp:extent cx="561975" cy="255270"/>
                      <wp:effectExtent l="0" t="0" r="28575" b="11430"/>
                      <wp:wrapNone/>
                      <wp:docPr id="62" name="Tekstvak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85DF8E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83D95E" id="Tekstvak 62" o:spid="_x0000_s1051" type="#_x0000_t202" style="position:absolute;margin-left:323.6pt;margin-top:1.95pt;width:44.25pt;height:20.1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" fillcolor="white [3201]" strokecolor="#4f81bd [3204]" strokeweight="2pt">
                      <v:textbox>
                        <w:txbxContent>
                          <w:p w14:paraId="6685DF8E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7248" behindDoc="0" locked="0" layoutInCell="1" allowOverlap="1" wp14:anchorId="4A32CF74" wp14:editId="1A4D6A69">
                      <wp:simplePos x="0" y="0"/>
                      <wp:positionH relativeFrom="column">
                        <wp:posOffset>3077845</wp:posOffset>
                      </wp:positionH>
                      <wp:positionV relativeFrom="paragraph">
                        <wp:posOffset>17780</wp:posOffset>
                      </wp:positionV>
                      <wp:extent cx="1000125" cy="255270"/>
                      <wp:effectExtent l="0" t="0" r="28575" b="11430"/>
                      <wp:wrapNone/>
                      <wp:docPr id="61" name="Tekstvak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CBE863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D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2CF74" id="Tekstvak 61" o:spid="_x0000_s1052" type="#_x0000_t202" style="position:absolute;margin-left:242.35pt;margin-top:1.4pt;width:78.75pt;height:20.1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" fillcolor="white [3201]" strokecolor="#4f81bd [3204]" strokeweight="2pt">
                      <v:textbox>
                        <w:txbxContent>
                          <w:p w14:paraId="3ECBE863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D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26F80CBF" wp14:editId="150DC39F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20320</wp:posOffset>
                      </wp:positionV>
                      <wp:extent cx="2419350" cy="255270"/>
                      <wp:effectExtent l="0" t="0" r="19050" b="11430"/>
                      <wp:wrapNone/>
                      <wp:docPr id="60" name="Tekstvak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9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255D75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Complicated 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urinary tract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nfection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/prostatitis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F80CBF" id="Tekstvak 60" o:spid="_x0000_s1053" type="#_x0000_t202" style="position:absolute;margin-left:50.25pt;margin-top:1.6pt;width:190.5pt;height:20.1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0255D75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Complicated 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urinary trac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infection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/prostatitis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C166222" wp14:editId="11BF951C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6510</wp:posOffset>
                      </wp:positionV>
                      <wp:extent cx="657225" cy="255600"/>
                      <wp:effectExtent l="0" t="0" r="28575" b="11430"/>
                      <wp:wrapNone/>
                      <wp:docPr id="59" name="Tekstvak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7225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2BE242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ys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66222" id="Tekstvak 59" o:spid="_x0000_s1054" type="#_x0000_t202" style="position:absolute;margin-left:-4.15pt;margin-top:1.3pt;width:51.75pt;height:20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5F2BE242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ys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ABFD8EB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5E552976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66F647A3" w14:textId="77777777" w:rsidR="00BD6BA8" w:rsidRPr="00B23969" w:rsidRDefault="00BD6BA8" w:rsidP="001D7FF4">
            <w:pPr>
              <w:tabs>
                <w:tab w:val="right" w:pos="2319"/>
              </w:tabs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ab/>
              <w:t>In case of CNS</w:t>
            </w:r>
          </w:p>
        </w:tc>
        <w:tc>
          <w:tcPr>
            <w:tcW w:w="7513" w:type="dxa"/>
            <w:noWrap/>
            <w:hideMark/>
          </w:tcPr>
          <w:p w14:paraId="112713B5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C81614" wp14:editId="00040557">
                      <wp:simplePos x="0" y="0"/>
                      <wp:positionH relativeFrom="column">
                        <wp:posOffset>3004820</wp:posOffset>
                      </wp:positionH>
                      <wp:positionV relativeFrom="paragraph">
                        <wp:posOffset>19685</wp:posOffset>
                      </wp:positionV>
                      <wp:extent cx="495300" cy="255270"/>
                      <wp:effectExtent l="0" t="0" r="19050" b="11430"/>
                      <wp:wrapNone/>
                      <wp:docPr id="29" name="Tekstva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3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F49E46C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C81614" id="Tekstvak 29" o:spid="_x0000_s1055" type="#_x0000_t202" style="position:absolute;margin-left:236.6pt;margin-top:1.55pt;width:39pt;height:20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" fillcolor="white [3201]" strokeweight=".5pt">
                      <v:textbox>
                        <w:txbxContent>
                          <w:p w14:paraId="0F49E46C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54D88B0" wp14:editId="7A81969C">
                      <wp:simplePos x="0" y="0"/>
                      <wp:positionH relativeFrom="column">
                        <wp:posOffset>2147570</wp:posOffset>
                      </wp:positionH>
                      <wp:positionV relativeFrom="paragraph">
                        <wp:posOffset>19685</wp:posOffset>
                      </wp:positionV>
                      <wp:extent cx="809625" cy="255270"/>
                      <wp:effectExtent l="0" t="0" r="28575" b="11430"/>
                      <wp:wrapNone/>
                      <wp:docPr id="28" name="Tekstvak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96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84A18E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ost-surge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4D88B0" id="Tekstvak 28" o:spid="_x0000_s1056" type="#_x0000_t202" style="position:absolute;margin-left:169.1pt;margin-top:1.55pt;width:63.75pt;height:20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" fillcolor="white [3201]" strokeweight=".5pt">
                      <v:textbox>
                        <w:txbxContent>
                          <w:p w14:paraId="6784A18E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ost-surger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87BE20F" wp14:editId="239C3397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19685</wp:posOffset>
                      </wp:positionV>
                      <wp:extent cx="819150" cy="255270"/>
                      <wp:effectExtent l="0" t="0" r="19050" b="11430"/>
                      <wp:wrapNone/>
                      <wp:docPr id="27" name="Tekstva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CCC7AB4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rain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BE20F" id="Tekstvak 27" o:spid="_x0000_s1057" type="#_x0000_t202" style="position:absolute;margin-left:101.6pt;margin-top:1.55pt;width:64.5pt;height:20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" fillcolor="white [3201]" strokeweight=".5pt">
                      <v:textbox>
                        <w:txbxContent>
                          <w:p w14:paraId="5CCC7AB4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Brain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A73EF0A" wp14:editId="0CA61B8B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9685</wp:posOffset>
                      </wp:positionV>
                      <wp:extent cx="1304925" cy="255270"/>
                      <wp:effectExtent l="0" t="0" r="28575" b="11430"/>
                      <wp:wrapNone/>
                      <wp:docPr id="26" name="Tekstva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9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68FB03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ningitis/encepha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73EF0A" id="Tekstvak 26" o:spid="_x0000_s1058" type="#_x0000_t202" style="position:absolute;margin-left:-4.15pt;margin-top:1.55pt;width:102.75pt;height:20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" fillcolor="white [3201]" strokeweight=".5pt">
                      <v:textbox>
                        <w:txbxContent>
                          <w:p w14:paraId="3A68FB03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Meningitis/encepha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32BB1EA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345DAF03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04246A57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Gastrointestinal</w:t>
            </w:r>
          </w:p>
        </w:tc>
        <w:tc>
          <w:tcPr>
            <w:tcW w:w="7513" w:type="dxa"/>
            <w:noWrap/>
            <w:hideMark/>
          </w:tcPr>
          <w:p w14:paraId="04103040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B7B4CDB" wp14:editId="24405197">
                      <wp:simplePos x="0" y="0"/>
                      <wp:positionH relativeFrom="column">
                        <wp:posOffset>1680845</wp:posOffset>
                      </wp:positionH>
                      <wp:positionV relativeFrom="paragraph">
                        <wp:posOffset>20320</wp:posOffset>
                      </wp:positionV>
                      <wp:extent cx="466725" cy="255270"/>
                      <wp:effectExtent l="0" t="0" r="28575" b="11430"/>
                      <wp:wrapNone/>
                      <wp:docPr id="33" name="Tekstvak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98ADC5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7B4CDB" id="Tekstvak 33" o:spid="_x0000_s1059" type="#_x0000_t202" style="position:absolute;margin-left:132.35pt;margin-top:1.6pt;width:36.75pt;height:20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" fillcolor="white [3201]" strokeweight=".5pt">
                      <v:textbox>
                        <w:txbxContent>
                          <w:p w14:paraId="098ADC5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286D423" wp14:editId="19852B18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20320</wp:posOffset>
                      </wp:positionV>
                      <wp:extent cx="733425" cy="255270"/>
                      <wp:effectExtent l="0" t="0" r="28575" b="11430"/>
                      <wp:wrapNone/>
                      <wp:docPr id="31" name="Tekstva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BFEC47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lostridiu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86D423" id="Tekstvak 31" o:spid="_x0000_s1060" type="#_x0000_t202" style="position:absolute;margin-left:71.6pt;margin-top:1.6pt;width:57.75pt;height:20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" fillcolor="white [3201]" strokeweight=".5pt">
                      <v:textbox>
                        <w:txbxContent>
                          <w:p w14:paraId="67BFEC47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lostridiu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4D2EC2C" wp14:editId="4ABB0D28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20320</wp:posOffset>
                      </wp:positionV>
                      <wp:extent cx="914400" cy="255270"/>
                      <wp:effectExtent l="0" t="0" r="19050" b="11430"/>
                      <wp:wrapNone/>
                      <wp:docPr id="30" name="Tekstvak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FEB5C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teritis/co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D2EC2C" id="Tekstvak 30" o:spid="_x0000_s1061" type="#_x0000_t202" style="position:absolute;margin-left:-4.1pt;margin-top:1.6pt;width:1in;height:20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" fillcolor="white [3201]" strokeweight=".5pt">
                      <v:textbox>
                        <w:txbxContent>
                          <w:p w14:paraId="2EFEB5C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nteritis/co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C17B3E7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17D2F2EB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090FD6F1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Joints and bones</w:t>
            </w:r>
          </w:p>
        </w:tc>
        <w:tc>
          <w:tcPr>
            <w:tcW w:w="7513" w:type="dxa"/>
            <w:noWrap/>
            <w:hideMark/>
          </w:tcPr>
          <w:p w14:paraId="3FB58EA7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4F481B7" wp14:editId="3320F637">
                      <wp:simplePos x="0" y="0"/>
                      <wp:positionH relativeFrom="column">
                        <wp:posOffset>1147445</wp:posOffset>
                      </wp:positionH>
                      <wp:positionV relativeFrom="paragraph">
                        <wp:posOffset>20320</wp:posOffset>
                      </wp:positionV>
                      <wp:extent cx="1381125" cy="255270"/>
                      <wp:effectExtent l="0" t="0" r="28575" b="11430"/>
                      <wp:wrapNone/>
                      <wp:docPr id="35" name="Tekstva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811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6DF328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on-prosthe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</w:t>
                                  </w: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F481B7" id="Tekstvak 35" o:spid="_x0000_s1062" type="#_x0000_t202" style="position:absolute;margin-left:90.35pt;margin-top:1.6pt;width:108.75pt;height:20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" fillcolor="white [3201]" strokeweight=".5pt">
                      <v:textbox>
                        <w:txbxContent>
                          <w:p w14:paraId="556DF328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Non-prosthe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</w:t>
                            </w: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2926051" wp14:editId="1485D015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0320</wp:posOffset>
                      </wp:positionV>
                      <wp:extent cx="1152525" cy="255270"/>
                      <wp:effectExtent l="0" t="0" r="28575" b="11430"/>
                      <wp:wrapNone/>
                      <wp:docPr id="34" name="Tekstvak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25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A25CC87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sthe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</w:t>
                                  </w: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926051" id="Tekstvak 34" o:spid="_x0000_s1063" type="#_x0000_t202" style="position:absolute;margin-left:-4.15pt;margin-top:1.6pt;width:90.75pt;height:20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" fillcolor="white [3201]" strokeweight=".5pt">
                      <v:textbox>
                        <w:txbxContent>
                          <w:p w14:paraId="4A25CC87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sthe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</w:t>
                            </w: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32E71DD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63FEEF28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12BDEDBA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Gynecology/obstetrics</w:t>
            </w:r>
          </w:p>
        </w:tc>
        <w:tc>
          <w:tcPr>
            <w:tcW w:w="7513" w:type="dxa"/>
            <w:noWrap/>
            <w:hideMark/>
          </w:tcPr>
          <w:p w14:paraId="1B55AF92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C8C6222" wp14:editId="609DAE82">
                      <wp:simplePos x="0" y="0"/>
                      <wp:positionH relativeFrom="column">
                        <wp:posOffset>2166620</wp:posOffset>
                      </wp:positionH>
                      <wp:positionV relativeFrom="paragraph">
                        <wp:posOffset>20955</wp:posOffset>
                      </wp:positionV>
                      <wp:extent cx="476250" cy="255600"/>
                      <wp:effectExtent l="0" t="0" r="19050" b="11430"/>
                      <wp:wrapNone/>
                      <wp:docPr id="40" name="Tekstvak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762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32C177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C6222" id="Tekstvak 40" o:spid="_x0000_s1064" type="#_x0000_t202" style="position:absolute;margin-left:170.6pt;margin-top:1.65pt;width:37.5pt;height:20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" fillcolor="white [3201]" strokeweight=".5pt">
                      <v:textbox>
                        <w:txbxContent>
                          <w:p w14:paraId="332C177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C3C8A52" wp14:editId="59931E24">
                      <wp:simplePos x="0" y="0"/>
                      <wp:positionH relativeFrom="column">
                        <wp:posOffset>1033145</wp:posOffset>
                      </wp:positionH>
                      <wp:positionV relativeFrom="paragraph">
                        <wp:posOffset>20955</wp:posOffset>
                      </wp:positionV>
                      <wp:extent cx="1076325" cy="255600"/>
                      <wp:effectExtent l="0" t="0" r="28575" b="11430"/>
                      <wp:wrapNone/>
                      <wp:docPr id="39" name="Tekstvak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6CCCF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bstetric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C8A52" id="Tekstvak 39" o:spid="_x0000_s1065" type="#_x0000_t202" style="position:absolute;margin-left:81.35pt;margin-top:1.65pt;width:84.75pt;height:20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" fillcolor="white [3201]" strokeweight=".5pt">
                      <v:textbox>
                        <w:txbxContent>
                          <w:p w14:paraId="156CCCF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bstetric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BF82750" wp14:editId="7A0918E7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20955</wp:posOffset>
                      </wp:positionV>
                      <wp:extent cx="390525" cy="255600"/>
                      <wp:effectExtent l="0" t="0" r="28575" b="11430"/>
                      <wp:wrapNone/>
                      <wp:docPr id="38" name="Tekstvak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2EFE83E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T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F82750" id="Tekstvak 38" o:spid="_x0000_s1066" type="#_x0000_t202" style="position:absolute;margin-left:46.85pt;margin-top:1.65pt;width:30.75pt;height:20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" fillcolor="white [3201]" strokeweight=".5pt">
                      <v:textbox>
                        <w:txbxContent>
                          <w:p w14:paraId="62EFE83E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T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A0D4509" wp14:editId="7A1E527E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20955</wp:posOffset>
                      </wp:positionV>
                      <wp:extent cx="609600" cy="255600"/>
                      <wp:effectExtent l="0" t="0" r="19050" b="11430"/>
                      <wp:wrapNone/>
                      <wp:docPr id="37" name="Tekstvak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E92907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ID/TO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D4509" id="Tekstvak 37" o:spid="_x0000_s1067" type="#_x0000_t202" style="position:absolute;margin-left:-4.1pt;margin-top:1.65pt;width:48pt;height:20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" fillcolor="white [3201]" strokeweight=".5pt">
                      <v:textbox>
                        <w:txbxContent>
                          <w:p w14:paraId="21E92907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ID/TO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13D33F4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7E05DCAC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4629B15D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Cardiovascular tract</w:t>
            </w:r>
          </w:p>
        </w:tc>
        <w:tc>
          <w:tcPr>
            <w:tcW w:w="7513" w:type="dxa"/>
            <w:noWrap/>
            <w:hideMark/>
          </w:tcPr>
          <w:p w14:paraId="488622D6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84F9F03" wp14:editId="21941E04">
                      <wp:simplePos x="0" y="0"/>
                      <wp:positionH relativeFrom="column">
                        <wp:posOffset>2909570</wp:posOffset>
                      </wp:positionH>
                      <wp:positionV relativeFrom="paragraph">
                        <wp:posOffset>11430</wp:posOffset>
                      </wp:positionV>
                      <wp:extent cx="561975" cy="255600"/>
                      <wp:effectExtent l="0" t="0" r="28575" b="11430"/>
                      <wp:wrapNone/>
                      <wp:docPr id="43" name="Tekstvak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3F98174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M/IC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F9F03" id="Tekstvak 43" o:spid="_x0000_s1068" type="#_x0000_t202" style="position:absolute;margin-left:229.1pt;margin-top:.9pt;width:44.25pt;height:20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" fillcolor="white [3201]" strokeweight=".5pt">
                      <v:textbox>
                        <w:txbxContent>
                          <w:p w14:paraId="53F98174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M/IC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A5056E5" wp14:editId="0722680F">
                      <wp:simplePos x="0" y="0"/>
                      <wp:positionH relativeFrom="column">
                        <wp:posOffset>1347470</wp:posOffset>
                      </wp:positionH>
                      <wp:positionV relativeFrom="paragraph">
                        <wp:posOffset>11430</wp:posOffset>
                      </wp:positionV>
                      <wp:extent cx="1524000" cy="255600"/>
                      <wp:effectExtent l="0" t="0" r="19050" b="11430"/>
                      <wp:wrapNone/>
                      <wp:docPr id="42" name="Tekstvak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4D0DE52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docarditis prosthetic val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5056E5" id="Tekstvak 42" o:spid="_x0000_s1069" type="#_x0000_t202" style="position:absolute;margin-left:106.1pt;margin-top:.9pt;width:120pt;height:20.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" fillcolor="white [3201]" strokeweight=".5pt">
                      <v:textbox>
                        <w:txbxContent>
                          <w:p w14:paraId="54D0DE52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ndocarditis prosthetic val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DFECB42" wp14:editId="42C88B94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1430</wp:posOffset>
                      </wp:positionV>
                      <wp:extent cx="1362075" cy="255600"/>
                      <wp:effectExtent l="0" t="0" r="28575" b="11430"/>
                      <wp:wrapNone/>
                      <wp:docPr id="41" name="Tekstvak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6207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C77DE3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docarditis native val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FECB42" id="Tekstvak 41" o:spid="_x0000_s1070" type="#_x0000_t202" style="position:absolute;margin-left:-4.15pt;margin-top:.9pt;width:107.25pt;height:20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" fillcolor="white [3201]" strokeweight=".5pt">
                      <v:textbox>
                        <w:txbxContent>
                          <w:p w14:paraId="1BC77DE3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ndocarditis native valv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CF354B7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40EA00F0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41EFBDC7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k Skin</w:t>
            </w:r>
          </w:p>
        </w:tc>
        <w:tc>
          <w:tcPr>
            <w:tcW w:w="7513" w:type="dxa"/>
            <w:noWrap/>
            <w:hideMark/>
          </w:tcPr>
          <w:p w14:paraId="2550488C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29F761F" wp14:editId="5A83566E">
                      <wp:simplePos x="0" y="0"/>
                      <wp:positionH relativeFrom="column">
                        <wp:posOffset>3538220</wp:posOffset>
                      </wp:positionH>
                      <wp:positionV relativeFrom="paragraph">
                        <wp:posOffset>12065</wp:posOffset>
                      </wp:positionV>
                      <wp:extent cx="466725" cy="255600"/>
                      <wp:effectExtent l="0" t="0" r="28575" b="11430"/>
                      <wp:wrapNone/>
                      <wp:docPr id="48" name="Tekstvak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7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79068F1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9F761F" id="Tekstvak 48" o:spid="_x0000_s1071" type="#_x0000_t202" style="position:absolute;margin-left:278.6pt;margin-top:.95pt;width:36.75pt;height:20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" fillcolor="white [3201]" strokeweight=".5pt">
                      <v:textbox>
                        <w:txbxContent>
                          <w:p w14:paraId="479068F1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B97ABA0" wp14:editId="04A00806">
                      <wp:simplePos x="0" y="0"/>
                      <wp:positionH relativeFrom="column">
                        <wp:posOffset>2404745</wp:posOffset>
                      </wp:positionH>
                      <wp:positionV relativeFrom="paragraph">
                        <wp:posOffset>21590</wp:posOffset>
                      </wp:positionV>
                      <wp:extent cx="1095375" cy="255600"/>
                      <wp:effectExtent l="0" t="0" r="28575" b="11430"/>
                      <wp:wrapNone/>
                      <wp:docPr id="47" name="Tekstvak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37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D2E454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crotizing fasci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97ABA0" id="Tekstvak 47" o:spid="_x0000_s1072" type="#_x0000_t202" style="position:absolute;margin-left:189.35pt;margin-top:1.7pt;width:86.25pt;height:20.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" fillcolor="white [3201]" strokeweight=".5pt">
                      <v:textbox>
                        <w:txbxContent>
                          <w:p w14:paraId="26D2E454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Necrotizing fasci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A607B11" wp14:editId="325DE716">
                      <wp:simplePos x="0" y="0"/>
                      <wp:positionH relativeFrom="column">
                        <wp:posOffset>1690370</wp:posOffset>
                      </wp:positionH>
                      <wp:positionV relativeFrom="paragraph">
                        <wp:posOffset>21590</wp:posOffset>
                      </wp:positionV>
                      <wp:extent cx="666750" cy="255600"/>
                      <wp:effectExtent l="0" t="0" r="19050" b="11430"/>
                      <wp:wrapNone/>
                      <wp:docPr id="46" name="Tekstvak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0C7CC6E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rysipela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607B11" id="Tekstvak 46" o:spid="_x0000_s1073" type="#_x0000_t202" style="position:absolute;margin-left:133.1pt;margin-top:1.7pt;width:52.5pt;height:20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" fillcolor="white [3201]" strokeweight=".5pt">
                      <v:textbox>
                        <w:txbxContent>
                          <w:p w14:paraId="00C7CC6E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rysipel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776FB67" wp14:editId="0A97720B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1590</wp:posOffset>
                      </wp:positionV>
                      <wp:extent cx="1704975" cy="255600"/>
                      <wp:effectExtent l="0" t="0" r="28575" b="11430"/>
                      <wp:wrapNone/>
                      <wp:docPr id="45" name="Tekstvak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497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A16316B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ellulitis (incl. wound infection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76FB67" id="Tekstvak 45" o:spid="_x0000_s1074" type="#_x0000_t202" style="position:absolute;margin-left:-4.15pt;margin-top:1.7pt;width:134.25pt;height:20.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" fillcolor="white [3201]" strokeweight=".5pt">
                      <v:textbox>
                        <w:txbxContent>
                          <w:p w14:paraId="1A16316B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ellulitis (incl. wound infections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3FBE0C1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58D2EADD" w14:textId="77777777" w:rsidTr="001D7FF4">
        <w:trPr>
          <w:trHeight w:val="907"/>
        </w:trPr>
        <w:tc>
          <w:tcPr>
            <w:tcW w:w="2535" w:type="dxa"/>
            <w:noWrap/>
            <w:hideMark/>
          </w:tcPr>
          <w:p w14:paraId="6C32D332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Intra-abdominal</w:t>
            </w:r>
          </w:p>
        </w:tc>
        <w:tc>
          <w:tcPr>
            <w:tcW w:w="7513" w:type="dxa"/>
            <w:noWrap/>
            <w:hideMark/>
          </w:tcPr>
          <w:p w14:paraId="74DD2776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EFEB861" wp14:editId="3CF45DC5">
                      <wp:simplePos x="0" y="0"/>
                      <wp:positionH relativeFrom="column">
                        <wp:posOffset>1938020</wp:posOffset>
                      </wp:positionH>
                      <wp:positionV relativeFrom="paragraph">
                        <wp:posOffset>22225</wp:posOffset>
                      </wp:positionV>
                      <wp:extent cx="1419225" cy="255270"/>
                      <wp:effectExtent l="0" t="0" r="28575" b="11430"/>
                      <wp:wrapNone/>
                      <wp:docPr id="55" name="Tekstvak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192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972B3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ost-surgery/compl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EB861" id="Tekstvak 55" o:spid="_x0000_s1075" type="#_x0000_t202" style="position:absolute;margin-left:152.6pt;margin-top:1.75pt;width:111.75pt;height:20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" fillcolor="white [3201]" strokeweight=".5pt">
                      <v:textbox>
                        <w:txbxContent>
                          <w:p w14:paraId="26972B3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ost-surgery/complic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5BE2437" wp14:editId="6A7FF6B1">
                      <wp:simplePos x="0" y="0"/>
                      <wp:positionH relativeFrom="column">
                        <wp:posOffset>1185545</wp:posOffset>
                      </wp:positionH>
                      <wp:positionV relativeFrom="paragraph">
                        <wp:posOffset>22225</wp:posOffset>
                      </wp:positionV>
                      <wp:extent cx="723900" cy="255270"/>
                      <wp:effectExtent l="0" t="0" r="19050" b="11430"/>
                      <wp:wrapNone/>
                      <wp:docPr id="54" name="Tekstvak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39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8E164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ilia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E2437" id="Tekstvak 54" o:spid="_x0000_s1076" type="#_x0000_t202" style="position:absolute;margin-left:93.35pt;margin-top:1.75pt;width:57pt;height:20.1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" fillcolor="white [3201]" strokeweight=".5pt">
                      <v:textbox>
                        <w:txbxContent>
                          <w:p w14:paraId="198E164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Bilia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A27E4A7" wp14:editId="777BBA46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2225</wp:posOffset>
                      </wp:positionV>
                      <wp:extent cx="1200150" cy="255270"/>
                      <wp:effectExtent l="0" t="0" r="19050" b="11430"/>
                      <wp:wrapNone/>
                      <wp:docPr id="53" name="Tekstvak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00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9073FE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BP/CAPD periton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27E4A7" id="Tekstvak 53" o:spid="_x0000_s1077" type="#_x0000_t202" style="position:absolute;margin-left:-4.15pt;margin-top:1.75pt;width:94.5pt;height:20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" fillcolor="white [3201]" strokeweight=".5pt">
                      <v:textbox>
                        <w:txbxContent>
                          <w:p w14:paraId="59073FE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BP/CAPD periton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33FD546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0A606F0" wp14:editId="5C651A9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58750</wp:posOffset>
                      </wp:positionV>
                      <wp:extent cx="733425" cy="255600"/>
                      <wp:effectExtent l="0" t="0" r="28575" b="11430"/>
                      <wp:wrapNone/>
                      <wp:docPr id="56" name="Tekstvak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F3080C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erfor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A606F0" id="Tekstvak 56" o:spid="_x0000_s1078" type="#_x0000_t202" style="position:absolute;margin-left:-4.15pt;margin-top:12.5pt;width:57.75pt;height:20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" fillcolor="white [3201]" strokeweight=".5pt">
                      <v:textbox>
                        <w:txbxContent>
                          <w:p w14:paraId="75F3080C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erfor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2E5BE91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2DBA51A0" wp14:editId="5FDA2C22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20955</wp:posOffset>
                      </wp:positionV>
                      <wp:extent cx="495300" cy="255270"/>
                      <wp:effectExtent l="0" t="0" r="19050" b="11430"/>
                      <wp:wrapNone/>
                      <wp:docPr id="58" name="Tekstvak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53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7E0A52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BA51A0" id="Tekstvak 58" o:spid="_x0000_s1079" type="#_x0000_t202" style="position:absolute;margin-left:121.1pt;margin-top:1.65pt;width:39pt;height:20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" fillcolor="white [3201]" strokeweight=".5pt">
                      <v:textbox>
                        <w:txbxContent>
                          <w:p w14:paraId="227E0A52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FDBF95B" wp14:editId="44F9EC34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21590</wp:posOffset>
                      </wp:positionV>
                      <wp:extent cx="781050" cy="255270"/>
                      <wp:effectExtent l="0" t="0" r="19050" b="11430"/>
                      <wp:wrapNone/>
                      <wp:docPr id="57" name="Tekstvak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10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3470BE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ppendic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DBF95B" id="Tekstvak 57" o:spid="_x0000_s1080" type="#_x0000_t202" style="position:absolute;margin-left:56.6pt;margin-top:1.7pt;width:61.5pt;height:20.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" fillcolor="white [3201]" strokeweight=".5pt">
                      <v:textbox>
                        <w:txbxContent>
                          <w:p w14:paraId="43470BE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Appendic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2CC75E0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54A223F5" w14:textId="77777777" w:rsidTr="001D7FF4">
        <w:trPr>
          <w:trHeight w:val="510"/>
        </w:trPr>
        <w:tc>
          <w:tcPr>
            <w:tcW w:w="2535" w:type="dxa"/>
            <w:noWrap/>
            <w:hideMark/>
          </w:tcPr>
          <w:p w14:paraId="2E890DFB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Tropical diseases</w:t>
            </w:r>
          </w:p>
        </w:tc>
        <w:tc>
          <w:tcPr>
            <w:tcW w:w="7513" w:type="dxa"/>
            <w:noWrap/>
            <w:hideMark/>
          </w:tcPr>
          <w:p w14:paraId="5AEA2D06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2E7600E" wp14:editId="415CD8C5">
                      <wp:simplePos x="0" y="0"/>
                      <wp:positionH relativeFrom="column">
                        <wp:posOffset>623570</wp:posOffset>
                      </wp:positionH>
                      <wp:positionV relativeFrom="paragraph">
                        <wp:posOffset>20955</wp:posOffset>
                      </wp:positionV>
                      <wp:extent cx="533400" cy="255270"/>
                      <wp:effectExtent l="0" t="0" r="19050" b="11430"/>
                      <wp:wrapNone/>
                      <wp:docPr id="66" name="Tekstvak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B392FD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7600E" id="Tekstvak 66" o:spid="_x0000_s1081" type="#_x0000_t202" style="position:absolute;margin-left:49.1pt;margin-top:1.65pt;width:42pt;height:20.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" fillcolor="white [3201]" strokeweight=".5pt">
                      <v:textbox>
                        <w:txbxContent>
                          <w:p w14:paraId="7B392FD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1F4D5AF" wp14:editId="48B6656D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22225</wp:posOffset>
                      </wp:positionV>
                      <wp:extent cx="638175" cy="255270"/>
                      <wp:effectExtent l="0" t="0" r="28575" b="11430"/>
                      <wp:wrapNone/>
                      <wp:docPr id="65" name="Tekstvak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1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4D4D38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alar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F4D5AF" id="Tekstvak 65" o:spid="_x0000_s1082" type="#_x0000_t202" style="position:absolute;margin-left:-3.65pt;margin-top:1.75pt;width:50.25pt;height:20.1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" fillcolor="white [3201]" strokeweight=".5pt">
                      <v:textbox>
                        <w:txbxContent>
                          <w:p w14:paraId="64D4D38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Malar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4CE2D06" w14:textId="77777777" w:rsidR="00BD6BA8" w:rsidRPr="00B23969" w:rsidRDefault="00BD6BA8" w:rsidP="001D7FF4">
            <w:pPr>
              <w:keepNext/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</w:tbl>
    <w:p w14:paraId="6B4A539B" w14:textId="271E736D" w:rsidR="00BD6BA8" w:rsidRPr="00F57AAE" w:rsidRDefault="00BD6BA8" w:rsidP="00BD6BA8">
      <w:pPr>
        <w:pStyle w:val="Bijschrift"/>
        <w:rPr>
          <w:i w:val="0"/>
          <w:color w:val="auto"/>
        </w:rPr>
      </w:pPr>
      <w:r w:rsidRPr="00F57AAE">
        <w:rPr>
          <w:i w:val="0"/>
          <w:color w:val="auto"/>
        </w:rPr>
        <w:t xml:space="preserve">Abbreviations: SDD= selective digestive </w:t>
      </w:r>
      <w:r w:rsidR="0029162F">
        <w:rPr>
          <w:i w:val="0"/>
          <w:color w:val="auto"/>
        </w:rPr>
        <w:t xml:space="preserve">tract </w:t>
      </w:r>
      <w:r w:rsidRPr="00F57AAE">
        <w:rPr>
          <w:i w:val="0"/>
          <w:color w:val="auto"/>
        </w:rPr>
        <w:t xml:space="preserve">decontamination; CNS= central nervous system; PID/TOA= pelvic inflammatory </w:t>
      </w:r>
      <w:r w:rsidRPr="003E3785">
        <w:rPr>
          <w:i w:val="0"/>
          <w:color w:val="auto"/>
        </w:rPr>
        <w:t>disease/tuba-ovarian abscess; PM/ICD= pacemaker/implantable cardioverter-defibrillator; CAP= community-acquired</w:t>
      </w:r>
      <w:r w:rsidRPr="00F57AAE">
        <w:rPr>
          <w:i w:val="0"/>
          <w:color w:val="auto"/>
        </w:rPr>
        <w:t xml:space="preserve"> pneumonia;</w:t>
      </w:r>
      <w:r>
        <w:rPr>
          <w:i w:val="0"/>
          <w:color w:val="auto"/>
        </w:rPr>
        <w:t xml:space="preserve"> COPD= chronic obstructive pulmonary disease;</w:t>
      </w:r>
      <w:r w:rsidRPr="00F57AAE">
        <w:rPr>
          <w:i w:val="0"/>
          <w:color w:val="auto"/>
        </w:rPr>
        <w:t xml:space="preserve"> HAP= </w:t>
      </w:r>
      <w:r w:rsidR="00046B22" w:rsidRPr="00F57AAE">
        <w:rPr>
          <w:i w:val="0"/>
          <w:color w:val="auto"/>
        </w:rPr>
        <w:t>ho</w:t>
      </w:r>
      <w:r w:rsidR="00046B22">
        <w:rPr>
          <w:i w:val="0"/>
          <w:color w:val="auto"/>
        </w:rPr>
        <w:t>spital acquired or healthcare associated pneumonia</w:t>
      </w:r>
      <w:r w:rsidRPr="00F57AAE">
        <w:rPr>
          <w:i w:val="0"/>
          <w:color w:val="auto"/>
        </w:rPr>
        <w:t>; SBP/CAPD= spontaneous bacterial peritonitis/continuous ambulatory peritoneal dialysis</w:t>
      </w:r>
    </w:p>
    <w:p w14:paraId="1D7646D7" w14:textId="77777777" w:rsidR="00BD6BA8" w:rsidRDefault="00BD6BA8" w:rsidP="00BD6BA8">
      <w:pPr>
        <w:pStyle w:val="Bijschrift"/>
        <w:keepNext/>
        <w:rPr>
          <w:i w:val="0"/>
          <w:color w:val="auto"/>
        </w:rPr>
      </w:pPr>
      <w:r>
        <w:rPr>
          <w:rFonts w:eastAsiaTheme="majorEastAsia" w:cstheme="majorBidi"/>
          <w:b/>
          <w:sz w:val="26"/>
          <w:szCs w:val="26"/>
          <w:lang w:val="en-GB"/>
        </w:rPr>
        <w:fldChar w:fldCharType="end"/>
      </w:r>
      <w:r w:rsidRPr="00FF69EE">
        <w:rPr>
          <w:i w:val="0"/>
          <w:color w:val="auto"/>
        </w:rPr>
        <w:t xml:space="preserve"> </w:t>
      </w:r>
    </w:p>
    <w:p w14:paraId="5D885E60" w14:textId="77777777" w:rsidR="00BD6BA8" w:rsidRDefault="00BD6BA8" w:rsidP="00BD6BA8">
      <w:pPr>
        <w:spacing w:line="240" w:lineRule="auto"/>
        <w:rPr>
          <w:iCs/>
          <w:sz w:val="18"/>
          <w:szCs w:val="18"/>
        </w:rPr>
      </w:pPr>
      <w:r>
        <w:rPr>
          <w:i/>
        </w:rPr>
        <w:br w:type="page"/>
      </w:r>
    </w:p>
    <w:p w14:paraId="53997286" w14:textId="21ECD3A7" w:rsidR="00BD6BA8" w:rsidRPr="005E472A" w:rsidRDefault="00363C80" w:rsidP="00BD6BA8">
      <w:pPr>
        <w:pStyle w:val="Bijschrift"/>
        <w:keepNext/>
        <w:rPr>
          <w:b/>
          <w:i w:val="0"/>
          <w:color w:val="auto"/>
        </w:rPr>
      </w:pPr>
      <w:r>
        <w:rPr>
          <w:b/>
          <w:i w:val="0"/>
          <w:color w:val="auto"/>
        </w:rPr>
        <w:lastRenderedPageBreak/>
        <w:t xml:space="preserve">Figure 2. </w:t>
      </w:r>
      <w:r w:rsidR="00BD6BA8" w:rsidRPr="005E472A">
        <w:rPr>
          <w:b/>
          <w:i w:val="0"/>
          <w:color w:val="auto"/>
        </w:rPr>
        <w:t xml:space="preserve">EMR prescription format </w:t>
      </w:r>
      <w:proofErr w:type="spellStart"/>
      <w:r w:rsidR="00BD6BA8" w:rsidRPr="005E472A">
        <w:rPr>
          <w:b/>
          <w:i w:val="0"/>
          <w:color w:val="auto"/>
        </w:rPr>
        <w:t>Chipsoft</w:t>
      </w:r>
      <w:proofErr w:type="spellEnd"/>
      <w:r w:rsidR="00BD6BA8" w:rsidRPr="005E472A">
        <w:rPr>
          <w:b/>
          <w:i w:val="0"/>
          <w:color w:val="auto"/>
        </w:rPr>
        <w:t xml:space="preserve"> – Hospital B</w:t>
      </w:r>
    </w:p>
    <w:tbl>
      <w:tblPr>
        <w:tblStyle w:val="Tabelraster"/>
        <w:tblW w:w="10048" w:type="dxa"/>
        <w:tblInd w:w="-697" w:type="dxa"/>
        <w:tblLook w:val="04A0" w:firstRow="1" w:lastRow="0" w:firstColumn="1" w:lastColumn="0" w:noHBand="0" w:noVBand="1"/>
      </w:tblPr>
      <w:tblGrid>
        <w:gridCol w:w="2535"/>
        <w:gridCol w:w="7513"/>
      </w:tblGrid>
      <w:tr w:rsidR="00BD6BA8" w:rsidRPr="00B23969" w14:paraId="76063BF5" w14:textId="77777777" w:rsidTr="001D7FF4">
        <w:trPr>
          <w:trHeight w:val="300"/>
        </w:trPr>
        <w:tc>
          <w:tcPr>
            <w:tcW w:w="10048" w:type="dxa"/>
            <w:gridSpan w:val="2"/>
            <w:noWrap/>
            <w:hideMark/>
          </w:tcPr>
          <w:p w14:paraId="40CB5CDD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 xml:space="preserve">1. 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Select antimicrobial agent</w:t>
            </w:r>
          </w:p>
          <w:p w14:paraId="54B6707D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089ED969" w14:textId="77777777" w:rsidTr="001D7FF4">
        <w:trPr>
          <w:trHeight w:val="1417"/>
        </w:trPr>
        <w:tc>
          <w:tcPr>
            <w:tcW w:w="2535" w:type="dxa"/>
            <w:noWrap/>
            <w:hideMark/>
          </w:tcPr>
          <w:p w14:paraId="683709F5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2. Select focus of infection</w:t>
            </w:r>
          </w:p>
        </w:tc>
        <w:tc>
          <w:tcPr>
            <w:tcW w:w="7513" w:type="dxa"/>
            <w:noWrap/>
            <w:hideMark/>
          </w:tcPr>
          <w:p w14:paraId="2285E1D5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5E472A">
              <w:rPr>
                <w:rFonts w:eastAsiaTheme="majorEastAsia" w:cstheme="majorBidi"/>
                <w:b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85DF20C" wp14:editId="671B7BF7">
                      <wp:simplePos x="0" y="0"/>
                      <wp:positionH relativeFrom="column">
                        <wp:posOffset>3302635</wp:posOffset>
                      </wp:positionH>
                      <wp:positionV relativeFrom="paragraph">
                        <wp:posOffset>16096</wp:posOffset>
                      </wp:positionV>
                      <wp:extent cx="962025" cy="255270"/>
                      <wp:effectExtent l="0" t="0" r="28575" b="11430"/>
                      <wp:wrapNone/>
                      <wp:docPr id="63" name="Tekstvak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E94BD7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astrointest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5DF20C" id="Tekstvak 63" o:spid="_x0000_s1083" type="#_x0000_t202" style="position:absolute;margin-left:260.05pt;margin-top:1.25pt;width:75.75pt;height:20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" fillcolor="white [3201]" strokeweight=".5pt">
                      <v:textbox>
                        <w:txbxContent>
                          <w:p w14:paraId="15E94BD7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Gastrointest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46FA91F" wp14:editId="6AB7BD6F">
                      <wp:simplePos x="0" y="0"/>
                      <wp:positionH relativeFrom="column">
                        <wp:posOffset>2531524</wp:posOffset>
                      </wp:positionH>
                      <wp:positionV relativeFrom="paragraph">
                        <wp:posOffset>15875</wp:posOffset>
                      </wp:positionV>
                      <wp:extent cx="742950" cy="255270"/>
                      <wp:effectExtent l="0" t="0" r="19050" b="11430"/>
                      <wp:wrapNone/>
                      <wp:docPr id="32" name="Tekstvak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29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9F2D28A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phylax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6FA91F" id="Tekstvak 32" o:spid="_x0000_s1084" type="#_x0000_t202" style="position:absolute;margin-left:199.35pt;margin-top:1.25pt;width:58.5pt;height:20.1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" fillcolor="white [3201]" strokeweight=".5pt">
                      <v:textbox>
                        <w:txbxContent>
                          <w:p w14:paraId="09F2D28A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phyl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5EB4DDA" wp14:editId="4F1667B5">
                      <wp:simplePos x="0" y="0"/>
                      <wp:positionH relativeFrom="column">
                        <wp:posOffset>1020445</wp:posOffset>
                      </wp:positionH>
                      <wp:positionV relativeFrom="paragraph">
                        <wp:posOffset>10503</wp:posOffset>
                      </wp:positionV>
                      <wp:extent cx="1476375" cy="255270"/>
                      <wp:effectExtent l="0" t="0" r="28575" b="11430"/>
                      <wp:wrapNone/>
                      <wp:docPr id="73" name="Tekstvak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63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CE77AF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idneys and urina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EB4DDA" id="Tekstvak 73" o:spid="_x0000_s1085" type="#_x0000_t202" style="position:absolute;margin-left:80.35pt;margin-top:.85pt;width:116.25pt;height:20.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" fillcolor="white [3201]" strokecolor="#4f81bd [3204]" strokeweight="2pt">
                      <v:textbox>
                        <w:txbxContent>
                          <w:p w14:paraId="2CCE77AF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idneys and urina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995577B" wp14:editId="6149E385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3335</wp:posOffset>
                      </wp:positionV>
                      <wp:extent cx="1028700" cy="255270"/>
                      <wp:effectExtent l="0" t="0" r="19050" b="11430"/>
                      <wp:wrapNone/>
                      <wp:docPr id="72" name="Tekstvak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7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CA1BB7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Respirato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95577B" id="Tekstvak 72" o:spid="_x0000_s1086" type="#_x0000_t202" style="position:absolute;margin-left:-3.4pt;margin-top:1.05pt;width:81pt;height:20.1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" fillcolor="white [3201]" strokecolor="#4f81bd [3204]" strokeweight="2pt">
                      <v:textbox>
                        <w:txbxContent>
                          <w:p w14:paraId="25CA1BB7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Respirato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5357C74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AAA5D59" wp14:editId="24CC1F16">
                      <wp:simplePos x="0" y="0"/>
                      <wp:positionH relativeFrom="column">
                        <wp:posOffset>-45499</wp:posOffset>
                      </wp:positionH>
                      <wp:positionV relativeFrom="paragraph">
                        <wp:posOffset>156845</wp:posOffset>
                      </wp:positionV>
                      <wp:extent cx="962025" cy="255270"/>
                      <wp:effectExtent l="0" t="0" r="28575" b="11430"/>
                      <wp:wrapNone/>
                      <wp:docPr id="74" name="Tekstvak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4BD9602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-abdom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AA5D59" id="Tekstvak 74" o:spid="_x0000_s1087" type="#_x0000_t202" style="position:absolute;margin-left:-3.6pt;margin-top:12.35pt;width:75.75pt;height:20.1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" fillcolor="white [3201]" strokeweight=".5pt">
                      <v:textbox>
                        <w:txbxContent>
                          <w:p w14:paraId="74BD9602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Intra-abdom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FF419F9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5D15D38" wp14:editId="0BF1F91A">
                      <wp:simplePos x="0" y="0"/>
                      <wp:positionH relativeFrom="column">
                        <wp:posOffset>1964690</wp:posOffset>
                      </wp:positionH>
                      <wp:positionV relativeFrom="paragraph">
                        <wp:posOffset>24765</wp:posOffset>
                      </wp:positionV>
                      <wp:extent cx="1132840" cy="255270"/>
                      <wp:effectExtent l="0" t="0" r="10160" b="11430"/>
                      <wp:wrapNone/>
                      <wp:docPr id="68" name="Tekstvak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1B24BF8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rysipelas/cellu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D15D38" id="Tekstvak 68" o:spid="_x0000_s1088" type="#_x0000_t202" style="position:absolute;margin-left:154.7pt;margin-top:1.95pt;width:89.2pt;height:20.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" fillcolor="white [3201]" strokeweight=".5pt">
                      <v:textbox>
                        <w:txbxContent>
                          <w:p w14:paraId="71B24BF8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rysipelas/cellu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CEE000F" wp14:editId="31852055">
                      <wp:simplePos x="0" y="0"/>
                      <wp:positionH relativeFrom="column">
                        <wp:posOffset>951230</wp:posOffset>
                      </wp:positionH>
                      <wp:positionV relativeFrom="paragraph">
                        <wp:posOffset>22860</wp:posOffset>
                      </wp:positionV>
                      <wp:extent cx="981075" cy="255270"/>
                      <wp:effectExtent l="0" t="0" r="28575" b="11430"/>
                      <wp:wrapNone/>
                      <wp:docPr id="36" name="Tekstvak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10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6EF9CB4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Joints and bon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EE000F" id="Tekstvak 36" o:spid="_x0000_s1089" type="#_x0000_t202" style="position:absolute;margin-left:74.9pt;margin-top:1.8pt;width:77.25pt;height:20.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" fillcolor="white [3201]" strokeweight=".5pt">
                      <v:textbox>
                        <w:txbxContent>
                          <w:p w14:paraId="46EF9CB4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Joints and bo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B363166" wp14:editId="4911EBB3">
                      <wp:simplePos x="0" y="0"/>
                      <wp:positionH relativeFrom="column">
                        <wp:posOffset>4157345</wp:posOffset>
                      </wp:positionH>
                      <wp:positionV relativeFrom="paragraph">
                        <wp:posOffset>24544</wp:posOffset>
                      </wp:positionV>
                      <wp:extent cx="506627" cy="255270"/>
                      <wp:effectExtent l="0" t="0" r="27305" b="11430"/>
                      <wp:wrapNone/>
                      <wp:docPr id="168" name="Tekstvak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6627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D217822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witc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363166" id="Tekstvak 168" o:spid="_x0000_s1090" type="#_x0000_t202" style="position:absolute;margin-left:327.35pt;margin-top:1.95pt;width:39.9pt;height:20.1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" fillcolor="white [3201]" strokeweight=".5pt">
                      <v:textbox>
                        <w:txbxContent>
                          <w:p w14:paraId="5D217822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witc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F8BFD1B" wp14:editId="4879CECC">
                      <wp:simplePos x="0" y="0"/>
                      <wp:positionH relativeFrom="column">
                        <wp:posOffset>3128507</wp:posOffset>
                      </wp:positionH>
                      <wp:positionV relativeFrom="paragraph">
                        <wp:posOffset>21618</wp:posOffset>
                      </wp:positionV>
                      <wp:extent cx="1003852" cy="255270"/>
                      <wp:effectExtent l="0" t="0" r="25400" b="11430"/>
                      <wp:wrapNone/>
                      <wp:docPr id="71" name="Tekstvak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3852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7478CC3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pondylodisc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8BFD1B" id="Tekstvak 71" o:spid="_x0000_s1091" type="#_x0000_t202" style="position:absolute;margin-left:246.35pt;margin-top:1.7pt;width:79.05pt;height:20.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" fillcolor="white [3201]" strokeweight=".5pt">
                      <v:textbox>
                        <w:txbxContent>
                          <w:p w14:paraId="77478CC3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pondylodisc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2954944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3FF47B9" wp14:editId="736F2EFD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74625</wp:posOffset>
                      </wp:positionV>
                      <wp:extent cx="1152525" cy="255270"/>
                      <wp:effectExtent l="0" t="0" r="28575" b="11430"/>
                      <wp:wrapNone/>
                      <wp:docPr id="21" name="Tekstva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25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C0149B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stheses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FF47B9" id="Tekstvak 21" o:spid="_x0000_s1092" type="#_x0000_t202" style="position:absolute;margin-left:-3.25pt;margin-top:13.75pt;width:90.75pt;height:20.1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" fillcolor="white [3201]" strokeweight=".5pt">
                      <v:textbox>
                        <w:txbxContent>
                          <w:p w14:paraId="2BC0149B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stheses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4286715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B6A9540" wp14:editId="12EC7D1D">
                      <wp:simplePos x="0" y="0"/>
                      <wp:positionH relativeFrom="rightMargin">
                        <wp:posOffset>-1345344</wp:posOffset>
                      </wp:positionH>
                      <wp:positionV relativeFrom="paragraph">
                        <wp:posOffset>26035</wp:posOffset>
                      </wp:positionV>
                      <wp:extent cx="1371600" cy="255270"/>
                      <wp:effectExtent l="0" t="0" r="19050" b="11430"/>
                      <wp:wrapNone/>
                      <wp:docPr id="76" name="Tekstvak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16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52FAD31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psis of unknown cau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A9540" id="Tekstvak 76" o:spid="_x0000_s1093" type="#_x0000_t202" style="position:absolute;margin-left:-105.95pt;margin-top:2.05pt;width:108pt;height:20.1pt;z-index:2517268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" fillcolor="white [3201]" strokeweight=".5pt">
                      <v:textbox>
                        <w:txbxContent>
                          <w:p w14:paraId="652FAD31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epsis of unknown caus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588723E" wp14:editId="2E936A8C">
                      <wp:simplePos x="0" y="0"/>
                      <wp:positionH relativeFrom="column">
                        <wp:posOffset>2472055</wp:posOffset>
                      </wp:positionH>
                      <wp:positionV relativeFrom="paragraph">
                        <wp:posOffset>30894</wp:posOffset>
                      </wp:positionV>
                      <wp:extent cx="785191" cy="255270"/>
                      <wp:effectExtent l="0" t="0" r="15240" b="11430"/>
                      <wp:wrapNone/>
                      <wp:docPr id="3" name="Tekstva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85191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F6CF91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docard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88723E" id="Tekstvak 3" o:spid="_x0000_s1094" type="#_x0000_t202" style="position:absolute;margin-left:194.65pt;margin-top:2.45pt;width:61.85pt;height:20.1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" fillcolor="white [3201]" strokeweight=".5pt">
                      <v:textbox>
                        <w:txbxContent>
                          <w:p w14:paraId="2CF6CF91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ndocard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86B5546" wp14:editId="78B34527">
                      <wp:simplePos x="0" y="0"/>
                      <wp:positionH relativeFrom="column">
                        <wp:posOffset>1144270</wp:posOffset>
                      </wp:positionH>
                      <wp:positionV relativeFrom="paragraph">
                        <wp:posOffset>26256</wp:posOffset>
                      </wp:positionV>
                      <wp:extent cx="1304925" cy="255270"/>
                      <wp:effectExtent l="0" t="0" r="28575" b="11430"/>
                      <wp:wrapNone/>
                      <wp:docPr id="64" name="Tekstvak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9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21662E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ningitis/encepha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6B5546" id="Tekstvak 64" o:spid="_x0000_s1095" type="#_x0000_t202" style="position:absolute;margin-left:90.1pt;margin-top:2.05pt;width:102.75pt;height:20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" fillcolor="white [3201]" strokeweight=".5pt">
                      <v:textbox>
                        <w:txbxContent>
                          <w:p w14:paraId="0E21662E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eningitis/encepha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D075F02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6ED49A0E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070EA7F" wp14:editId="56E0D164">
                      <wp:simplePos x="0" y="0"/>
                      <wp:positionH relativeFrom="page">
                        <wp:posOffset>1703319</wp:posOffset>
                      </wp:positionH>
                      <wp:positionV relativeFrom="paragraph">
                        <wp:posOffset>41248</wp:posOffset>
                      </wp:positionV>
                      <wp:extent cx="485775" cy="255270"/>
                      <wp:effectExtent l="0" t="0" r="28575" b="11430"/>
                      <wp:wrapNone/>
                      <wp:docPr id="75" name="Tekstvak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5E17EBF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70EA7F" id="Tekstvak 75" o:spid="_x0000_s1096" type="#_x0000_t202" style="position:absolute;margin-left:134.1pt;margin-top:3.25pt;width:38.25pt;height:20.1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" fillcolor="white [3201]" strokeweight=".5pt">
                      <v:textbox>
                        <w:txbxContent>
                          <w:p w14:paraId="35E17EBF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9CDDF92" wp14:editId="3A068947">
                      <wp:simplePos x="0" y="0"/>
                      <wp:positionH relativeFrom="column">
                        <wp:posOffset>1033118</wp:posOffset>
                      </wp:positionH>
                      <wp:positionV relativeFrom="paragraph">
                        <wp:posOffset>39674</wp:posOffset>
                      </wp:positionV>
                      <wp:extent cx="576469" cy="255270"/>
                      <wp:effectExtent l="0" t="0" r="14605" b="11430"/>
                      <wp:wrapNone/>
                      <wp:docPr id="5" name="Tekstva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6469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9A77754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enital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CDDF92" id="Tekstvak 5" o:spid="_x0000_s1097" type="#_x0000_t202" style="position:absolute;margin-left:81.35pt;margin-top:3.1pt;width:45.4pt;height:20.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" fillcolor="white [3201]" strokeweight=".5pt">
                      <v:textbox>
                        <w:txbxContent>
                          <w:p w14:paraId="69A77754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Genital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7CD4D33" wp14:editId="0A17604B">
                      <wp:simplePos x="0" y="0"/>
                      <wp:positionH relativeFrom="column">
                        <wp:posOffset>-46134</wp:posOffset>
                      </wp:positionH>
                      <wp:positionV relativeFrom="paragraph">
                        <wp:posOffset>40005</wp:posOffset>
                      </wp:positionV>
                      <wp:extent cx="1036320" cy="255270"/>
                      <wp:effectExtent l="0" t="0" r="11430" b="11430"/>
                      <wp:wrapNone/>
                      <wp:docPr id="2" name="Tekstva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632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BF2C29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utropenic fe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CD4D33" id="Tekstvak 2" o:spid="_x0000_s1098" type="#_x0000_t202" style="position:absolute;margin-left:-3.65pt;margin-top:3.15pt;width:81.6pt;height:20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" fillcolor="white [3201]" strokeweight=".5pt">
                      <v:textbox>
                        <w:txbxContent>
                          <w:p w14:paraId="1DBF2C29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utropenic fe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D26EC1E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093D1D6F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1D340CB5" w14:textId="77777777" w:rsidTr="001D7FF4">
        <w:trPr>
          <w:trHeight w:val="454"/>
        </w:trPr>
        <w:tc>
          <w:tcPr>
            <w:tcW w:w="10048" w:type="dxa"/>
            <w:gridSpan w:val="2"/>
            <w:noWrap/>
          </w:tcPr>
          <w:p w14:paraId="51073975" w14:textId="77777777" w:rsidR="00BD6BA8" w:rsidRPr="00B23969" w:rsidRDefault="00BD6BA8" w:rsidP="001D7FF4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3. Select specified indication</w:t>
            </w:r>
          </w:p>
        </w:tc>
      </w:tr>
      <w:tr w:rsidR="00BD6BA8" w:rsidRPr="00B23969" w14:paraId="7A592BE9" w14:textId="77777777" w:rsidTr="001D7FF4">
        <w:trPr>
          <w:trHeight w:val="510"/>
        </w:trPr>
        <w:tc>
          <w:tcPr>
            <w:tcW w:w="2535" w:type="dxa"/>
            <w:noWrap/>
          </w:tcPr>
          <w:p w14:paraId="70D82F01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Respiratory tract</w:t>
            </w:r>
          </w:p>
        </w:tc>
        <w:tc>
          <w:tcPr>
            <w:tcW w:w="7513" w:type="dxa"/>
            <w:noWrap/>
          </w:tcPr>
          <w:p w14:paraId="30901C7F" w14:textId="77777777" w:rsidR="00BD6BA8" w:rsidRPr="00B23969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3DD5CAA7" wp14:editId="4DCC455B">
                      <wp:simplePos x="0" y="0"/>
                      <wp:positionH relativeFrom="column">
                        <wp:posOffset>3401695</wp:posOffset>
                      </wp:positionH>
                      <wp:positionV relativeFrom="paragraph">
                        <wp:posOffset>20955</wp:posOffset>
                      </wp:positionV>
                      <wp:extent cx="1266825" cy="255270"/>
                      <wp:effectExtent l="0" t="0" r="28575" b="11430"/>
                      <wp:wrapNone/>
                      <wp:docPr id="170" name="Tekstvak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68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0458A6D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spiration pneumon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D5CAA7" id="Tekstvak 170" o:spid="_x0000_s1099" type="#_x0000_t202" style="position:absolute;margin-left:267.85pt;margin-top:1.65pt;width:99.75pt;height:20.1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" fillcolor="white [3201]" strokecolor="#4f81bd [3204]" strokeweight="2pt">
                      <v:textbox>
                        <w:txbxContent>
                          <w:p w14:paraId="10458A6D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spiration pneumon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308D81FC" wp14:editId="3FC076CA">
                      <wp:simplePos x="0" y="0"/>
                      <wp:positionH relativeFrom="column">
                        <wp:posOffset>1618615</wp:posOffset>
                      </wp:positionH>
                      <wp:positionV relativeFrom="paragraph">
                        <wp:posOffset>23495</wp:posOffset>
                      </wp:positionV>
                      <wp:extent cx="1743075" cy="255270"/>
                      <wp:effectExtent l="0" t="0" r="28575" b="11430"/>
                      <wp:wrapNone/>
                      <wp:docPr id="165" name="Tekstvak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430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8C659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Bronchitis- exacerbation 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P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8D81FC" id="Tekstvak 165" o:spid="_x0000_s1100" type="#_x0000_t202" style="position:absolute;margin-left:127.45pt;margin-top:1.85pt;width:137.25pt;height:20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" fillcolor="white [3201]" strokecolor="#4f81bd [3204]" strokeweight="2pt">
                      <v:textbox>
                        <w:txbxContent>
                          <w:p w14:paraId="5A8C659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Bronchitis- exacerbation 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P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43392" behindDoc="0" locked="0" layoutInCell="1" allowOverlap="1" wp14:anchorId="5599FFD8" wp14:editId="0FF8E0DB">
                      <wp:simplePos x="0" y="0"/>
                      <wp:positionH relativeFrom="column">
                        <wp:posOffset>1166495</wp:posOffset>
                      </wp:positionH>
                      <wp:positionV relativeFrom="paragraph">
                        <wp:posOffset>26035</wp:posOffset>
                      </wp:positionV>
                      <wp:extent cx="419100" cy="255270"/>
                      <wp:effectExtent l="0" t="0" r="19050" b="11430"/>
                      <wp:wrapNone/>
                      <wp:docPr id="164" name="Tekstvak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A90358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H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99FFD8" id="Tekstvak 164" o:spid="_x0000_s1101" type="#_x0000_t202" style="position:absolute;margin-left:91.85pt;margin-top:2.05pt;width:33pt;height:20.1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03A90358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H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59D6EDCD" wp14:editId="256DACD0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20320</wp:posOffset>
                      </wp:positionV>
                      <wp:extent cx="571500" cy="255270"/>
                      <wp:effectExtent l="0" t="0" r="19050" b="11430"/>
                      <wp:wrapNone/>
                      <wp:docPr id="169" name="Tekstvak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C87196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-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D6EDCD" id="Tekstvak 169" o:spid="_x0000_s1102" type="#_x0000_t202" style="position:absolute;margin-left:43.35pt;margin-top:1.6pt;width:45pt;height:20.1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" fillcolor="white [3201]" strokecolor="#4f81bd [3204]" strokeweight="2pt">
                      <v:textbox>
                        <w:txbxContent>
                          <w:p w14:paraId="2FC87196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-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7B8B6B25" wp14:editId="2E9A6480">
                      <wp:simplePos x="0" y="0"/>
                      <wp:positionH relativeFrom="column">
                        <wp:posOffset>-53119</wp:posOffset>
                      </wp:positionH>
                      <wp:positionV relativeFrom="paragraph">
                        <wp:posOffset>20955</wp:posOffset>
                      </wp:positionV>
                      <wp:extent cx="571500" cy="255270"/>
                      <wp:effectExtent l="0" t="0" r="19050" b="11430"/>
                      <wp:wrapNone/>
                      <wp:docPr id="186" name="Tekstvak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2D05B97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-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8B6B25" id="Tekstvak 186" o:spid="_x0000_s1103" type="#_x0000_t202" style="position:absolute;margin-left:-4.2pt;margin-top:1.65pt;width:45pt;height:20.1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" fillcolor="white [3201]" strokecolor="#4f81bd [3204]" strokeweight="2pt">
                      <v:textbox>
                        <w:txbxContent>
                          <w:p w14:paraId="02D05B97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-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3A1F39A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170B2F05" w14:textId="77777777" w:rsidR="00BD6BA8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47488" behindDoc="0" locked="0" layoutInCell="1" allowOverlap="1" wp14:anchorId="740E584A" wp14:editId="655E0E42">
                      <wp:simplePos x="0" y="0"/>
                      <wp:positionH relativeFrom="column">
                        <wp:posOffset>1699260</wp:posOffset>
                      </wp:positionH>
                      <wp:positionV relativeFrom="paragraph">
                        <wp:posOffset>36830</wp:posOffset>
                      </wp:positionV>
                      <wp:extent cx="514350" cy="255270"/>
                      <wp:effectExtent l="0" t="0" r="19050" b="11430"/>
                      <wp:wrapNone/>
                      <wp:docPr id="162" name="Tekstvak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F3B11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0E584A" id="Tekstvak 162" o:spid="_x0000_s1104" type="#_x0000_t202" style="position:absolute;margin-left:133.8pt;margin-top:2.9pt;width:40.5pt;height:20.1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24F3B11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46464" behindDoc="0" locked="0" layoutInCell="1" allowOverlap="1" wp14:anchorId="6455F216" wp14:editId="50351659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43815</wp:posOffset>
                      </wp:positionV>
                      <wp:extent cx="1709420" cy="255270"/>
                      <wp:effectExtent l="0" t="0" r="24130" b="11430"/>
                      <wp:wrapNone/>
                      <wp:docPr id="163" name="Tekstvak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0942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128C9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Lung abscess/pleural e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pye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55F216" id="Tekstvak 163" o:spid="_x0000_s1105" type="#_x0000_t202" style="position:absolute;margin-left:-4.1pt;margin-top:3.45pt;width:134.6pt;height:20.1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03128C9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Lung abscess/pleural e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mpye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3177EA7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57628A1C" w14:textId="77777777" w:rsidR="00BD6BA8" w:rsidRPr="00B23969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D6BA8" w:rsidRPr="00B23969" w14:paraId="40097C9E" w14:textId="77777777" w:rsidTr="001D7FF4">
        <w:trPr>
          <w:trHeight w:val="581"/>
        </w:trPr>
        <w:tc>
          <w:tcPr>
            <w:tcW w:w="2535" w:type="dxa"/>
            <w:noWrap/>
          </w:tcPr>
          <w:p w14:paraId="49F67E62" w14:textId="77777777" w:rsidR="00BD6BA8" w:rsidRPr="00B23969" w:rsidRDefault="00BD6BA8" w:rsidP="001D7FF4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Kidneys and urinary tract</w:t>
            </w:r>
          </w:p>
        </w:tc>
        <w:tc>
          <w:tcPr>
            <w:tcW w:w="7513" w:type="dxa"/>
            <w:noWrap/>
          </w:tcPr>
          <w:p w14:paraId="105B4F72" w14:textId="77777777" w:rsidR="00BD6BA8" w:rsidRPr="00B23969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1FA744CD" wp14:editId="6F073899">
                      <wp:simplePos x="0" y="0"/>
                      <wp:positionH relativeFrom="column">
                        <wp:posOffset>3771265</wp:posOffset>
                      </wp:positionH>
                      <wp:positionV relativeFrom="paragraph">
                        <wp:posOffset>30480</wp:posOffset>
                      </wp:positionV>
                      <wp:extent cx="685800" cy="255270"/>
                      <wp:effectExtent l="0" t="0" r="19050" b="11430"/>
                      <wp:wrapNone/>
                      <wp:docPr id="202" name="Tekstvak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0AFD02A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UTI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Tx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A744CD" id="Tekstvak 202" o:spid="_x0000_s1106" type="#_x0000_t202" style="position:absolute;margin-left:296.95pt;margin-top:2.4pt;width:54pt;height:20.1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50AFD02A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UTI KT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03133468" wp14:editId="12CE1FC6">
                      <wp:simplePos x="0" y="0"/>
                      <wp:positionH relativeFrom="column">
                        <wp:posOffset>2315210</wp:posOffset>
                      </wp:positionH>
                      <wp:positionV relativeFrom="paragraph">
                        <wp:posOffset>36195</wp:posOffset>
                      </wp:positionV>
                      <wp:extent cx="685800" cy="255270"/>
                      <wp:effectExtent l="0" t="0" r="19050" b="11430"/>
                      <wp:wrapNone/>
                      <wp:docPr id="200" name="Tekstvak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EEFCCE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UT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133468" id="Tekstvak 200" o:spid="_x0000_s1107" type="#_x0000_t202" style="position:absolute;margin-left:182.3pt;margin-top:2.85pt;width:54pt;height:20.1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" fillcolor="white [3201]" strokecolor="#4f81bd [3204]" strokeweight="2pt">
                      <v:textbox>
                        <w:txbxContent>
                          <w:p w14:paraId="20EEFCCE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UT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08A5A5EF" wp14:editId="55DB7260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34925</wp:posOffset>
                      </wp:positionV>
                      <wp:extent cx="657225" cy="255270"/>
                      <wp:effectExtent l="0" t="0" r="28575" b="11430"/>
                      <wp:wrapNone/>
                      <wp:docPr id="196" name="Tekstvak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72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A70DF0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ys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5A5EF" id="Tekstvak 196" o:spid="_x0000_s1108" type="#_x0000_t202" style="position:absolute;margin-left:-3.4pt;margin-top:2.75pt;width:51.75pt;height:20.1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44A70DF0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ys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EBFC1B0" wp14:editId="7D765D97">
                      <wp:simplePos x="0" y="0"/>
                      <wp:positionH relativeFrom="column">
                        <wp:posOffset>3037840</wp:posOffset>
                      </wp:positionH>
                      <wp:positionV relativeFrom="paragraph">
                        <wp:posOffset>38100</wp:posOffset>
                      </wp:positionV>
                      <wp:extent cx="685800" cy="255270"/>
                      <wp:effectExtent l="0" t="0" r="19050" b="11430"/>
                      <wp:wrapNone/>
                      <wp:docPr id="201" name="Tekstvak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334FF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CUT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FC1B0" id="Tekstvak 201" o:spid="_x0000_s1109" type="#_x0000_t202" style="position:absolute;margin-left:239.2pt;margin-top:3pt;width:54pt;height:20.1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" fillcolor="white [3201]" strokecolor="#4f81bd [3204]" strokeweight="2pt">
                      <v:textbox>
                        <w:txbxContent>
                          <w:p w14:paraId="28334FF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CUT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0F17632" wp14:editId="0A503E40">
                      <wp:simplePos x="0" y="0"/>
                      <wp:positionH relativeFrom="column">
                        <wp:posOffset>1590040</wp:posOffset>
                      </wp:positionH>
                      <wp:positionV relativeFrom="paragraph">
                        <wp:posOffset>38100</wp:posOffset>
                      </wp:positionV>
                      <wp:extent cx="685800" cy="255270"/>
                      <wp:effectExtent l="0" t="0" r="19050" b="11430"/>
                      <wp:wrapNone/>
                      <wp:docPr id="199" name="Tekstvak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58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722CFF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Uroseps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17632" id="Tekstvak 199" o:spid="_x0000_s1110" type="#_x0000_t202" style="position:absolute;margin-left:125.2pt;margin-top:3pt;width:54pt;height:20.1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6E722CFF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Urosep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4370C7CF" wp14:editId="58AE30A1">
                      <wp:simplePos x="0" y="0"/>
                      <wp:positionH relativeFrom="column">
                        <wp:posOffset>652145</wp:posOffset>
                      </wp:positionH>
                      <wp:positionV relativeFrom="paragraph">
                        <wp:posOffset>37465</wp:posOffset>
                      </wp:positionV>
                      <wp:extent cx="895350" cy="255270"/>
                      <wp:effectExtent l="0" t="0" r="19050" b="11430"/>
                      <wp:wrapNone/>
                      <wp:docPr id="195" name="Tekstvak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5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F4FEF9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Pyelonephritis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70C7CF" id="Tekstvak 195" o:spid="_x0000_s1111" type="#_x0000_t202" style="position:absolute;margin-left:51.35pt;margin-top:2.95pt;width:70.5pt;height:20.1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" fillcolor="white [3201]" strokecolor="#4f81bd [3204]" strokeweight="2pt">
                      <v:textbox>
                        <w:txbxContent>
                          <w:p w14:paraId="6BF4FEF9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Pyelonephritis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A0373BA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117B599A" w14:textId="77777777" w:rsidR="00BD6BA8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2D8C87ED" wp14:editId="0347571C">
                      <wp:simplePos x="0" y="0"/>
                      <wp:positionH relativeFrom="column">
                        <wp:posOffset>1137285</wp:posOffset>
                      </wp:positionH>
                      <wp:positionV relativeFrom="paragraph">
                        <wp:posOffset>69215</wp:posOffset>
                      </wp:positionV>
                      <wp:extent cx="561975" cy="255270"/>
                      <wp:effectExtent l="0" t="0" r="28575" b="11430"/>
                      <wp:wrapNone/>
                      <wp:docPr id="193" name="Tekstvak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C7AA41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8C87ED" id="Tekstvak 193" o:spid="_x0000_s1112" type="#_x0000_t202" style="position:absolute;margin-left:89.55pt;margin-top:5.45pt;width:44.25pt;height:20.1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" fillcolor="white [3201]" strokecolor="#4f81bd [3204]" strokeweight="2pt">
                      <v:textbox>
                        <w:txbxContent>
                          <w:p w14:paraId="15C7AA41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62E56FA3" wp14:editId="16F8AF57">
                      <wp:simplePos x="0" y="0"/>
                      <wp:positionH relativeFrom="margin">
                        <wp:posOffset>-43180</wp:posOffset>
                      </wp:positionH>
                      <wp:positionV relativeFrom="paragraph">
                        <wp:posOffset>72390</wp:posOffset>
                      </wp:positionV>
                      <wp:extent cx="1143000" cy="255270"/>
                      <wp:effectExtent l="0" t="0" r="19050" b="11430"/>
                      <wp:wrapNone/>
                      <wp:docPr id="203" name="Tekstvak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30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5A4777" w14:textId="77777777" w:rsidR="00B54BE5" w:rsidRPr="00B23969" w:rsidRDefault="00B54BE5" w:rsidP="00BD6BA8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hronic prosta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E56FA3" id="Tekstvak 203" o:spid="_x0000_s1113" type="#_x0000_t202" style="position:absolute;margin-left:-3.4pt;margin-top:5.7pt;width:90pt;height:20.1pt;z-index:251678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" fillcolor="white [3201]" strokecolor="#4f81bd [3204]" strokeweight="2pt">
                      <v:textbox>
                        <w:txbxContent>
                          <w:p w14:paraId="225A4777" w14:textId="77777777" w:rsidR="00B54BE5" w:rsidRPr="00B23969" w:rsidRDefault="00B54BE5" w:rsidP="00BD6BA8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hronic prostatiti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442910CF" w14:textId="77777777" w:rsidR="00BD6BA8" w:rsidRDefault="00BD6BA8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7676A0F3" w14:textId="77777777" w:rsidR="00BD6BA8" w:rsidRPr="00B23969" w:rsidRDefault="00BD6BA8" w:rsidP="001D7FF4">
            <w:pPr>
              <w:tabs>
                <w:tab w:val="left" w:pos="5010"/>
              </w:tabs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ab/>
            </w:r>
          </w:p>
        </w:tc>
      </w:tr>
      <w:tr w:rsidR="00BD6BA8" w:rsidRPr="00B23969" w14:paraId="1012D743" w14:textId="77777777" w:rsidTr="001D7FF4">
        <w:trPr>
          <w:trHeight w:val="581"/>
        </w:trPr>
        <w:tc>
          <w:tcPr>
            <w:tcW w:w="2535" w:type="dxa"/>
            <w:noWrap/>
          </w:tcPr>
          <w:p w14:paraId="46FE9A6E" w14:textId="77777777" w:rsidR="00BD6BA8" w:rsidRPr="00B23969" w:rsidRDefault="00BD6BA8" w:rsidP="001D7FF4">
            <w:pPr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4. Select i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ndication</w:t>
            </w:r>
          </w:p>
        </w:tc>
        <w:tc>
          <w:tcPr>
            <w:tcW w:w="7513" w:type="dxa"/>
            <w:noWrap/>
          </w:tcPr>
          <w:p w14:paraId="3077506B" w14:textId="77777777" w:rsidR="00BD6BA8" w:rsidRPr="00B23969" w:rsidRDefault="00C94344" w:rsidP="001D7FF4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5D6B4F08" wp14:editId="78C3C91C">
                      <wp:simplePos x="0" y="0"/>
                      <wp:positionH relativeFrom="column">
                        <wp:posOffset>1076960</wp:posOffset>
                      </wp:positionH>
                      <wp:positionV relativeFrom="paragraph">
                        <wp:posOffset>24765</wp:posOffset>
                      </wp:positionV>
                      <wp:extent cx="1019175" cy="255270"/>
                      <wp:effectExtent l="0" t="0" r="28575" b="11430"/>
                      <wp:wrapNone/>
                      <wp:docPr id="115" name="Tekstvak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91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84E5AD0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argeted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B4F08" id="Tekstvak 115" o:spid="_x0000_s1114" type="#_x0000_t202" style="position:absolute;margin-left:84.8pt;margin-top:1.95pt;width:80.25pt;height:20.1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" fillcolor="white [3201]" strokeweight=".5pt">
                      <v:textbox>
                        <w:txbxContent>
                          <w:p w14:paraId="184E5AD0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Targeted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0A0723E5" wp14:editId="4EF8D13F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21590</wp:posOffset>
                      </wp:positionV>
                      <wp:extent cx="1076325" cy="255270"/>
                      <wp:effectExtent l="0" t="0" r="28575" b="11430"/>
                      <wp:wrapNone/>
                      <wp:docPr id="116" name="Tekstvak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34DE471" w14:textId="77777777" w:rsidR="00B54BE5" w:rsidRPr="00B23969" w:rsidRDefault="00B54BE5" w:rsidP="00BD6BA8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mpirical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0723E5" id="Tekstvak 116" o:spid="_x0000_s1115" type="#_x0000_t202" style="position:absolute;margin-left:-2.95pt;margin-top:1.7pt;width:84.75pt;height:20.1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" fillcolor="white [3201]" strokecolor="#4f81bd [3204]" strokeweight="2pt">
                      <v:textbox>
                        <w:txbxContent>
                          <w:p w14:paraId="134DE471" w14:textId="77777777" w:rsidR="00B54BE5" w:rsidRPr="00B23969" w:rsidRDefault="00B54BE5" w:rsidP="00BD6BA8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mpirical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D6BA8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3A803B8C" wp14:editId="647945A5">
                      <wp:simplePos x="0" y="0"/>
                      <wp:positionH relativeFrom="column">
                        <wp:posOffset>2134870</wp:posOffset>
                      </wp:positionH>
                      <wp:positionV relativeFrom="paragraph">
                        <wp:posOffset>28796</wp:posOffset>
                      </wp:positionV>
                      <wp:extent cx="2266122" cy="255270"/>
                      <wp:effectExtent l="0" t="0" r="20320" b="11430"/>
                      <wp:wrapNone/>
                      <wp:docPr id="22" name="Tekstva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66122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52895A" w14:textId="77777777" w:rsidR="00B54BE5" w:rsidRPr="00B23969" w:rsidRDefault="00B54BE5" w:rsidP="00BD6BA8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onsulted with microbiologi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803B8C" id="Tekstvak 22" o:spid="_x0000_s1116" type="#_x0000_t202" style="position:absolute;margin-left:168.1pt;margin-top:2.25pt;width:178.45pt;height:20.1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" fillcolor="white [3201]" strokeweight=".5pt">
                      <v:textbox>
                        <w:txbxContent>
                          <w:p w14:paraId="2352895A" w14:textId="77777777" w:rsidR="00B54BE5" w:rsidRPr="00B23969" w:rsidRDefault="00B54BE5" w:rsidP="00BD6BA8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onsulted with microbiologi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C54E645" w14:textId="77777777" w:rsidR="00BD6BA8" w:rsidRPr="00B23969" w:rsidRDefault="00BD6BA8" w:rsidP="001D7FF4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</w:p>
        </w:tc>
      </w:tr>
    </w:tbl>
    <w:p w14:paraId="3DD8D1EC" w14:textId="543BF58B" w:rsidR="00BD6BA8" w:rsidRPr="00F57AAE" w:rsidRDefault="00BD6BA8" w:rsidP="00BD6BA8">
      <w:pPr>
        <w:pStyle w:val="Bijschrift"/>
        <w:rPr>
          <w:i w:val="0"/>
          <w:color w:val="auto"/>
        </w:rPr>
      </w:pPr>
      <w:r w:rsidRPr="00F57AAE">
        <w:rPr>
          <w:i w:val="0"/>
          <w:color w:val="auto"/>
        </w:rPr>
        <w:t xml:space="preserve">Abbreviations: </w:t>
      </w:r>
      <w:r>
        <w:rPr>
          <w:i w:val="0"/>
          <w:color w:val="auto"/>
        </w:rPr>
        <w:t xml:space="preserve">CAP-m= community-acquired pneumonia – mild to moderate; CAP-s= community-acquired pneumonia severe; </w:t>
      </w:r>
      <w:r w:rsidRPr="00F57AAE">
        <w:rPr>
          <w:i w:val="0"/>
          <w:color w:val="auto"/>
        </w:rPr>
        <w:t xml:space="preserve">HAP= </w:t>
      </w:r>
      <w:r w:rsidR="00046B22" w:rsidRPr="00F57AAE">
        <w:rPr>
          <w:i w:val="0"/>
          <w:color w:val="auto"/>
        </w:rPr>
        <w:t>ho</w:t>
      </w:r>
      <w:r w:rsidR="00046B22">
        <w:rPr>
          <w:i w:val="0"/>
          <w:color w:val="auto"/>
        </w:rPr>
        <w:t>spital acquired or healthcare associated pneumonia</w:t>
      </w:r>
      <w:r>
        <w:rPr>
          <w:i w:val="0"/>
          <w:color w:val="auto"/>
        </w:rPr>
        <w:t>; COPD= chronic obstructive pulmonary disease</w:t>
      </w:r>
      <w:r w:rsidRPr="00F57AAE">
        <w:rPr>
          <w:i w:val="0"/>
          <w:color w:val="auto"/>
        </w:rPr>
        <w:t>;</w:t>
      </w:r>
      <w:r>
        <w:rPr>
          <w:i w:val="0"/>
          <w:color w:val="auto"/>
        </w:rPr>
        <w:t xml:space="preserve"> CAUTI= catheter-associated urinary tract infection; KCUTI= polycystic kidney urinary tract infection; UTI </w:t>
      </w:r>
      <w:proofErr w:type="spellStart"/>
      <w:r>
        <w:rPr>
          <w:i w:val="0"/>
          <w:color w:val="auto"/>
        </w:rPr>
        <w:t>KTx</w:t>
      </w:r>
      <w:proofErr w:type="spellEnd"/>
      <w:r>
        <w:rPr>
          <w:i w:val="0"/>
          <w:color w:val="auto"/>
        </w:rPr>
        <w:t xml:space="preserve">= urinary tract infection in renal transplant. </w:t>
      </w:r>
    </w:p>
    <w:p w14:paraId="41FA277F" w14:textId="77777777" w:rsidR="00BD6BA8" w:rsidRDefault="00BD6BA8" w:rsidP="00BD6BA8">
      <w:pPr>
        <w:spacing w:line="240" w:lineRule="auto"/>
      </w:pPr>
    </w:p>
    <w:p w14:paraId="34CA0808" w14:textId="77777777" w:rsidR="00C3134E" w:rsidRDefault="00C3134E">
      <w:pPr>
        <w:rPr>
          <w:b/>
          <w:iCs/>
          <w:sz w:val="18"/>
          <w:szCs w:val="18"/>
        </w:rPr>
      </w:pPr>
      <w:r>
        <w:rPr>
          <w:b/>
          <w:i/>
        </w:rPr>
        <w:br w:type="page"/>
      </w:r>
    </w:p>
    <w:p w14:paraId="3BC4FC2C" w14:textId="79FEDD07" w:rsidR="00B54BE5" w:rsidRPr="0075456A" w:rsidRDefault="00B54BE5" w:rsidP="00B54BE5">
      <w:pPr>
        <w:spacing w:line="240" w:lineRule="auto"/>
        <w:rPr>
          <w:b/>
          <w:sz w:val="18"/>
          <w:szCs w:val="18"/>
        </w:rPr>
      </w:pPr>
      <w:r>
        <w:rPr>
          <w:rFonts w:eastAsiaTheme="majorEastAsia" w:cstheme="majorBidi"/>
          <w:b/>
          <w:sz w:val="26"/>
          <w:szCs w:val="26"/>
          <w:lang w:val="en-GB"/>
        </w:rPr>
        <w:lastRenderedPageBreak/>
        <w:fldChar w:fldCharType="begin"/>
      </w:r>
      <w:r>
        <w:rPr>
          <w:rFonts w:eastAsiaTheme="majorEastAsia" w:cstheme="majorBidi"/>
          <w:b/>
          <w:sz w:val="26"/>
          <w:szCs w:val="26"/>
          <w:lang w:val="en-GB"/>
        </w:rPr>
        <w:instrText xml:space="preserve"> LINK Excel.Sheet.12 "Map1" "Blad1!R3K1:R16K6" \a \f 5 \h  \* MERGEFORMAT </w:instrText>
      </w:r>
      <w:r>
        <w:rPr>
          <w:rFonts w:eastAsiaTheme="majorEastAsia" w:cstheme="majorBidi"/>
          <w:b/>
          <w:sz w:val="26"/>
          <w:szCs w:val="26"/>
          <w:lang w:val="en-GB"/>
        </w:rPr>
        <w:fldChar w:fldCharType="separate"/>
      </w:r>
      <w:r>
        <w:rPr>
          <w:b/>
          <w:sz w:val="18"/>
          <w:szCs w:val="18"/>
        </w:rPr>
        <w:t>F</w:t>
      </w:r>
      <w:r w:rsidRPr="005E472A">
        <w:rPr>
          <w:b/>
          <w:sz w:val="18"/>
          <w:szCs w:val="18"/>
        </w:rPr>
        <w:t>i</w:t>
      </w:r>
      <w:r>
        <w:rPr>
          <w:b/>
          <w:sz w:val="18"/>
          <w:szCs w:val="18"/>
        </w:rPr>
        <w:t>gure 3. EMR prescription format EPIC - Hospital C</w:t>
      </w:r>
    </w:p>
    <w:tbl>
      <w:tblPr>
        <w:tblStyle w:val="Tabelraster"/>
        <w:tblW w:w="10048" w:type="dxa"/>
        <w:tblInd w:w="-697" w:type="dxa"/>
        <w:tblLook w:val="04A0" w:firstRow="1" w:lastRow="0" w:firstColumn="1" w:lastColumn="0" w:noHBand="0" w:noVBand="1"/>
      </w:tblPr>
      <w:tblGrid>
        <w:gridCol w:w="2535"/>
        <w:gridCol w:w="7513"/>
      </w:tblGrid>
      <w:tr w:rsidR="00B54BE5" w:rsidRPr="00B23969" w14:paraId="5FC7E45A" w14:textId="77777777" w:rsidTr="00B54BE5">
        <w:trPr>
          <w:trHeight w:val="300"/>
        </w:trPr>
        <w:tc>
          <w:tcPr>
            <w:tcW w:w="10048" w:type="dxa"/>
            <w:gridSpan w:val="2"/>
            <w:noWrap/>
            <w:hideMark/>
          </w:tcPr>
          <w:p w14:paraId="0F0AFF53" w14:textId="77777777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 xml:space="preserve">1. 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Select antimicrobial agent</w:t>
            </w:r>
          </w:p>
          <w:p w14:paraId="33F1D6BD" w14:textId="77777777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325F44F1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12904CC8" w14:textId="39E7E440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2. Select i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ndication</w:t>
            </w:r>
          </w:p>
        </w:tc>
        <w:tc>
          <w:tcPr>
            <w:tcW w:w="7513" w:type="dxa"/>
            <w:noWrap/>
            <w:hideMark/>
          </w:tcPr>
          <w:p w14:paraId="44DE4057" w14:textId="50475B74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D667707" wp14:editId="2A397DC6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21590</wp:posOffset>
                      </wp:positionV>
                      <wp:extent cx="1076325" cy="255270"/>
                      <wp:effectExtent l="0" t="0" r="28575" b="11430"/>
                      <wp:wrapNone/>
                      <wp:docPr id="70" name="Tekstvak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9773DED" w14:textId="77777777" w:rsidR="00B54BE5" w:rsidRPr="00B23969" w:rsidRDefault="00B54BE5" w:rsidP="00B54BE5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mpirical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667707" id="Tekstvak 70" o:spid="_x0000_s1117" type="#_x0000_t202" style="position:absolute;margin-left:57.35pt;margin-top:1.7pt;width:84.75pt;height:20.1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69773DED" w14:textId="77777777" w:rsidR="00B54BE5" w:rsidRPr="00B23969" w:rsidRDefault="00B54BE5" w:rsidP="00B54BE5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mpirical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2D5334B" wp14:editId="3EA488B3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2225</wp:posOffset>
                      </wp:positionV>
                      <wp:extent cx="733425" cy="255270"/>
                      <wp:effectExtent l="0" t="0" r="28575" b="11430"/>
                      <wp:wrapNone/>
                      <wp:docPr id="78" name="Tekstvak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34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C804E3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phylax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D5334B" id="Tekstvak 78" o:spid="_x0000_s1118" type="#_x0000_t202" style="position:absolute;margin-left:-4.15pt;margin-top:1.75pt;width:57.75pt;height:20.1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" fillcolor="white [3201]" strokeweight=".5pt">
                      <v:textbox>
                        <w:txbxContent>
                          <w:p w14:paraId="04C804E3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phyl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C3954E2" wp14:editId="2E7A3DD1">
                      <wp:simplePos x="0" y="0"/>
                      <wp:positionH relativeFrom="column">
                        <wp:posOffset>1842135</wp:posOffset>
                      </wp:positionH>
                      <wp:positionV relativeFrom="paragraph">
                        <wp:posOffset>22428</wp:posOffset>
                      </wp:positionV>
                      <wp:extent cx="1019175" cy="255270"/>
                      <wp:effectExtent l="0" t="0" r="28575" b="11430"/>
                      <wp:wrapNone/>
                      <wp:docPr id="79" name="Tekstvak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91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702E1E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argeted 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3954E2" id="Tekstvak 79" o:spid="_x0000_s1119" type="#_x0000_t202" style="position:absolute;margin-left:145.05pt;margin-top:1.75pt;width:80.25pt;height:20.1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" fillcolor="white [3201]" strokeweight=".5pt">
                      <v:textbox>
                        <w:txbxContent>
                          <w:p w14:paraId="08702E1E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Targeted therap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D571F7A" w14:textId="4F36EC6E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4B4A8E4B" w14:textId="77777777" w:rsidTr="00B54BE5">
        <w:trPr>
          <w:trHeight w:val="1361"/>
        </w:trPr>
        <w:tc>
          <w:tcPr>
            <w:tcW w:w="2535" w:type="dxa"/>
            <w:noWrap/>
            <w:hideMark/>
          </w:tcPr>
          <w:p w14:paraId="1D105632" w14:textId="77777777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3. Select f</w:t>
            </w:r>
            <w:r w:rsidRPr="00B23969">
              <w:rPr>
                <w:rFonts w:eastAsiaTheme="majorEastAsia" w:cstheme="majorBidi"/>
                <w:b/>
                <w:sz w:val="18"/>
                <w:szCs w:val="18"/>
              </w:rPr>
              <w:t>ocus of infection</w:t>
            </w:r>
          </w:p>
        </w:tc>
        <w:tc>
          <w:tcPr>
            <w:tcW w:w="7513" w:type="dxa"/>
            <w:noWrap/>
            <w:hideMark/>
          </w:tcPr>
          <w:p w14:paraId="16C776D6" w14:textId="4C86E673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8813A20" wp14:editId="33813ABA">
                      <wp:simplePos x="0" y="0"/>
                      <wp:positionH relativeFrom="column">
                        <wp:posOffset>3538220</wp:posOffset>
                      </wp:positionH>
                      <wp:positionV relativeFrom="paragraph">
                        <wp:posOffset>15240</wp:posOffset>
                      </wp:positionV>
                      <wp:extent cx="981075" cy="255270"/>
                      <wp:effectExtent l="0" t="0" r="28575" b="11430"/>
                      <wp:wrapNone/>
                      <wp:docPr id="83" name="Tekstvak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10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46E8B26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Joints and bon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813A20" id="Tekstvak 83" o:spid="_x0000_s1120" type="#_x0000_t202" style="position:absolute;margin-left:278.6pt;margin-top:1.2pt;width:77.25pt;height:20.1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" fillcolor="white [3201]" strokeweight=".5pt">
                      <v:textbox>
                        <w:txbxContent>
                          <w:p w14:paraId="746E8B26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Joints and bo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842F971" wp14:editId="2C682C35">
                      <wp:simplePos x="0" y="0"/>
                      <wp:positionH relativeFrom="column">
                        <wp:posOffset>2538095</wp:posOffset>
                      </wp:positionH>
                      <wp:positionV relativeFrom="paragraph">
                        <wp:posOffset>13335</wp:posOffset>
                      </wp:positionV>
                      <wp:extent cx="962025" cy="255270"/>
                      <wp:effectExtent l="0" t="0" r="28575" b="11430"/>
                      <wp:wrapNone/>
                      <wp:docPr id="84" name="Tekstvak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FDD3367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astrointest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42F971" id="Tekstvak 84" o:spid="_x0000_s1121" type="#_x0000_t202" style="position:absolute;margin-left:199.85pt;margin-top:1.05pt;width:75.75pt;height:20.1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" fillcolor="white [3201]" strokeweight=".5pt">
                      <v:textbox>
                        <w:txbxContent>
                          <w:p w14:paraId="4FDD3367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Gastrointest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3374C406" wp14:editId="2190DAB2">
                      <wp:simplePos x="0" y="0"/>
                      <wp:positionH relativeFrom="column">
                        <wp:posOffset>1023620</wp:posOffset>
                      </wp:positionH>
                      <wp:positionV relativeFrom="paragraph">
                        <wp:posOffset>13335</wp:posOffset>
                      </wp:positionV>
                      <wp:extent cx="1476375" cy="255600"/>
                      <wp:effectExtent l="0" t="0" r="28575" b="11430"/>
                      <wp:wrapNone/>
                      <wp:docPr id="85" name="Tekstvak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76375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09E755" w14:textId="77777777" w:rsidR="00B54BE5" w:rsidRPr="00B23969" w:rsidRDefault="00B54BE5" w:rsidP="00B54BE5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Kidneys and urina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4C406" id="Tekstvak 85" o:spid="_x0000_s1122" type="#_x0000_t202" style="position:absolute;margin-left:80.6pt;margin-top:1.05pt;width:116.25pt;height:20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" fillcolor="white [3201]" strokecolor="#4f81bd [3204]" strokeweight="2pt">
                      <v:textbox>
                        <w:txbxContent>
                          <w:p w14:paraId="7409E755" w14:textId="77777777" w:rsidR="00B54BE5" w:rsidRPr="00B23969" w:rsidRDefault="00B54BE5" w:rsidP="00B54BE5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Kidneys and urina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4D22A133" wp14:editId="448F06C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3335</wp:posOffset>
                      </wp:positionV>
                      <wp:extent cx="1028700" cy="255600"/>
                      <wp:effectExtent l="0" t="0" r="19050" b="11430"/>
                      <wp:wrapNone/>
                      <wp:docPr id="86" name="Tekstvak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700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AFC9DD1" w14:textId="77777777" w:rsidR="00B54BE5" w:rsidRPr="00B23969" w:rsidRDefault="00B54BE5" w:rsidP="00B54BE5">
                                  <w:pP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Respiratory tra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2A133" id="Tekstvak 86" o:spid="_x0000_s1123" type="#_x0000_t202" style="position:absolute;margin-left:-4.15pt;margin-top:1.05pt;width:81pt;height:20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3AFC9DD1" w14:textId="77777777" w:rsidR="00B54BE5" w:rsidRPr="00B23969" w:rsidRDefault="00B54BE5" w:rsidP="00B54BE5">
                            <w:pP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Respiratory tra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D26ABD5" w14:textId="0DD25360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3E03032A" wp14:editId="066EC514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59385</wp:posOffset>
                      </wp:positionV>
                      <wp:extent cx="1314450" cy="255600"/>
                      <wp:effectExtent l="0" t="0" r="19050" b="11430"/>
                      <wp:wrapNone/>
                      <wp:docPr id="87" name="Tekstvak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144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3F312C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Gynaecology/obstetri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03032A" id="Tekstvak 87" o:spid="_x0000_s1124" type="#_x0000_t202" style="position:absolute;margin-left:-4.15pt;margin-top:12.55pt;width:103.5pt;height:20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" fillcolor="white [3201]" strokeweight=".5pt">
                      <v:textbox>
                        <w:txbxContent>
                          <w:p w14:paraId="083F312C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Gynaecology/obstetr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F9AFE24" w14:textId="7582A3B5" w:rsidR="00B54BE5" w:rsidRPr="00B23969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31BC8C94" wp14:editId="26450568">
                      <wp:simplePos x="0" y="0"/>
                      <wp:positionH relativeFrom="column">
                        <wp:posOffset>4290695</wp:posOffset>
                      </wp:positionH>
                      <wp:positionV relativeFrom="paragraph">
                        <wp:posOffset>19685</wp:posOffset>
                      </wp:positionV>
                      <wp:extent cx="371475" cy="255600"/>
                      <wp:effectExtent l="0" t="0" r="28575" b="11430"/>
                      <wp:wrapNone/>
                      <wp:docPr id="272" name="Tekstvak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A9B0B5" w14:textId="3E766055" w:rsidR="0084240E" w:rsidRPr="00B23969" w:rsidRDefault="0084240E" w:rsidP="0084240E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y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BC8C94" id="Tekstvak 272" o:spid="_x0000_s1125" type="#_x0000_t202" style="position:absolute;margin-left:337.85pt;margin-top:1.55pt;width:29.25pt;height:20.1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" fillcolor="white [3201]" strokeweight=".5pt">
                      <v:textbox>
                        <w:txbxContent>
                          <w:p w14:paraId="22A9B0B5" w14:textId="3E766055" w:rsidR="0084240E" w:rsidRPr="00B23969" w:rsidRDefault="0084240E" w:rsidP="0084240E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y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0AEF6CE3" wp14:editId="561CE522">
                      <wp:simplePos x="0" y="0"/>
                      <wp:positionH relativeFrom="column">
                        <wp:posOffset>3338195</wp:posOffset>
                      </wp:positionH>
                      <wp:positionV relativeFrom="paragraph">
                        <wp:posOffset>19685</wp:posOffset>
                      </wp:positionV>
                      <wp:extent cx="923925" cy="255600"/>
                      <wp:effectExtent l="0" t="0" r="28575" b="11430"/>
                      <wp:wrapNone/>
                      <wp:docPr id="89" name="Tekstvak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39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E71D402" w14:textId="48D00D24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ar-nose-thro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EF6CE3" id="Tekstvak 89" o:spid="_x0000_s1126" type="#_x0000_t202" style="position:absolute;margin-left:262.85pt;margin-top:1.55pt;width:72.75pt;height:20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" fillcolor="white [3201]" strokeweight=".5pt">
                      <v:textbox>
                        <w:txbxContent>
                          <w:p w14:paraId="7E71D402" w14:textId="48D00D24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ar-nose-thro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4BE5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55D4C430" wp14:editId="2D3DD7B9">
                      <wp:simplePos x="0" y="0"/>
                      <wp:positionH relativeFrom="column">
                        <wp:posOffset>2204720</wp:posOffset>
                      </wp:positionH>
                      <wp:positionV relativeFrom="paragraph">
                        <wp:posOffset>19050</wp:posOffset>
                      </wp:positionV>
                      <wp:extent cx="1104900" cy="255270"/>
                      <wp:effectExtent l="0" t="0" r="19050" b="11430"/>
                      <wp:wrapNone/>
                      <wp:docPr id="90" name="Tekstvak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049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DF59C5" w14:textId="3D8713C3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ki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and soft tissu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4C430" id="Tekstvak 90" o:spid="_x0000_s1127" type="#_x0000_t202" style="position:absolute;margin-left:173.6pt;margin-top:1.5pt;width:87pt;height:20.1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" fillcolor="white [3201]" strokeweight=".5pt">
                      <v:textbox>
                        <w:txbxContent>
                          <w:p w14:paraId="6FDF59C5" w14:textId="3D8713C3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kin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and soft tissu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4BE5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23277169" wp14:editId="3B36919A">
                      <wp:simplePos x="0" y="0"/>
                      <wp:positionH relativeFrom="column">
                        <wp:posOffset>1290320</wp:posOffset>
                      </wp:positionH>
                      <wp:positionV relativeFrom="paragraph">
                        <wp:posOffset>20320</wp:posOffset>
                      </wp:positionV>
                      <wp:extent cx="885825" cy="255600"/>
                      <wp:effectExtent l="0" t="0" r="28575" b="11430"/>
                      <wp:wrapNone/>
                      <wp:docPr id="91" name="Tekstvak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85825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83BCF2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ardiovascula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277169" id="Tekstvak 91" o:spid="_x0000_s1128" type="#_x0000_t202" style="position:absolute;margin-left:101.6pt;margin-top:1.6pt;width:69.75pt;height:20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" fillcolor="white [3201]" strokeweight=".5pt">
                      <v:textbox>
                        <w:txbxContent>
                          <w:p w14:paraId="6683BCF2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ardiovascula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8149D59" w14:textId="2FF30CF3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D233341" wp14:editId="6D4BAB65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161925</wp:posOffset>
                      </wp:positionV>
                      <wp:extent cx="962025" cy="255270"/>
                      <wp:effectExtent l="0" t="0" r="28575" b="11430"/>
                      <wp:wrapNone/>
                      <wp:docPr id="88" name="Tekstvak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B4E1B14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-abdomin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233341" id="Tekstvak 88" o:spid="_x0000_s1129" type="#_x0000_t202" style="position:absolute;margin-left:-3.8pt;margin-top:12.75pt;width:75.75pt;height:20.1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" fillcolor="white [3201]" strokeweight=".5pt">
                      <v:textbox>
                        <w:txbxContent>
                          <w:p w14:paraId="7B4E1B14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Intra-abdomin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9E512E3" w14:textId="3BA995AA" w:rsidR="00B54BE5" w:rsidRPr="00B23969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6DCC66C" wp14:editId="4DB35FD1">
                      <wp:simplePos x="0" y="0"/>
                      <wp:positionH relativeFrom="column">
                        <wp:posOffset>2338070</wp:posOffset>
                      </wp:positionH>
                      <wp:positionV relativeFrom="paragraph">
                        <wp:posOffset>24765</wp:posOffset>
                      </wp:positionV>
                      <wp:extent cx="1828800" cy="255270"/>
                      <wp:effectExtent l="0" t="0" r="19050" b="11430"/>
                      <wp:wrapNone/>
                      <wp:docPr id="94" name="Tekstvak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288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A89766D" w14:textId="6F41A1F6" w:rsidR="0084240E" w:rsidRPr="00B23969" w:rsidRDefault="0084240E" w:rsidP="0084240E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onfirmed bacteraemia/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fungaemi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DCC66C" id="Tekstvak 94" o:spid="_x0000_s1130" type="#_x0000_t202" style="position:absolute;margin-left:184.1pt;margin-top:1.95pt;width:2in;height:20.1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" fillcolor="white [3201]" strokeweight=".5pt">
                      <v:textbox>
                        <w:txbxContent>
                          <w:p w14:paraId="6A89766D" w14:textId="6F41A1F6" w:rsidR="0084240E" w:rsidRPr="00B23969" w:rsidRDefault="0084240E" w:rsidP="0084240E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onfirmed bacteraemia/fungaem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4BE5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77C8D39" wp14:editId="7D0F3389">
                      <wp:simplePos x="0" y="0"/>
                      <wp:positionH relativeFrom="column">
                        <wp:posOffset>937895</wp:posOffset>
                      </wp:positionH>
                      <wp:positionV relativeFrom="paragraph">
                        <wp:posOffset>26670</wp:posOffset>
                      </wp:positionV>
                      <wp:extent cx="1371600" cy="255270"/>
                      <wp:effectExtent l="0" t="0" r="19050" b="11430"/>
                      <wp:wrapNone/>
                      <wp:docPr id="92" name="Tekstvak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16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F47CC8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epsis of unknown cau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7C8D39" id="Tekstvak 92" o:spid="_x0000_s1131" type="#_x0000_t202" style="position:absolute;margin-left:73.85pt;margin-top:2.1pt;width:108pt;height:20.1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" fillcolor="white [3201]" strokeweight=".5pt">
                      <v:textbox>
                        <w:txbxContent>
                          <w:p w14:paraId="66F47CC8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epsis of unknown caus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1A51C0E" w14:textId="72A25A6F" w:rsidR="00B54BE5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4241DFDF" wp14:editId="686477A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72720</wp:posOffset>
                      </wp:positionV>
                      <wp:extent cx="1038225" cy="255270"/>
                      <wp:effectExtent l="0" t="0" r="28575" b="11430"/>
                      <wp:wrapNone/>
                      <wp:docPr id="273" name="Tekstvak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82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075645" w14:textId="77862DCC" w:rsidR="0084240E" w:rsidRPr="00B23969" w:rsidRDefault="0084240E" w:rsidP="0084240E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utropenic fev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41DFDF" id="Tekstvak 273" o:spid="_x0000_s1132" type="#_x0000_t202" style="position:absolute;margin-left:-4.15pt;margin-top:13.6pt;width:81.75pt;height:20.1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" fillcolor="white [3201]" strokeweight=".5pt">
                      <v:textbox>
                        <w:txbxContent>
                          <w:p w14:paraId="16075645" w14:textId="77862DCC" w:rsidR="0084240E" w:rsidRPr="00B23969" w:rsidRDefault="0084240E" w:rsidP="0084240E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Neutropenic fev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F16850B" w14:textId="59745773" w:rsidR="0084240E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561E9B7B" wp14:editId="75426480">
                      <wp:simplePos x="0" y="0"/>
                      <wp:positionH relativeFrom="column">
                        <wp:posOffset>2352040</wp:posOffset>
                      </wp:positionH>
                      <wp:positionV relativeFrom="paragraph">
                        <wp:posOffset>34925</wp:posOffset>
                      </wp:positionV>
                      <wp:extent cx="485775" cy="255270"/>
                      <wp:effectExtent l="0" t="0" r="28575" b="11430"/>
                      <wp:wrapNone/>
                      <wp:docPr id="93" name="Tekstvak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C6401F0" w14:textId="77777777" w:rsidR="00B54BE5" w:rsidRPr="00B23969" w:rsidRDefault="00B54BE5" w:rsidP="00B54BE5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E9B7B" id="Tekstvak 93" o:spid="_x0000_s1133" type="#_x0000_t202" style="position:absolute;margin-left:185.2pt;margin-top:2.75pt;width:38.25pt;height:20.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" fillcolor="white [3201]" strokeweight=".5pt">
                      <v:textbox>
                        <w:txbxContent>
                          <w:p w14:paraId="4C6401F0" w14:textId="77777777" w:rsidR="00B54BE5" w:rsidRPr="00B23969" w:rsidRDefault="00B54BE5" w:rsidP="00B54BE5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Oth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862DA83" wp14:editId="45B768FC">
                      <wp:simplePos x="0" y="0"/>
                      <wp:positionH relativeFrom="column">
                        <wp:posOffset>1017270</wp:posOffset>
                      </wp:positionH>
                      <wp:positionV relativeFrom="paragraph">
                        <wp:posOffset>34925</wp:posOffset>
                      </wp:positionV>
                      <wp:extent cx="1304925" cy="255270"/>
                      <wp:effectExtent l="0" t="0" r="28575" b="11430"/>
                      <wp:wrapNone/>
                      <wp:docPr id="275" name="Tekstvak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9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D54ABAB" w14:textId="77777777" w:rsidR="0084240E" w:rsidRPr="00B23969" w:rsidRDefault="0084240E" w:rsidP="0084240E">
                                  <w:pP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entral Nervous Syste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62DA83" id="Tekstvak 275" o:spid="_x0000_s1134" type="#_x0000_t202" style="position:absolute;margin-left:80.1pt;margin-top:2.75pt;width:102.75pt;height:20.1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" fillcolor="white [3201]" strokeweight=".5pt">
                      <v:textbox>
                        <w:txbxContent>
                          <w:p w14:paraId="0D54ABAB" w14:textId="77777777" w:rsidR="0084240E" w:rsidRPr="00B23969" w:rsidRDefault="0084240E" w:rsidP="0084240E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entral Nervous Syste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93A49F6" w14:textId="5DD73F53" w:rsidR="0084240E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041240BF" w14:textId="6C9E9C4B" w:rsidR="0084240E" w:rsidRPr="00B23969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1EEACA11" w14:textId="77777777" w:rsidTr="00B54BE5">
        <w:trPr>
          <w:trHeight w:val="510"/>
        </w:trPr>
        <w:tc>
          <w:tcPr>
            <w:tcW w:w="10048" w:type="dxa"/>
            <w:gridSpan w:val="2"/>
            <w:noWrap/>
          </w:tcPr>
          <w:p w14:paraId="0641A1DA" w14:textId="1DF38D9C" w:rsidR="00B54BE5" w:rsidRPr="00B23969" w:rsidRDefault="00B54BE5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>
              <w:rPr>
                <w:rFonts w:eastAsiaTheme="majorEastAsia" w:cstheme="majorBidi"/>
                <w:b/>
                <w:sz w:val="18"/>
                <w:szCs w:val="18"/>
              </w:rPr>
              <w:t>4. Select specified indication</w:t>
            </w:r>
          </w:p>
        </w:tc>
      </w:tr>
      <w:tr w:rsidR="00B54BE5" w:rsidRPr="00B23969" w14:paraId="324E2668" w14:textId="77777777" w:rsidTr="00B54BE5">
        <w:trPr>
          <w:trHeight w:val="510"/>
        </w:trPr>
        <w:tc>
          <w:tcPr>
            <w:tcW w:w="2535" w:type="dxa"/>
            <w:noWrap/>
          </w:tcPr>
          <w:p w14:paraId="3056A58D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Respiratory tract</w:t>
            </w:r>
          </w:p>
        </w:tc>
        <w:tc>
          <w:tcPr>
            <w:tcW w:w="7513" w:type="dxa"/>
            <w:noWrap/>
          </w:tcPr>
          <w:p w14:paraId="59A45A75" w14:textId="7AF7E770" w:rsidR="0084240E" w:rsidRDefault="005A61BD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E93D98C" wp14:editId="4961E049">
                      <wp:simplePos x="0" y="0"/>
                      <wp:positionH relativeFrom="column">
                        <wp:posOffset>3998595</wp:posOffset>
                      </wp:positionH>
                      <wp:positionV relativeFrom="paragraph">
                        <wp:posOffset>31750</wp:posOffset>
                      </wp:positionV>
                      <wp:extent cx="419100" cy="255270"/>
                      <wp:effectExtent l="0" t="0" r="19050" b="11430"/>
                      <wp:wrapNone/>
                      <wp:docPr id="276" name="Tekstvak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91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E9C098" w14:textId="77777777" w:rsidR="0084240E" w:rsidRPr="00B23969" w:rsidRDefault="0084240E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H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93D98C" id="Tekstvak 276" o:spid="_x0000_s1135" type="#_x0000_t202" style="position:absolute;margin-left:314.85pt;margin-top:2.5pt;width:33pt;height:20.1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" fillcolor="white [3201]" strokecolor="#4f81bd [3204]" strokeweight="2pt">
                      <v:textbox>
                        <w:txbxContent>
                          <w:p w14:paraId="4CE9C098" w14:textId="77777777" w:rsidR="0084240E" w:rsidRPr="00B23969" w:rsidRDefault="0084240E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H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4240E"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4531A967" wp14:editId="4C714768">
                      <wp:simplePos x="0" y="0"/>
                      <wp:positionH relativeFrom="column">
                        <wp:posOffset>2690495</wp:posOffset>
                      </wp:positionH>
                      <wp:positionV relativeFrom="paragraph">
                        <wp:posOffset>26670</wp:posOffset>
                      </wp:positionV>
                      <wp:extent cx="1266825" cy="255270"/>
                      <wp:effectExtent l="0" t="0" r="28575" b="11430"/>
                      <wp:wrapNone/>
                      <wp:docPr id="282" name="Tekstvak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68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08F8E77" w14:textId="77777777" w:rsidR="0084240E" w:rsidRPr="00B23969" w:rsidRDefault="0084240E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Aspiration pneumon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31A967" id="Tekstvak 282" o:spid="_x0000_s1136" type="#_x0000_t202" style="position:absolute;margin-left:211.85pt;margin-top:2.1pt;width:99.75pt;height:20.1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" fillcolor="white [3201]" strokecolor="#4f81bd [3204]" strokeweight="2pt">
                      <v:textbox>
                        <w:txbxContent>
                          <w:p w14:paraId="208F8E77" w14:textId="77777777" w:rsidR="0084240E" w:rsidRPr="00B23969" w:rsidRDefault="0084240E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Aspiration pneumon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4240E"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6351188D" wp14:editId="11556257">
                      <wp:simplePos x="0" y="0"/>
                      <wp:positionH relativeFrom="column">
                        <wp:posOffset>1737995</wp:posOffset>
                      </wp:positionH>
                      <wp:positionV relativeFrom="paragraph">
                        <wp:posOffset>29210</wp:posOffset>
                      </wp:positionV>
                      <wp:extent cx="914400" cy="255270"/>
                      <wp:effectExtent l="0" t="0" r="19050" b="11430"/>
                      <wp:wrapNone/>
                      <wp:docPr id="285" name="Tekstvak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A9F956E" w14:textId="3F25A40B" w:rsidR="0084240E" w:rsidRPr="00B23969" w:rsidRDefault="0084240E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: CURB 3-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51188D" id="Tekstvak 285" o:spid="_x0000_s1137" type="#_x0000_t202" style="position:absolute;margin-left:136.85pt;margin-top:2.3pt;width:1in;height:20.1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4A9F956E" w14:textId="3F25A40B" w:rsidR="0084240E" w:rsidRPr="00B23969" w:rsidRDefault="0084240E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: CURB 3-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4240E"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DF887AA" wp14:editId="2118675C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29210</wp:posOffset>
                      </wp:positionV>
                      <wp:extent cx="809625" cy="255270"/>
                      <wp:effectExtent l="0" t="0" r="28575" b="11430"/>
                      <wp:wrapNone/>
                      <wp:docPr id="283" name="Tekstvak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96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A7A5C2" w14:textId="0700A4CB" w:rsidR="0084240E" w:rsidRPr="00B23969" w:rsidRDefault="0084240E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: CURB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F887AA" id="Tekstvak 283" o:spid="_x0000_s1138" type="#_x0000_t202" style="position:absolute;margin-left:70.1pt;margin-top:2.3pt;width:63.75pt;height:20.1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" fillcolor="white [3201]" strokecolor="#4f81bd [3204]" strokeweight="2pt">
                      <v:textbox>
                        <w:txbxContent>
                          <w:p w14:paraId="21A7A5C2" w14:textId="0700A4CB" w:rsidR="0084240E" w:rsidRPr="00B23969" w:rsidRDefault="0084240E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: CUR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4240E"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2F39BF9" wp14:editId="77AABE1E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29210</wp:posOffset>
                      </wp:positionV>
                      <wp:extent cx="895350" cy="255270"/>
                      <wp:effectExtent l="0" t="0" r="19050" b="11430"/>
                      <wp:wrapNone/>
                      <wp:docPr id="277" name="Tekstvak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5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8E76F0" w14:textId="31E90FD5" w:rsidR="0084240E" w:rsidRPr="00B23969" w:rsidRDefault="0084240E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A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: CURB 0-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F39BF9" id="Tekstvak 277" o:spid="_x0000_s1139" type="#_x0000_t202" style="position:absolute;margin-left:-3.4pt;margin-top:2.3pt;width:70.5pt;height:20.1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" fillcolor="white [3201]" strokecolor="#4f81bd [3204]" strokeweight="2pt">
                      <v:textbox>
                        <w:txbxContent>
                          <w:p w14:paraId="3E8E76F0" w14:textId="31E90FD5" w:rsidR="0084240E" w:rsidRPr="00B23969" w:rsidRDefault="0084240E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A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: CURB 0-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A1498A2" w14:textId="2D2B42B1" w:rsidR="0084240E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544267E1" w14:textId="36E11785" w:rsidR="0084240E" w:rsidRDefault="005A61BD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18FEDB7C" wp14:editId="607D1F41">
                      <wp:simplePos x="0" y="0"/>
                      <wp:positionH relativeFrom="column">
                        <wp:posOffset>2652395</wp:posOffset>
                      </wp:positionH>
                      <wp:positionV relativeFrom="paragraph">
                        <wp:posOffset>45720</wp:posOffset>
                      </wp:positionV>
                      <wp:extent cx="1171575" cy="255270"/>
                      <wp:effectExtent l="0" t="0" r="28575" b="11430"/>
                      <wp:wrapNone/>
                      <wp:docPr id="280" name="Tekstvak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15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31542D" w14:textId="09C0C310" w:rsidR="0084240E" w:rsidRPr="00B23969" w:rsidRDefault="005A61BD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E</w:t>
                                  </w:r>
                                  <w:r w:rsidR="0084240E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xacerbation </w:t>
                                  </w:r>
                                  <w:r w:rsidR="0084240E"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OP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FEDB7C" id="Tekstvak 280" o:spid="_x0000_s1140" type="#_x0000_t202" style="position:absolute;margin-left:208.85pt;margin-top:3.6pt;width:92.25pt;height:20.1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" fillcolor="white [3201]" strokecolor="#4f81bd [3204]" strokeweight="2pt">
                      <v:textbox>
                        <w:txbxContent>
                          <w:p w14:paraId="4131542D" w14:textId="09C0C310" w:rsidR="0084240E" w:rsidRPr="00B23969" w:rsidRDefault="005A61BD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E</w:t>
                            </w:r>
                            <w:r w:rsidR="0084240E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xacerbation </w:t>
                            </w:r>
                            <w:r w:rsidR="0084240E"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OP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52821D8" wp14:editId="370833D4">
                      <wp:simplePos x="0" y="0"/>
                      <wp:positionH relativeFrom="column">
                        <wp:posOffset>1909445</wp:posOffset>
                      </wp:positionH>
                      <wp:positionV relativeFrom="paragraph">
                        <wp:posOffset>45720</wp:posOffset>
                      </wp:positionV>
                      <wp:extent cx="704850" cy="255270"/>
                      <wp:effectExtent l="0" t="0" r="19050" b="11430"/>
                      <wp:wrapNone/>
                      <wp:docPr id="286" name="Tekstvak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48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E2391B2" w14:textId="5C395356" w:rsidR="005A61BD" w:rsidRPr="00B23969" w:rsidRDefault="005A61BD" w:rsidP="005A61BD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Bronch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2821D8" id="Tekstvak 286" o:spid="_x0000_s1141" type="#_x0000_t202" style="position:absolute;margin-left:150.35pt;margin-top:3.6pt;width:55.5pt;height:20.1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" fillcolor="white [3201]" strokecolor="#4f81bd [3204]" strokeweight="2pt">
                      <v:textbox>
                        <w:txbxContent>
                          <w:p w14:paraId="6E2391B2" w14:textId="5C395356" w:rsidR="005A61BD" w:rsidRPr="00B23969" w:rsidRDefault="005A61BD" w:rsidP="005A61BD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Bronch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6EB6A45" wp14:editId="3558A799">
                      <wp:simplePos x="0" y="0"/>
                      <wp:positionH relativeFrom="column">
                        <wp:posOffset>832485</wp:posOffset>
                      </wp:positionH>
                      <wp:positionV relativeFrom="paragraph">
                        <wp:posOffset>45720</wp:posOffset>
                      </wp:positionV>
                      <wp:extent cx="1038225" cy="255270"/>
                      <wp:effectExtent l="0" t="0" r="28575" b="11430"/>
                      <wp:wrapNone/>
                      <wp:docPr id="279" name="Tekstvak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82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C89CBA" w14:textId="334ED6A6" w:rsidR="0084240E" w:rsidRPr="00B23969" w:rsidRDefault="005A61BD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Pleural empye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EB6A45" id="Tekstvak 279" o:spid="_x0000_s1142" type="#_x0000_t202" style="position:absolute;margin-left:65.55pt;margin-top:3.6pt;width:81.75pt;height:20.1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" fillcolor="white [3201]" strokecolor="#4f81bd [3204]" strokeweight="2pt">
                      <v:textbox>
                        <w:txbxContent>
                          <w:p w14:paraId="0EC89CBA" w14:textId="334ED6A6" w:rsidR="0084240E" w:rsidRPr="00B23969" w:rsidRDefault="005A61BD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Pleural empye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0B6AE1C" wp14:editId="6B8DD5B4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45720</wp:posOffset>
                      </wp:positionV>
                      <wp:extent cx="838200" cy="255270"/>
                      <wp:effectExtent l="0" t="0" r="19050" b="11430"/>
                      <wp:wrapNone/>
                      <wp:docPr id="278" name="Tekstvak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A75A85B" w14:textId="6CCF2B33" w:rsidR="0084240E" w:rsidRPr="00B23969" w:rsidRDefault="005A61BD" w:rsidP="0084240E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Lung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B6AE1C" id="Tekstvak 278" o:spid="_x0000_s1143" type="#_x0000_t202" style="position:absolute;margin-left:-3.4pt;margin-top:3.6pt;width:66pt;height:20.1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" fillcolor="white [3201]" strokecolor="#4f81bd [3204]" strokeweight="2pt">
                      <v:textbox>
                        <w:txbxContent>
                          <w:p w14:paraId="7A75A85B" w14:textId="6CCF2B33" w:rsidR="0084240E" w:rsidRPr="00B23969" w:rsidRDefault="005A61BD" w:rsidP="0084240E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Lung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3A72C17" w14:textId="24B845D1" w:rsidR="0084240E" w:rsidRDefault="0084240E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6E12EE43" w14:textId="74501BA9" w:rsidR="002E2760" w:rsidRDefault="002E276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84240E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1A846D08" wp14:editId="22BEB106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71120</wp:posOffset>
                      </wp:positionV>
                      <wp:extent cx="1085850" cy="255270"/>
                      <wp:effectExtent l="0" t="0" r="19050" b="11430"/>
                      <wp:wrapNone/>
                      <wp:docPr id="287" name="Tekstvak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858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724571" w14:textId="752B72C3" w:rsidR="002E2760" w:rsidRPr="00B23969" w:rsidRDefault="002E2760" w:rsidP="002E2760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Fungal pneumon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846D08" id="Tekstvak 287" o:spid="_x0000_s1144" type="#_x0000_t202" style="position:absolute;margin-left:-3.35pt;margin-top:5.6pt;width:85.5pt;height:20.1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" fillcolor="white [3201]" strokecolor="#4f81bd [3204]" strokeweight="2pt">
                      <v:textbox>
                        <w:txbxContent>
                          <w:p w14:paraId="5D724571" w14:textId="752B72C3" w:rsidR="002E2760" w:rsidRPr="00B23969" w:rsidRDefault="002E2760" w:rsidP="002E2760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Fungal pneumon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CC8062C" w14:textId="77777777" w:rsidR="002E2760" w:rsidRDefault="002E276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04184650" w14:textId="1E5C3F28" w:rsidR="00B54BE5" w:rsidRPr="00B23969" w:rsidRDefault="00B54BE5" w:rsidP="0084240E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5EA2D8D9" w14:textId="77777777" w:rsidTr="00B54BE5">
        <w:trPr>
          <w:trHeight w:val="510"/>
        </w:trPr>
        <w:tc>
          <w:tcPr>
            <w:tcW w:w="2535" w:type="dxa"/>
            <w:noWrap/>
          </w:tcPr>
          <w:p w14:paraId="7B243839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b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i/>
                <w:sz w:val="18"/>
                <w:szCs w:val="18"/>
              </w:rPr>
              <w:t>In case of Kidneys and urinary tract</w:t>
            </w:r>
          </w:p>
        </w:tc>
        <w:tc>
          <w:tcPr>
            <w:tcW w:w="7513" w:type="dxa"/>
            <w:noWrap/>
          </w:tcPr>
          <w:p w14:paraId="378DD7BF" w14:textId="0484991F" w:rsidR="00B54BE5" w:rsidRPr="00B23969" w:rsidRDefault="002E276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E4549FA" wp14:editId="14434FA2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27305</wp:posOffset>
                      </wp:positionV>
                      <wp:extent cx="1076325" cy="255270"/>
                      <wp:effectExtent l="0" t="0" r="28575" b="11430"/>
                      <wp:wrapNone/>
                      <wp:docPr id="102" name="Tekstvak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7632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D20D6E" w14:textId="3D6B5412" w:rsidR="00B54BE5" w:rsidRPr="00B23969" w:rsidRDefault="002E2760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hronic prosta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4549FA" id="Tekstvak 102" o:spid="_x0000_s1145" type="#_x0000_t202" style="position:absolute;margin-left:180.35pt;margin-top:2.15pt;width:84.75pt;height:20.1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" fillcolor="white [3201]" strokecolor="#4f81bd [3204]" strokeweight="2pt">
                      <v:textbox>
                        <w:txbxContent>
                          <w:p w14:paraId="3DD20D6E" w14:textId="3D6B5412" w:rsidR="00B54BE5" w:rsidRPr="00B23969" w:rsidRDefault="002E2760" w:rsidP="00B54BE5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hronic prosta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6E907B9" wp14:editId="537E166F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27305</wp:posOffset>
                      </wp:positionV>
                      <wp:extent cx="895350" cy="255270"/>
                      <wp:effectExtent l="0" t="0" r="19050" b="11430"/>
                      <wp:wrapNone/>
                      <wp:docPr id="288" name="Tekstvak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5350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AF580B" w14:textId="5719B39B" w:rsidR="002E2760" w:rsidRPr="00B23969" w:rsidRDefault="002E2760" w:rsidP="002E2760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Pyelonephritis</w:t>
                                  </w: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E907B9" id="Tekstvak 288" o:spid="_x0000_s1146" type="#_x0000_t202" style="position:absolute;margin-left:106.85pt;margin-top:2.15pt;width:70.5pt;height:20.1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" fillcolor="white [3201]" strokecolor="#4f81bd [3204]" strokeweight="2pt">
                      <v:textbox>
                        <w:txbxContent>
                          <w:p w14:paraId="71AF580B" w14:textId="5719B39B" w:rsidR="002E2760" w:rsidRPr="00B23969" w:rsidRDefault="002E2760" w:rsidP="002E2760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Pyelonephritis</w:t>
                            </w: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0A50A9C" wp14:editId="03F88684">
                      <wp:simplePos x="0" y="0"/>
                      <wp:positionH relativeFrom="column">
                        <wp:posOffset>642620</wp:posOffset>
                      </wp:positionH>
                      <wp:positionV relativeFrom="paragraph">
                        <wp:posOffset>17780</wp:posOffset>
                      </wp:positionV>
                      <wp:extent cx="676275" cy="255270"/>
                      <wp:effectExtent l="0" t="0" r="28575" b="11430"/>
                      <wp:wrapNone/>
                      <wp:docPr id="103" name="Tekstvak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25527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59F7B9" w14:textId="7B4BB539" w:rsidR="00B54BE5" w:rsidRPr="00B23969" w:rsidRDefault="002E2760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Urosepsis</w:t>
                                  </w:r>
                                  <w:proofErr w:type="spellEnd"/>
                                  <w:r w:rsidR="00B54BE5"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A50A9C" id="Tekstvak 103" o:spid="_x0000_s1147" type="#_x0000_t202" style="position:absolute;margin-left:50.6pt;margin-top:1.4pt;width:53.25pt;height:20.1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" fillcolor="white [3201]" strokecolor="#4f81bd [3204]" strokeweight="2pt">
                      <v:textbox>
                        <w:txbxContent>
                          <w:p w14:paraId="3E59F7B9" w14:textId="7B4BB539" w:rsidR="00B54BE5" w:rsidRPr="00B23969" w:rsidRDefault="002E2760" w:rsidP="00B54BE5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Urosepsis</w:t>
                            </w:r>
                            <w:r w:rsidR="00B54BE5"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4BE5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6769646F" wp14:editId="6DF2FC45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6510</wp:posOffset>
                      </wp:positionV>
                      <wp:extent cx="657225" cy="255600"/>
                      <wp:effectExtent l="0" t="0" r="28575" b="11430"/>
                      <wp:wrapNone/>
                      <wp:docPr id="104" name="Tekstvak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7225" cy="255600"/>
                              </a:xfrm>
                              <a:prstGeom prst="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8147FB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Cys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69646F" id="Tekstvak 104" o:spid="_x0000_s1148" type="#_x0000_t202" style="position:absolute;margin-left:-4.15pt;margin-top:1.3pt;width:51.75pt;height:20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" fillcolor="white [3201]" strokecolor="#4f81bd [3204]" strokeweight="2pt">
                      <v:textbox>
                        <w:txbxContent>
                          <w:p w14:paraId="1C8147FB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b/>
                                <w:sz w:val="18"/>
                                <w:szCs w:val="18"/>
                                <w:lang w:val="en-GB"/>
                              </w:rPr>
                              <w:t>Cys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79A89BC" w14:textId="3A1665D1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5DD12FCC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2865D7B9" w14:textId="77777777" w:rsidR="00B54BE5" w:rsidRPr="00B23969" w:rsidRDefault="00B54BE5" w:rsidP="00B54BE5">
            <w:pPr>
              <w:tabs>
                <w:tab w:val="right" w:pos="2319"/>
              </w:tabs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ab/>
              <w:t>In case of CNS</w:t>
            </w:r>
          </w:p>
        </w:tc>
        <w:tc>
          <w:tcPr>
            <w:tcW w:w="7513" w:type="dxa"/>
            <w:noWrap/>
            <w:hideMark/>
          </w:tcPr>
          <w:p w14:paraId="66119458" w14:textId="074852A2" w:rsidR="00B54BE5" w:rsidRPr="00B23969" w:rsidRDefault="00A57BE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B2BDA19" wp14:editId="735573C4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20955</wp:posOffset>
                      </wp:positionV>
                      <wp:extent cx="1514475" cy="255270"/>
                      <wp:effectExtent l="0" t="0" r="28575" b="11430"/>
                      <wp:wrapNone/>
                      <wp:docPr id="106" name="Tekstvak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144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0A62F27" w14:textId="7B739256" w:rsidR="00B54BE5" w:rsidRPr="00B23969" w:rsidRDefault="00874F9A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cranial epidural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BDA19" id="Tekstvak 106" o:spid="_x0000_s1149" type="#_x0000_t202" style="position:absolute;margin-left:229.85pt;margin-top:1.65pt;width:119.25pt;height:20.1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" fillcolor="white [3201]" strokeweight=".5pt">
                      <v:textbox>
                        <w:txbxContent>
                          <w:p w14:paraId="40A62F27" w14:textId="7B739256" w:rsidR="00B54BE5" w:rsidRPr="00B23969" w:rsidRDefault="00874F9A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tracranial epidural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4861645" wp14:editId="6DCC9A59">
                      <wp:simplePos x="0" y="0"/>
                      <wp:positionH relativeFrom="column">
                        <wp:posOffset>2071370</wp:posOffset>
                      </wp:positionH>
                      <wp:positionV relativeFrom="paragraph">
                        <wp:posOffset>19685</wp:posOffset>
                      </wp:positionV>
                      <wp:extent cx="819150" cy="255270"/>
                      <wp:effectExtent l="0" t="0" r="19050" b="11430"/>
                      <wp:wrapNone/>
                      <wp:docPr id="107" name="Tekstvak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26BC169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rain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61645" id="Tekstvak 107" o:spid="_x0000_s1150" type="#_x0000_t202" style="position:absolute;margin-left:163.1pt;margin-top:1.55pt;width:64.5pt;height:20.1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" fillcolor="white [3201]" strokeweight=".5pt">
                      <v:textbox>
                        <w:txbxContent>
                          <w:p w14:paraId="426BC169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Brain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452FAE66" wp14:editId="7C96CF0A">
                      <wp:simplePos x="0" y="0"/>
                      <wp:positionH relativeFrom="column">
                        <wp:posOffset>1461770</wp:posOffset>
                      </wp:positionH>
                      <wp:positionV relativeFrom="paragraph">
                        <wp:posOffset>20955</wp:posOffset>
                      </wp:positionV>
                      <wp:extent cx="581025" cy="255270"/>
                      <wp:effectExtent l="0" t="0" r="28575" b="11430"/>
                      <wp:wrapNone/>
                      <wp:docPr id="293" name="Tekstvak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B2E768" w14:textId="5FDE952E" w:rsidR="00874F9A" w:rsidRPr="00B23969" w:rsidRDefault="00874F9A" w:rsidP="00874F9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ye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2FAE66" id="Tekstvak 293" o:spid="_x0000_s1151" type="#_x0000_t202" style="position:absolute;margin-left:115.1pt;margin-top:1.65pt;width:45.75pt;height:20.1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" fillcolor="white [3201]" strokeweight=".5pt">
                      <v:textbox>
                        <w:txbxContent>
                          <w:p w14:paraId="0BB2E768" w14:textId="5FDE952E" w:rsidR="00874F9A" w:rsidRPr="00B23969" w:rsidRDefault="00874F9A" w:rsidP="00874F9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ye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74F9A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42E73601" wp14:editId="4A86C186">
                      <wp:simplePos x="0" y="0"/>
                      <wp:positionH relativeFrom="column">
                        <wp:posOffset>671830</wp:posOffset>
                      </wp:positionH>
                      <wp:positionV relativeFrom="paragraph">
                        <wp:posOffset>20955</wp:posOffset>
                      </wp:positionV>
                      <wp:extent cx="762000" cy="255270"/>
                      <wp:effectExtent l="0" t="0" r="19050" b="11430"/>
                      <wp:wrapNone/>
                      <wp:docPr id="289" name="Tekstvak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40F74C" w14:textId="690AA7B4" w:rsidR="00874F9A" w:rsidRPr="00B23969" w:rsidRDefault="00874F9A" w:rsidP="00874F9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</w:t>
                                  </w: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cepha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73601" id="Tekstvak 289" o:spid="_x0000_s1152" type="#_x0000_t202" style="position:absolute;margin-left:52.9pt;margin-top:1.65pt;width:60pt;height:20.1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" fillcolor="white [3201]" strokeweight=".5pt">
                      <v:textbox>
                        <w:txbxContent>
                          <w:p w14:paraId="1640F74C" w14:textId="690AA7B4" w:rsidR="00874F9A" w:rsidRPr="00B23969" w:rsidRDefault="00874F9A" w:rsidP="00874F9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</w:t>
                            </w: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ncepha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74F9A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77280C6" wp14:editId="7900EC9C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0955</wp:posOffset>
                      </wp:positionV>
                      <wp:extent cx="695325" cy="255270"/>
                      <wp:effectExtent l="0" t="0" r="28575" b="11430"/>
                      <wp:wrapNone/>
                      <wp:docPr id="108" name="Tekstvak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953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E7B59B" w14:textId="58D095AE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ning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7280C6" id="Tekstvak 108" o:spid="_x0000_s1153" type="#_x0000_t202" style="position:absolute;margin-left:-4.15pt;margin-top:1.65pt;width:54.75pt;height:20.1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" fillcolor="white [3201]" strokeweight=".5pt">
                      <v:textbox>
                        <w:txbxContent>
                          <w:p w14:paraId="3AE7B59B" w14:textId="58D095AE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Mening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E535D96" w14:textId="13D3F2CD" w:rsidR="00B54BE5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5B55ABBC" w14:textId="7633B34A" w:rsidR="00874F9A" w:rsidRDefault="00874F9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3929EF44" wp14:editId="14743745">
                      <wp:simplePos x="0" y="0"/>
                      <wp:positionH relativeFrom="column">
                        <wp:posOffset>3080385</wp:posOffset>
                      </wp:positionH>
                      <wp:positionV relativeFrom="paragraph">
                        <wp:posOffset>37465</wp:posOffset>
                      </wp:positionV>
                      <wp:extent cx="1590675" cy="255270"/>
                      <wp:effectExtent l="0" t="0" r="28575" b="11430"/>
                      <wp:wrapNone/>
                      <wp:docPr id="292" name="Tekstvak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906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F988C64" w14:textId="57F6A462" w:rsidR="00874F9A" w:rsidRPr="00B23969" w:rsidRDefault="00874F9A" w:rsidP="00874F9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spinal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subdural empye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29EF44" id="Tekstvak 292" o:spid="_x0000_s1154" type="#_x0000_t202" style="position:absolute;margin-left:242.55pt;margin-top:2.95pt;width:125.25pt;height:20.1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" fillcolor="white [3201]" strokeweight=".5pt">
                      <v:textbox>
                        <w:txbxContent>
                          <w:p w14:paraId="5F988C64" w14:textId="57F6A462" w:rsidR="00874F9A" w:rsidRPr="00B23969" w:rsidRDefault="00874F9A" w:rsidP="00874F9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traspinal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bdural empye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6524E182" wp14:editId="63B90298">
                      <wp:simplePos x="0" y="0"/>
                      <wp:positionH relativeFrom="column">
                        <wp:posOffset>1595755</wp:posOffset>
                      </wp:positionH>
                      <wp:positionV relativeFrom="paragraph">
                        <wp:posOffset>37465</wp:posOffset>
                      </wp:positionV>
                      <wp:extent cx="1466850" cy="255270"/>
                      <wp:effectExtent l="0" t="0" r="19050" b="11430"/>
                      <wp:wrapNone/>
                      <wp:docPr id="291" name="Tekstvak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668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29ADF1" w14:textId="4F01DC84" w:rsidR="00874F9A" w:rsidRPr="00B23969" w:rsidRDefault="00874F9A" w:rsidP="00874F9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spinal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epidural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24E182" id="Tekstvak 291" o:spid="_x0000_s1155" type="#_x0000_t202" style="position:absolute;margin-left:125.65pt;margin-top:2.95pt;width:115.5pt;height:20.1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" fillcolor="white [3201]" strokeweight=".5pt">
                      <v:textbox>
                        <w:txbxContent>
                          <w:p w14:paraId="2229ADF1" w14:textId="4F01DC84" w:rsidR="00874F9A" w:rsidRPr="00B23969" w:rsidRDefault="00874F9A" w:rsidP="00874F9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traspinal epidural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3128890F" wp14:editId="677EB14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37465</wp:posOffset>
                      </wp:positionV>
                      <wp:extent cx="1628775" cy="255270"/>
                      <wp:effectExtent l="0" t="0" r="28575" b="11430"/>
                      <wp:wrapNone/>
                      <wp:docPr id="290" name="Tekstvak 2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287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A1E6559" w14:textId="71787D27" w:rsidR="00874F9A" w:rsidRPr="00B23969" w:rsidRDefault="00874F9A" w:rsidP="00874F9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cranial subdural empyem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28890F" id="Tekstvak 290" o:spid="_x0000_s1156" type="#_x0000_t202" style="position:absolute;margin-left:-4.15pt;margin-top:2.95pt;width:128.25pt;height:20.1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" fillcolor="white [3201]" strokeweight=".5pt">
                      <v:textbox>
                        <w:txbxContent>
                          <w:p w14:paraId="2A1E6559" w14:textId="71787D27" w:rsidR="00874F9A" w:rsidRPr="00B23969" w:rsidRDefault="00874F9A" w:rsidP="00874F9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Intracranial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ubdural empyem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226C319" w14:textId="14480471" w:rsidR="00A57BE0" w:rsidRDefault="00A57BE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4B74E064" w14:textId="28B0CFF5" w:rsidR="00A57BE0" w:rsidRPr="00B23969" w:rsidRDefault="00A57BE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14655271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3D238C49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Gastrointestinal</w:t>
            </w:r>
          </w:p>
        </w:tc>
        <w:tc>
          <w:tcPr>
            <w:tcW w:w="7513" w:type="dxa"/>
            <w:noWrap/>
            <w:hideMark/>
          </w:tcPr>
          <w:p w14:paraId="17C9AAEF" w14:textId="0070CA74" w:rsidR="00B54BE5" w:rsidRPr="00B23969" w:rsidRDefault="001775FC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B62FE0C" wp14:editId="1A65240A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28575</wp:posOffset>
                      </wp:positionV>
                      <wp:extent cx="1724025" cy="255270"/>
                      <wp:effectExtent l="0" t="0" r="28575" b="11430"/>
                      <wp:wrapNone/>
                      <wp:docPr id="110" name="Tekstvak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24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889AE8" w14:textId="01FDA728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lostridium</w:t>
                                  </w:r>
                                  <w:r w:rsidR="00874F9A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difficile </w:t>
                                  </w:r>
                                  <w:proofErr w:type="spellStart"/>
                                  <w:r w:rsidR="00874F9A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terocolit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62FE0C" id="Tekstvak 110" o:spid="_x0000_s1157" type="#_x0000_t202" style="position:absolute;margin-left:78.35pt;margin-top:2.25pt;width:135.75pt;height:20.1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" fillcolor="white [3201]" strokeweight=".5pt">
                      <v:textbox>
                        <w:txbxContent>
                          <w:p w14:paraId="2E889AE8" w14:textId="01FDA728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Clostridium</w:t>
                            </w:r>
                            <w:r w:rsidR="00874F9A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difficile enteroco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B5D20CD" wp14:editId="10F81AD5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9050</wp:posOffset>
                      </wp:positionV>
                      <wp:extent cx="1019175" cy="255270"/>
                      <wp:effectExtent l="0" t="0" r="28575" b="11430"/>
                      <wp:wrapNone/>
                      <wp:docPr id="111" name="Tekstvak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91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FE4459" w14:textId="17264DA4" w:rsidR="00B54BE5" w:rsidRPr="00B23969" w:rsidRDefault="00874F9A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astritis/enteriti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5D20CD" id="Tekstvak 111" o:spid="_x0000_s1158" type="#_x0000_t202" style="position:absolute;margin-left:-4.15pt;margin-top:1.5pt;width:80.25pt;height:20.1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" fillcolor="white [3201]" strokeweight=".5pt">
                      <v:textbox>
                        <w:txbxContent>
                          <w:p w14:paraId="55FE4459" w14:textId="17264DA4" w:rsidR="00B54BE5" w:rsidRPr="00B23969" w:rsidRDefault="00874F9A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Gastritis/enteriti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EAF4135" w14:textId="12D663D8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676CD0A6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0E1877C5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Joints and bones</w:t>
            </w:r>
          </w:p>
        </w:tc>
        <w:tc>
          <w:tcPr>
            <w:tcW w:w="7513" w:type="dxa"/>
            <w:noWrap/>
            <w:hideMark/>
          </w:tcPr>
          <w:p w14:paraId="5BB77551" w14:textId="725206FE" w:rsidR="00B54BE5" w:rsidRPr="00B23969" w:rsidRDefault="00046B22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0B6E7A3C" wp14:editId="12B454B8">
                      <wp:simplePos x="0" y="0"/>
                      <wp:positionH relativeFrom="column">
                        <wp:posOffset>1128395</wp:posOffset>
                      </wp:positionH>
                      <wp:positionV relativeFrom="paragraph">
                        <wp:posOffset>12700</wp:posOffset>
                      </wp:positionV>
                      <wp:extent cx="1038225" cy="255270"/>
                      <wp:effectExtent l="0" t="0" r="28575" b="11430"/>
                      <wp:wrapNone/>
                      <wp:docPr id="112" name="Tekstvak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82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EA28843" w14:textId="72EE66E7" w:rsidR="00B54BE5" w:rsidRPr="00B23969" w:rsidRDefault="009A2BC6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acterial arthr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6E7A3C" id="Tekstvak 112" o:spid="_x0000_s1159" type="#_x0000_t202" style="position:absolute;margin-left:88.85pt;margin-top:1pt;width:81.75pt;height:20.1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" fillcolor="white [3201]" strokeweight=".5pt">
                      <v:textbox>
                        <w:txbxContent>
                          <w:p w14:paraId="4EA28843" w14:textId="72EE66E7" w:rsidR="00B54BE5" w:rsidRPr="00B23969" w:rsidRDefault="009A2BC6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acterial arthr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2BC6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5BF4C121" wp14:editId="4FE33363">
                      <wp:simplePos x="0" y="0"/>
                      <wp:positionH relativeFrom="column">
                        <wp:posOffset>2195195</wp:posOffset>
                      </wp:positionH>
                      <wp:positionV relativeFrom="paragraph">
                        <wp:posOffset>12700</wp:posOffset>
                      </wp:positionV>
                      <wp:extent cx="828675" cy="255270"/>
                      <wp:effectExtent l="0" t="0" r="28575" b="11430"/>
                      <wp:wrapNone/>
                      <wp:docPr id="294" name="Tekstvak 2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86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A81329" w14:textId="2C8F5FC6" w:rsidR="009A2BC6" w:rsidRPr="00B23969" w:rsidRDefault="009A2BC6" w:rsidP="009A2BC6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steomye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F4C121" id="Tekstvak 294" o:spid="_x0000_s1160" type="#_x0000_t202" style="position:absolute;margin-left:172.85pt;margin-top:1pt;width:65.25pt;height:20.1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" fillcolor="white [3201]" strokeweight=".5pt">
                      <v:textbox>
                        <w:txbxContent>
                          <w:p w14:paraId="49A81329" w14:textId="2C8F5FC6" w:rsidR="009A2BC6" w:rsidRPr="00B23969" w:rsidRDefault="009A2BC6" w:rsidP="009A2BC6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steomye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4BE5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8F792A6" wp14:editId="0CC1AD7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0320</wp:posOffset>
                      </wp:positionV>
                      <wp:extent cx="1152525" cy="255270"/>
                      <wp:effectExtent l="0" t="0" r="28575" b="11430"/>
                      <wp:wrapNone/>
                      <wp:docPr id="113" name="Tekstvak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525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165FD6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rosthe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</w:t>
                                  </w: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792A6" id="Tekstvak 113" o:spid="_x0000_s1161" type="#_x0000_t202" style="position:absolute;margin-left:-4.15pt;margin-top:1.6pt;width:90.75pt;height:20.1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" fillcolor="white [3201]" strokeweight=".5pt">
                      <v:textbox>
                        <w:txbxContent>
                          <w:p w14:paraId="0B165FD6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rosthe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</w:t>
                            </w: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s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81C7979" w14:textId="77777777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691E0FF2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548D6B43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Gynecology/obstetrics</w:t>
            </w:r>
          </w:p>
        </w:tc>
        <w:tc>
          <w:tcPr>
            <w:tcW w:w="7513" w:type="dxa"/>
            <w:noWrap/>
            <w:hideMark/>
          </w:tcPr>
          <w:p w14:paraId="5058C5F3" w14:textId="0F8444CB" w:rsidR="00B54BE5" w:rsidRPr="00B23969" w:rsidRDefault="009A2BC6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8236C92" wp14:editId="5EF7B09A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25400</wp:posOffset>
                      </wp:positionV>
                      <wp:extent cx="352425" cy="255270"/>
                      <wp:effectExtent l="0" t="0" r="28575" b="11430"/>
                      <wp:wrapNone/>
                      <wp:docPr id="119" name="Tekstvak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24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6F91E8" w14:textId="5070C122" w:rsidR="00B54BE5" w:rsidRPr="00B23969" w:rsidRDefault="009A2BC6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236C92" id="Tekstvak 119" o:spid="_x0000_s1162" type="#_x0000_t202" style="position:absolute;margin-left:-4.9pt;margin-top:2pt;width:27.75pt;height:20.1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" fillcolor="white [3201]" strokeweight=".5pt">
                      <v:textbox>
                        <w:txbxContent>
                          <w:p w14:paraId="666F91E8" w14:textId="5070C122" w:rsidR="00B54BE5" w:rsidRPr="00B23969" w:rsidRDefault="009A2BC6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151A063C" wp14:editId="7F1373E3">
                      <wp:simplePos x="0" y="0"/>
                      <wp:positionH relativeFrom="column">
                        <wp:posOffset>2013585</wp:posOffset>
                      </wp:positionH>
                      <wp:positionV relativeFrom="paragraph">
                        <wp:posOffset>34925</wp:posOffset>
                      </wp:positionV>
                      <wp:extent cx="790575" cy="255270"/>
                      <wp:effectExtent l="0" t="0" r="28575" b="11430"/>
                      <wp:wrapNone/>
                      <wp:docPr id="295" name="Tekstvak 2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05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5C8E5B4" w14:textId="05D996FA" w:rsidR="009A2BC6" w:rsidRPr="00B23969" w:rsidRDefault="009A2BC6" w:rsidP="009A2BC6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dometrit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1A063C" id="Tekstvak 295" o:spid="_x0000_s1163" type="#_x0000_t202" style="position:absolute;margin-left:158.55pt;margin-top:2.75pt;width:62.25pt;height:20.1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" fillcolor="white [3201]" strokeweight=".5pt">
                      <v:textbox>
                        <w:txbxContent>
                          <w:p w14:paraId="05C8E5B4" w14:textId="05D996FA" w:rsidR="009A2BC6" w:rsidRPr="00B23969" w:rsidRDefault="009A2BC6" w:rsidP="009A2BC6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ndometr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D27984C" wp14:editId="0FC9F488">
                      <wp:simplePos x="0" y="0"/>
                      <wp:positionH relativeFrom="column">
                        <wp:posOffset>1365885</wp:posOffset>
                      </wp:positionH>
                      <wp:positionV relativeFrom="paragraph">
                        <wp:posOffset>34925</wp:posOffset>
                      </wp:positionV>
                      <wp:extent cx="619125" cy="255270"/>
                      <wp:effectExtent l="0" t="0" r="28575" b="11430"/>
                      <wp:wrapNone/>
                      <wp:docPr id="114" name="Tekstvak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191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361369" w14:textId="29375199" w:rsidR="00B54BE5" w:rsidRPr="00B23969" w:rsidRDefault="009A2BC6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ervic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27984C" id="Tekstvak 114" o:spid="_x0000_s1164" type="#_x0000_t202" style="position:absolute;margin-left:107.55pt;margin-top:2.75pt;width:48.75pt;height:20.1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" fillcolor="white [3201]" strokeweight=".5pt">
                      <v:textbox>
                        <w:txbxContent>
                          <w:p w14:paraId="3A361369" w14:textId="29375199" w:rsidR="00B54BE5" w:rsidRPr="00B23969" w:rsidRDefault="009A2BC6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ervic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65F0B08" wp14:editId="07A1F9DD">
                      <wp:simplePos x="0" y="0"/>
                      <wp:positionH relativeFrom="column">
                        <wp:posOffset>747395</wp:posOffset>
                      </wp:positionH>
                      <wp:positionV relativeFrom="paragraph">
                        <wp:posOffset>34925</wp:posOffset>
                      </wp:positionV>
                      <wp:extent cx="590550" cy="255270"/>
                      <wp:effectExtent l="0" t="0" r="19050" b="11430"/>
                      <wp:wrapNone/>
                      <wp:docPr id="117" name="Tekstvak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371553" w14:textId="2DD6F458" w:rsidR="00B54BE5" w:rsidRPr="00B23969" w:rsidRDefault="009A2BC6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Vagin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5F0B08" id="Tekstvak 117" o:spid="_x0000_s1165" type="#_x0000_t202" style="position:absolute;margin-left:58.85pt;margin-top:2.75pt;width:46.5pt;height:20.1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" fillcolor="white [3201]" strokeweight=".5pt">
                      <v:textbox>
                        <w:txbxContent>
                          <w:p w14:paraId="01371553" w14:textId="2DD6F458" w:rsidR="00B54BE5" w:rsidRPr="00B23969" w:rsidRDefault="009A2BC6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Vagin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A763A55" wp14:editId="4318E1FD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30480</wp:posOffset>
                      </wp:positionV>
                      <wp:extent cx="390525" cy="255270"/>
                      <wp:effectExtent l="0" t="0" r="28575" b="11430"/>
                      <wp:wrapNone/>
                      <wp:docPr id="118" name="Tekstvak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8D45F2D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T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763A55" id="Tekstvak 118" o:spid="_x0000_s1166" type="#_x0000_t202" style="position:absolute;margin-left:25.85pt;margin-top:2.4pt;width:30.75pt;height:20.1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" fillcolor="white [3201]" strokeweight=".5pt">
                      <v:textbox>
                        <w:txbxContent>
                          <w:p w14:paraId="78D45F2D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T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8AEE898" w14:textId="3F1C1D04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  <w:tr w:rsidR="00B54BE5" w:rsidRPr="00B23969" w14:paraId="0291DDDD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41569327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Cardiovascular tract</w:t>
            </w:r>
          </w:p>
        </w:tc>
        <w:tc>
          <w:tcPr>
            <w:tcW w:w="7513" w:type="dxa"/>
            <w:noWrap/>
            <w:hideMark/>
          </w:tcPr>
          <w:p w14:paraId="315809A6" w14:textId="7581046B" w:rsidR="00B54BE5" w:rsidRPr="00B23969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5649F710" wp14:editId="17EC2241">
                      <wp:simplePos x="0" y="0"/>
                      <wp:positionH relativeFrom="column">
                        <wp:posOffset>2909570</wp:posOffset>
                      </wp:positionH>
                      <wp:positionV relativeFrom="paragraph">
                        <wp:posOffset>9525</wp:posOffset>
                      </wp:positionV>
                      <wp:extent cx="790575" cy="255270"/>
                      <wp:effectExtent l="0" t="0" r="28575" b="11430"/>
                      <wp:wrapNone/>
                      <wp:docPr id="296" name="Tekstvak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05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A607CC" w14:textId="652DDBF8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ediastinit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9F710" id="Tekstvak 296" o:spid="_x0000_s1167" type="#_x0000_t202" style="position:absolute;margin-left:229.1pt;margin-top:.75pt;width:62.25pt;height:20.1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" fillcolor="white [3201]" strokeweight=".5pt">
                      <v:textbox>
                        <w:txbxContent>
                          <w:p w14:paraId="04A607CC" w14:textId="652DDBF8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ediastin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0F91A948" wp14:editId="71936864">
                      <wp:simplePos x="0" y="0"/>
                      <wp:positionH relativeFrom="column">
                        <wp:posOffset>2309495</wp:posOffset>
                      </wp:positionH>
                      <wp:positionV relativeFrom="paragraph">
                        <wp:posOffset>11430</wp:posOffset>
                      </wp:positionV>
                      <wp:extent cx="561975" cy="255270"/>
                      <wp:effectExtent l="0" t="0" r="28575" b="11430"/>
                      <wp:wrapNone/>
                      <wp:docPr id="120" name="Tekstvak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9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8D94608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M/IC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1A948" id="Tekstvak 120" o:spid="_x0000_s1168" type="#_x0000_t202" style="position:absolute;margin-left:181.85pt;margin-top:.9pt;width:44.25pt;height:20.1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" fillcolor="white [3201]" strokeweight=".5pt">
                      <v:textbox>
                        <w:txbxContent>
                          <w:p w14:paraId="08D94608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PM/IC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921D53D" wp14:editId="02C9BC23">
                      <wp:simplePos x="0" y="0"/>
                      <wp:positionH relativeFrom="column">
                        <wp:posOffset>756920</wp:posOffset>
                      </wp:positionH>
                      <wp:positionV relativeFrom="paragraph">
                        <wp:posOffset>11430</wp:posOffset>
                      </wp:positionV>
                      <wp:extent cx="1524000" cy="255600"/>
                      <wp:effectExtent l="0" t="0" r="19050" b="11430"/>
                      <wp:wrapNone/>
                      <wp:docPr id="121" name="Tekstvak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3477426" w14:textId="29A4D4CA" w:rsidR="00B54BE5" w:rsidRPr="00B23969" w:rsidRDefault="0035487A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Vascular prosthesis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21D53D" id="Tekstvak 121" o:spid="_x0000_s1169" type="#_x0000_t202" style="position:absolute;margin-left:59.6pt;margin-top:.9pt;width:120pt;height:20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" fillcolor="white [3201]" strokeweight=".5pt">
                      <v:textbox>
                        <w:txbxContent>
                          <w:p w14:paraId="13477426" w14:textId="29A4D4CA" w:rsidR="00B54BE5" w:rsidRPr="00B23969" w:rsidRDefault="0035487A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Vascular prosthesis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2BC6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7F6A483" wp14:editId="3EB388A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9525</wp:posOffset>
                      </wp:positionV>
                      <wp:extent cx="771525" cy="255270"/>
                      <wp:effectExtent l="0" t="0" r="28575" b="11430"/>
                      <wp:wrapNone/>
                      <wp:docPr id="122" name="Tekstvak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715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796A33" w14:textId="2C742D52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Endocarditi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F6A483" id="Tekstvak 122" o:spid="_x0000_s1170" type="#_x0000_t202" style="position:absolute;margin-left:-4.15pt;margin-top:.75pt;width:60.75pt;height:20.1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" fillcolor="white [3201]" strokeweight=".5pt">
                      <v:textbox>
                        <w:txbxContent>
                          <w:p w14:paraId="1D796A33" w14:textId="2C742D52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Endocarditi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A0695BF" w14:textId="1143EE7F" w:rsidR="00B54BE5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3F774C59" wp14:editId="664FC718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65100</wp:posOffset>
                      </wp:positionV>
                      <wp:extent cx="1066800" cy="255270"/>
                      <wp:effectExtent l="0" t="0" r="19050" b="11430"/>
                      <wp:wrapNone/>
                      <wp:docPr id="299" name="Tekstvak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668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734A3B" w14:textId="2CD7271D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Mycotic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aneurys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74C59" id="Tekstvak 299" o:spid="_x0000_s1171" type="#_x0000_t202" style="position:absolute;margin-left:-4.15pt;margin-top:13pt;width:84pt;height:20.1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" fillcolor="white [3201]" strokeweight=".5pt">
                      <v:textbox>
                        <w:txbxContent>
                          <w:p w14:paraId="21734A3B" w14:textId="2CD7271D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Mycotic aneurys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A8431B8" w14:textId="01F7B3F4" w:rsidR="009A2BC6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55D571B2" wp14:editId="26309772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26670</wp:posOffset>
                      </wp:positionV>
                      <wp:extent cx="1047750" cy="255270"/>
                      <wp:effectExtent l="0" t="0" r="19050" b="11430"/>
                      <wp:wrapNone/>
                      <wp:docPr id="298" name="Tekstvak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477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2240F0" w14:textId="4291F665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Thrombophleb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D571B2" id="Tekstvak 298" o:spid="_x0000_s1172" type="#_x0000_t202" style="position:absolute;margin-left:141.35pt;margin-top:2.1pt;width:82.5pt;height:20.1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" fillcolor="white [3201]" strokeweight=".5pt">
                      <v:textbox>
                        <w:txbxContent>
                          <w:p w14:paraId="152240F0" w14:textId="4291F665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hrombophleb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7C856880" wp14:editId="1422BC8C">
                      <wp:simplePos x="0" y="0"/>
                      <wp:positionH relativeFrom="column">
                        <wp:posOffset>1052195</wp:posOffset>
                      </wp:positionH>
                      <wp:positionV relativeFrom="paragraph">
                        <wp:posOffset>26035</wp:posOffset>
                      </wp:positionV>
                      <wp:extent cx="714375" cy="255270"/>
                      <wp:effectExtent l="0" t="0" r="28575" b="11430"/>
                      <wp:wrapNone/>
                      <wp:docPr id="297" name="Tekstvak 2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43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62334B5" w14:textId="27AE6ABC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ericard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856880" id="Tekstvak 297" o:spid="_x0000_s1173" type="#_x0000_t202" style="position:absolute;margin-left:82.85pt;margin-top:2.05pt;width:56.25pt;height:20.1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" fillcolor="white [3201]" strokeweight=".5pt">
                      <v:textbox>
                        <w:txbxContent>
                          <w:p w14:paraId="062334B5" w14:textId="27AE6ABC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ericard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C3F1E61" w14:textId="77777777" w:rsidR="009A2BC6" w:rsidRDefault="009A2BC6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1976EDEA" w14:textId="76600224" w:rsidR="00A57BE0" w:rsidRPr="00A57BE0" w:rsidRDefault="00A57BE0" w:rsidP="00B54BE5">
            <w:pPr>
              <w:rPr>
                <w:rFonts w:eastAsiaTheme="majorEastAsia" w:cstheme="majorBidi"/>
                <w:b/>
                <w:sz w:val="10"/>
                <w:szCs w:val="10"/>
              </w:rPr>
            </w:pPr>
          </w:p>
        </w:tc>
      </w:tr>
      <w:tr w:rsidR="00B54BE5" w:rsidRPr="00B23969" w14:paraId="1B9DB214" w14:textId="77777777" w:rsidTr="00B54BE5">
        <w:trPr>
          <w:trHeight w:val="510"/>
        </w:trPr>
        <w:tc>
          <w:tcPr>
            <w:tcW w:w="2535" w:type="dxa"/>
            <w:noWrap/>
            <w:hideMark/>
          </w:tcPr>
          <w:p w14:paraId="30F90F13" w14:textId="78FF45C3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k Skin</w:t>
            </w:r>
            <w:r w:rsidR="00745244">
              <w:rPr>
                <w:rFonts w:eastAsiaTheme="majorEastAsia" w:cstheme="majorBidi"/>
                <w:i/>
                <w:sz w:val="18"/>
                <w:szCs w:val="18"/>
              </w:rPr>
              <w:t xml:space="preserve"> and Soft tissue</w:t>
            </w:r>
          </w:p>
        </w:tc>
        <w:tc>
          <w:tcPr>
            <w:tcW w:w="7513" w:type="dxa"/>
            <w:noWrap/>
            <w:hideMark/>
          </w:tcPr>
          <w:p w14:paraId="5DC410B0" w14:textId="567E1DBE" w:rsidR="00B54BE5" w:rsidRPr="00B23969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768B6107" wp14:editId="2381A0B8">
                      <wp:simplePos x="0" y="0"/>
                      <wp:positionH relativeFrom="column">
                        <wp:posOffset>3042920</wp:posOffset>
                      </wp:positionH>
                      <wp:positionV relativeFrom="paragraph">
                        <wp:posOffset>19685</wp:posOffset>
                      </wp:positionV>
                      <wp:extent cx="971550" cy="255270"/>
                      <wp:effectExtent l="0" t="0" r="19050" b="11430"/>
                      <wp:wrapNone/>
                      <wp:docPr id="300" name="Tekstvak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715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D1DDEC6" w14:textId="09685CD5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Wound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8B6107" id="Tekstvak 300" o:spid="_x0000_s1174" type="#_x0000_t202" style="position:absolute;margin-left:239.6pt;margin-top:1.55pt;width:76.5pt;height:20.1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" fillcolor="white [3201]" strokeweight=".5pt">
                      <v:textbox>
                        <w:txbxContent>
                          <w:p w14:paraId="3D1DDEC6" w14:textId="09685CD5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Wound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3A03FF1" wp14:editId="65A04F78">
                      <wp:simplePos x="0" y="0"/>
                      <wp:positionH relativeFrom="column">
                        <wp:posOffset>2404745</wp:posOffset>
                      </wp:positionH>
                      <wp:positionV relativeFrom="paragraph">
                        <wp:posOffset>19685</wp:posOffset>
                      </wp:positionV>
                      <wp:extent cx="609600" cy="255270"/>
                      <wp:effectExtent l="0" t="0" r="19050" b="11430"/>
                      <wp:wrapNone/>
                      <wp:docPr id="123" name="Tekstvak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52DFD7D" w14:textId="75B6A616" w:rsidR="00B54BE5" w:rsidRPr="00B23969" w:rsidRDefault="0035487A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hleb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03FF1" id="Tekstvak 123" o:spid="_x0000_s1175" type="#_x0000_t202" style="position:absolute;margin-left:189.35pt;margin-top:1.55pt;width:48pt;height:20.1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" fillcolor="white [3201]" strokeweight=".5pt">
                      <v:textbox>
                        <w:txbxContent>
                          <w:p w14:paraId="552DFD7D" w14:textId="75B6A616" w:rsidR="00B54BE5" w:rsidRPr="00B23969" w:rsidRDefault="0035487A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hleb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5F8C934F" wp14:editId="7AB61368">
                      <wp:simplePos x="0" y="0"/>
                      <wp:positionH relativeFrom="column">
                        <wp:posOffset>1280795</wp:posOffset>
                      </wp:positionH>
                      <wp:positionV relativeFrom="paragraph">
                        <wp:posOffset>21590</wp:posOffset>
                      </wp:positionV>
                      <wp:extent cx="1095375" cy="255270"/>
                      <wp:effectExtent l="0" t="0" r="28575" b="11430"/>
                      <wp:wrapNone/>
                      <wp:docPr id="124" name="Tekstvak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3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0D6A94A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Necrotizing fasci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8C934F" id="Tekstvak 124" o:spid="_x0000_s1176" type="#_x0000_t202" style="position:absolute;margin-left:100.85pt;margin-top:1.7pt;width:86.25pt;height:20.1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" fillcolor="white [3201]" strokeweight=".5pt">
                      <v:textbox>
                        <w:txbxContent>
                          <w:p w14:paraId="40D6A94A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Necrotizing fasci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9C667CC" wp14:editId="4B90DAE8">
                      <wp:simplePos x="0" y="0"/>
                      <wp:positionH relativeFrom="column">
                        <wp:posOffset>585470</wp:posOffset>
                      </wp:positionH>
                      <wp:positionV relativeFrom="paragraph">
                        <wp:posOffset>21590</wp:posOffset>
                      </wp:positionV>
                      <wp:extent cx="666750" cy="255600"/>
                      <wp:effectExtent l="0" t="0" r="19050" b="11430"/>
                      <wp:wrapNone/>
                      <wp:docPr id="125" name="Tekstvak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6750" cy="255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93ADDDA" w14:textId="77777777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rysipela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C667CC" id="Tekstvak 125" o:spid="_x0000_s1177" type="#_x0000_t202" style="position:absolute;margin-left:46.1pt;margin-top:1.7pt;width:52.5pt;height:20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" fillcolor="white [3201]" strokeweight=".5pt">
                      <v:textbox>
                        <w:txbxContent>
                          <w:p w14:paraId="793ADDDA" w14:textId="77777777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rysipel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770D8F19" wp14:editId="21E2DB97">
                      <wp:simplePos x="0" y="0"/>
                      <wp:positionH relativeFrom="column">
                        <wp:posOffset>-52704</wp:posOffset>
                      </wp:positionH>
                      <wp:positionV relativeFrom="paragraph">
                        <wp:posOffset>19685</wp:posOffset>
                      </wp:positionV>
                      <wp:extent cx="609600" cy="255270"/>
                      <wp:effectExtent l="0" t="0" r="19050" b="11430"/>
                      <wp:wrapNone/>
                      <wp:docPr id="126" name="Tekstvak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96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FFE42E" w14:textId="41308C6A" w:rsidR="00B54BE5" w:rsidRPr="00B23969" w:rsidRDefault="00B54BE5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Celluliti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0D8F19" id="Tekstvak 126" o:spid="_x0000_s1178" type="#_x0000_t202" style="position:absolute;margin-left:-4.15pt;margin-top:1.55pt;width:48pt;height:20.1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" fillcolor="white [3201]" strokeweight=".5pt">
                      <v:textbox>
                        <w:txbxContent>
                          <w:p w14:paraId="48FFE42E" w14:textId="41308C6A" w:rsidR="00B54BE5" w:rsidRPr="00B23969" w:rsidRDefault="00B54BE5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Celluliti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96C7A1E" w14:textId="7BB7C869" w:rsidR="00B54BE5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5078E4DB" w14:textId="3D34B669" w:rsidR="0035487A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3C0E817B" wp14:editId="41AB014A">
                      <wp:simplePos x="0" y="0"/>
                      <wp:positionH relativeFrom="column">
                        <wp:posOffset>-52706</wp:posOffset>
                      </wp:positionH>
                      <wp:positionV relativeFrom="paragraph">
                        <wp:posOffset>36195</wp:posOffset>
                      </wp:positionV>
                      <wp:extent cx="1609725" cy="255270"/>
                      <wp:effectExtent l="0" t="0" r="28575" b="11430"/>
                      <wp:wrapNone/>
                      <wp:docPr id="301" name="Tekstvak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097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B0C785" w14:textId="2B5AB401" w:rsidR="0035487A" w:rsidRPr="00B23969" w:rsidRDefault="0035487A" w:rsidP="0035487A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ostoperative wound infec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E817B" id="Tekstvak 301" o:spid="_x0000_s1179" type="#_x0000_t202" style="position:absolute;margin-left:-4.15pt;margin-top:2.85pt;width:126.75pt;height:20.1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" fillcolor="white [3201]" strokeweight=".5pt">
                      <v:textbox>
                        <w:txbxContent>
                          <w:p w14:paraId="75B0C785" w14:textId="2B5AB401" w:rsidR="0035487A" w:rsidRPr="00B23969" w:rsidRDefault="0035487A" w:rsidP="0035487A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ostoperative w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und infec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0EA2D96" w14:textId="77777777" w:rsidR="0035487A" w:rsidRDefault="0035487A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45C1170A" w14:textId="7C7D6074" w:rsidR="00A57BE0" w:rsidRPr="00A57BE0" w:rsidRDefault="00A57BE0" w:rsidP="00B54BE5">
            <w:pPr>
              <w:rPr>
                <w:rFonts w:eastAsiaTheme="majorEastAsia" w:cstheme="majorBidi"/>
                <w:b/>
                <w:sz w:val="10"/>
                <w:szCs w:val="10"/>
              </w:rPr>
            </w:pPr>
          </w:p>
        </w:tc>
      </w:tr>
      <w:tr w:rsidR="00745244" w:rsidRPr="00B23969" w14:paraId="67E0A072" w14:textId="77777777" w:rsidTr="00B54BE5">
        <w:trPr>
          <w:trHeight w:val="510"/>
        </w:trPr>
        <w:tc>
          <w:tcPr>
            <w:tcW w:w="2535" w:type="dxa"/>
            <w:noWrap/>
          </w:tcPr>
          <w:p w14:paraId="4A934F24" w14:textId="3196B8CD" w:rsidR="00745244" w:rsidRPr="00B23969" w:rsidRDefault="00745244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>
              <w:rPr>
                <w:rFonts w:eastAsiaTheme="majorEastAsia" w:cstheme="majorBidi"/>
                <w:i/>
                <w:sz w:val="18"/>
                <w:szCs w:val="18"/>
              </w:rPr>
              <w:t>In case of Ear-nose-throat</w:t>
            </w:r>
          </w:p>
        </w:tc>
        <w:tc>
          <w:tcPr>
            <w:tcW w:w="7513" w:type="dxa"/>
            <w:noWrap/>
          </w:tcPr>
          <w:p w14:paraId="6AE877AD" w14:textId="56C93C7F" w:rsidR="00A57BE0" w:rsidRDefault="00A57BE0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54D614DF" wp14:editId="362AF003">
                      <wp:simplePos x="0" y="0"/>
                      <wp:positionH relativeFrom="column">
                        <wp:posOffset>3366770</wp:posOffset>
                      </wp:positionH>
                      <wp:positionV relativeFrom="paragraph">
                        <wp:posOffset>11430</wp:posOffset>
                      </wp:positionV>
                      <wp:extent cx="1171575" cy="255270"/>
                      <wp:effectExtent l="0" t="0" r="28575" b="11430"/>
                      <wp:wrapNone/>
                      <wp:docPr id="306" name="Tekstvak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715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E45021E" w14:textId="42FFBDF3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eritonsillar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D614DF" id="Tekstvak 306" o:spid="_x0000_s1180" type="#_x0000_t202" style="position:absolute;margin-left:265.1pt;margin-top:.9pt;width:92.25pt;height:20.1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" fillcolor="white [3201]" strokeweight=".5pt">
                      <v:textbox>
                        <w:txbxContent>
                          <w:p w14:paraId="3E45021E" w14:textId="42FFBDF3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eritonsillar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38733CA9" wp14:editId="23F47EE6">
                      <wp:simplePos x="0" y="0"/>
                      <wp:positionH relativeFrom="column">
                        <wp:posOffset>2522220</wp:posOffset>
                      </wp:positionH>
                      <wp:positionV relativeFrom="paragraph">
                        <wp:posOffset>16510</wp:posOffset>
                      </wp:positionV>
                      <wp:extent cx="819150" cy="255270"/>
                      <wp:effectExtent l="0" t="0" r="19050" b="11430"/>
                      <wp:wrapNone/>
                      <wp:docPr id="305" name="Tekstvak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05BB1E0" w14:textId="7C3E1015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itis med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733CA9" id="Tekstvak 305" o:spid="_x0000_s1181" type="#_x0000_t202" style="position:absolute;margin-left:198.6pt;margin-top:1.3pt;width:64.5pt;height:20.1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" fillcolor="white [3201]" strokeweight=".5pt">
                      <v:textbox>
                        <w:txbxContent>
                          <w:p w14:paraId="505BB1E0" w14:textId="7C3E1015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titis med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2C4B679C" wp14:editId="250B92E7">
                      <wp:simplePos x="0" y="0"/>
                      <wp:positionH relativeFrom="column">
                        <wp:posOffset>1671320</wp:posOffset>
                      </wp:positionH>
                      <wp:positionV relativeFrom="paragraph">
                        <wp:posOffset>17145</wp:posOffset>
                      </wp:positionV>
                      <wp:extent cx="819150" cy="255270"/>
                      <wp:effectExtent l="0" t="0" r="19050" b="11430"/>
                      <wp:wrapNone/>
                      <wp:docPr id="304" name="Tekstvak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5407120" w14:textId="7FFC7E0A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titis extern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4B679C" id="Tekstvak 304" o:spid="_x0000_s1182" type="#_x0000_t202" style="position:absolute;margin-left:131.6pt;margin-top:1.35pt;width:64.5pt;height:20.1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" fillcolor="white [3201]" strokeweight=".5pt">
                      <v:textbox>
                        <w:txbxContent>
                          <w:p w14:paraId="25407120" w14:textId="7FFC7E0A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titis extern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2FA7D414" wp14:editId="2A03740A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17145</wp:posOffset>
                      </wp:positionV>
                      <wp:extent cx="752475" cy="255270"/>
                      <wp:effectExtent l="0" t="0" r="28575" b="11430"/>
                      <wp:wrapNone/>
                      <wp:docPr id="303" name="Tekstvak 3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48755D" w14:textId="2CCAF519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haryng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7D414" id="Tekstvak 303" o:spid="_x0000_s1183" type="#_x0000_t202" style="position:absolute;margin-left:70.1pt;margin-top:1.35pt;width:59.25pt;height:20.1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" fillcolor="white [3201]" strokeweight=".5pt">
                      <v:textbox>
                        <w:txbxContent>
                          <w:p w14:paraId="2B48755D" w14:textId="2CCAF519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haryng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C574668" wp14:editId="1D55905A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7145</wp:posOffset>
                      </wp:positionV>
                      <wp:extent cx="904875" cy="255270"/>
                      <wp:effectExtent l="0" t="0" r="28575" b="11430"/>
                      <wp:wrapNone/>
                      <wp:docPr id="302" name="Tekstvak 3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48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48645C8" w14:textId="28B9FC77" w:rsidR="00745244" w:rsidRPr="00B23969" w:rsidRDefault="00745244" w:rsidP="00745244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Acute tonsil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574668" id="Tekstvak 302" o:spid="_x0000_s1184" type="#_x0000_t202" style="position:absolute;margin-left:-3.4pt;margin-top:1.35pt;width:71.25pt;height:20.1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" fillcolor="white [3201]" strokeweight=".5pt">
                      <v:textbox>
                        <w:txbxContent>
                          <w:p w14:paraId="348645C8" w14:textId="28B9FC77" w:rsidR="00745244" w:rsidRPr="00B23969" w:rsidRDefault="00745244" w:rsidP="00745244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Acute tonsil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593D0FF" w14:textId="6178F8D7" w:rsidR="00A57BE0" w:rsidRDefault="00A57BE0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25A3EA94" wp14:editId="5EE66B89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48590</wp:posOffset>
                      </wp:positionV>
                      <wp:extent cx="581025" cy="255270"/>
                      <wp:effectExtent l="0" t="0" r="28575" b="11430"/>
                      <wp:wrapNone/>
                      <wp:docPr id="307" name="Tekstvak 3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102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F11C36C" w14:textId="2FD2C0CE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inus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A3EA94" id="Tekstvak 307" o:spid="_x0000_s1185" type="#_x0000_t202" style="position:absolute;margin-left:-3.4pt;margin-top:11.7pt;width:45.75pt;height:20.1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" fillcolor="white [3201]" strokeweight=".5pt">
                      <v:textbox>
                        <w:txbxContent>
                          <w:p w14:paraId="7F11C36C" w14:textId="2FD2C0CE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inus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F296257" w14:textId="26428870" w:rsidR="00A57BE0" w:rsidRDefault="00A57BE0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0961048E" wp14:editId="529C341C">
                      <wp:simplePos x="0" y="0"/>
                      <wp:positionH relativeFrom="column">
                        <wp:posOffset>566420</wp:posOffset>
                      </wp:positionH>
                      <wp:positionV relativeFrom="paragraph">
                        <wp:posOffset>17780</wp:posOffset>
                      </wp:positionV>
                      <wp:extent cx="676275" cy="255270"/>
                      <wp:effectExtent l="0" t="0" r="28575" b="11430"/>
                      <wp:wrapNone/>
                      <wp:docPr id="308" name="Tekstvak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01F8D72" w14:textId="57E4AC13" w:rsidR="00A57BE0" w:rsidRPr="00B23969" w:rsidRDefault="00A57BE0" w:rsidP="00A57BE0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Stoma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1048E" id="Tekstvak 308" o:spid="_x0000_s1186" type="#_x0000_t202" style="position:absolute;margin-left:44.6pt;margin-top:1.4pt;width:53.25pt;height:20.1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" fillcolor="white [3201]" strokeweight=".5pt">
                      <v:textbox>
                        <w:txbxContent>
                          <w:p w14:paraId="101F8D72" w14:textId="57E4AC13" w:rsidR="00A57BE0" w:rsidRPr="00B23969" w:rsidRDefault="00A57BE0" w:rsidP="00A57BE0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Stoma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63AC812" w14:textId="0ACE2ECA" w:rsidR="00745244" w:rsidRDefault="00745244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</w:p>
          <w:p w14:paraId="104FFE6F" w14:textId="3BE2B0A3" w:rsidR="00A57BE0" w:rsidRPr="00A57BE0" w:rsidRDefault="00A57BE0" w:rsidP="00B54BE5">
            <w:pPr>
              <w:rPr>
                <w:rFonts w:eastAsiaTheme="majorEastAsia" w:cstheme="majorBidi"/>
                <w:b/>
                <w:noProof/>
                <w:sz w:val="4"/>
                <w:szCs w:val="4"/>
                <w:lang w:val="nl-NL" w:eastAsia="nl-NL"/>
              </w:rPr>
            </w:pPr>
          </w:p>
        </w:tc>
      </w:tr>
      <w:tr w:rsidR="00A57BE0" w:rsidRPr="00B23969" w14:paraId="323A6E24" w14:textId="77777777" w:rsidTr="00B54BE5">
        <w:trPr>
          <w:trHeight w:val="510"/>
        </w:trPr>
        <w:tc>
          <w:tcPr>
            <w:tcW w:w="2535" w:type="dxa"/>
            <w:noWrap/>
          </w:tcPr>
          <w:p w14:paraId="18AB9A55" w14:textId="54706E79" w:rsidR="00A57BE0" w:rsidRDefault="00A57BE0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>
              <w:rPr>
                <w:rFonts w:eastAsiaTheme="majorEastAsia" w:cstheme="majorBidi"/>
                <w:i/>
                <w:sz w:val="18"/>
                <w:szCs w:val="18"/>
              </w:rPr>
              <w:t>In case of Eye</w:t>
            </w:r>
          </w:p>
        </w:tc>
        <w:tc>
          <w:tcPr>
            <w:tcW w:w="7513" w:type="dxa"/>
            <w:noWrap/>
          </w:tcPr>
          <w:p w14:paraId="0A4C753D" w14:textId="1A474AC2" w:rsidR="00A57BE0" w:rsidRPr="00B23969" w:rsidRDefault="00046B22" w:rsidP="00B54BE5">
            <w:pPr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39194ABB" wp14:editId="623F541F">
                      <wp:simplePos x="0" y="0"/>
                      <wp:positionH relativeFrom="column">
                        <wp:posOffset>4147820</wp:posOffset>
                      </wp:positionH>
                      <wp:positionV relativeFrom="paragraph">
                        <wp:posOffset>9525</wp:posOffset>
                      </wp:positionV>
                      <wp:extent cx="533400" cy="255270"/>
                      <wp:effectExtent l="0" t="0" r="19050" b="11430"/>
                      <wp:wrapNone/>
                      <wp:docPr id="314" name="Tekstvak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34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CF7D65" w14:textId="6BD8C3F0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Uve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194ABB" id="Tekstvak 314" o:spid="_x0000_s1187" type="#_x0000_t202" style="position:absolute;margin-left:326.6pt;margin-top:.75pt;width:42pt;height:20.1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" fillcolor="white [3201]" strokeweight=".5pt">
                      <v:textbox>
                        <w:txbxContent>
                          <w:p w14:paraId="56CF7D65" w14:textId="6BD8C3F0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Uve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681916DF" wp14:editId="3C0BA362">
                      <wp:simplePos x="0" y="0"/>
                      <wp:positionH relativeFrom="column">
                        <wp:posOffset>3538220</wp:posOffset>
                      </wp:positionH>
                      <wp:positionV relativeFrom="paragraph">
                        <wp:posOffset>9525</wp:posOffset>
                      </wp:positionV>
                      <wp:extent cx="590550" cy="255270"/>
                      <wp:effectExtent l="0" t="0" r="19050" b="11430"/>
                      <wp:wrapNone/>
                      <wp:docPr id="313" name="Tekstvak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05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BBA3C3F" w14:textId="6EC2A942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Kera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1916DF" id="Tekstvak 313" o:spid="_x0000_s1188" type="#_x0000_t202" style="position:absolute;margin-left:278.6pt;margin-top:.75pt;width:46.5pt;height:20.1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" fillcolor="white [3201]" strokeweight=".5pt">
                      <v:textbox>
                        <w:txbxContent>
                          <w:p w14:paraId="3BBA3C3F" w14:textId="6EC2A942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Kera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96B685E" wp14:editId="244490C1">
                      <wp:simplePos x="0" y="0"/>
                      <wp:positionH relativeFrom="column">
                        <wp:posOffset>2575560</wp:posOffset>
                      </wp:positionH>
                      <wp:positionV relativeFrom="paragraph">
                        <wp:posOffset>9525</wp:posOffset>
                      </wp:positionV>
                      <wp:extent cx="942975" cy="255270"/>
                      <wp:effectExtent l="0" t="0" r="28575" b="11430"/>
                      <wp:wrapNone/>
                      <wp:docPr id="312" name="Tekstvak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29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538BD0C" w14:textId="441E756C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ndophtalmit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6B685E" id="Tekstvak 312" o:spid="_x0000_s1189" type="#_x0000_t202" style="position:absolute;margin-left:202.8pt;margin-top:.75pt;width:74.25pt;height:20.1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" fillcolor="white [3201]" strokeweight=".5pt">
                      <v:textbox>
                        <w:txbxContent>
                          <w:p w14:paraId="1538BD0C" w14:textId="441E756C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Endophtalm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0F70362B" wp14:editId="3FC4053D">
                      <wp:simplePos x="0" y="0"/>
                      <wp:positionH relativeFrom="column">
                        <wp:posOffset>1709420</wp:posOffset>
                      </wp:positionH>
                      <wp:positionV relativeFrom="paragraph">
                        <wp:posOffset>9525</wp:posOffset>
                      </wp:positionV>
                      <wp:extent cx="838200" cy="255270"/>
                      <wp:effectExtent l="0" t="0" r="19050" b="11430"/>
                      <wp:wrapNone/>
                      <wp:docPr id="311" name="Tekstvak 3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96D9E22" w14:textId="4F9EB8E1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onjunctiv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70362B" id="Tekstvak 311" o:spid="_x0000_s1190" type="#_x0000_t202" style="position:absolute;margin-left:134.6pt;margin-top:.75pt;width:66pt;height:20.1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" fillcolor="white [3201]" strokeweight=".5pt">
                      <v:textbox>
                        <w:txbxContent>
                          <w:p w14:paraId="496D9E22" w14:textId="4F9EB8E1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onjunctiv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46A11CCB" wp14:editId="44043491">
                      <wp:simplePos x="0" y="0"/>
                      <wp:positionH relativeFrom="column">
                        <wp:posOffset>737870</wp:posOffset>
                      </wp:positionH>
                      <wp:positionV relativeFrom="paragraph">
                        <wp:posOffset>9525</wp:posOffset>
                      </wp:positionV>
                      <wp:extent cx="942975" cy="255270"/>
                      <wp:effectExtent l="0" t="0" r="28575" b="11430"/>
                      <wp:wrapNone/>
                      <wp:docPr id="310" name="Tekstvak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29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22BFFE4" w14:textId="29BD8C15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Orbital cellul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A11CCB" id="Tekstvak 310" o:spid="_x0000_s1191" type="#_x0000_t202" style="position:absolute;margin-left:58.1pt;margin-top:.75pt;width:74.25pt;height:20.1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" fillcolor="white [3201]" strokeweight=".5pt">
                      <v:textbox>
                        <w:txbxContent>
                          <w:p w14:paraId="622BFFE4" w14:textId="29BD8C15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Orbital cellul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14C5695" wp14:editId="13004C0F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9525</wp:posOffset>
                      </wp:positionV>
                      <wp:extent cx="752475" cy="255270"/>
                      <wp:effectExtent l="0" t="0" r="28575" b="11430"/>
                      <wp:wrapNone/>
                      <wp:docPr id="309" name="Tekstvak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524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D4033E8" w14:textId="581CA44E" w:rsidR="00046B22" w:rsidRPr="00B23969" w:rsidRDefault="00046B22" w:rsidP="00046B22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Blephar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C5695" id="Tekstvak 309" o:spid="_x0000_s1192" type="#_x0000_t202" style="position:absolute;margin-left:-3.4pt;margin-top:.75pt;width:59.25pt;height:20.1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" fillcolor="white [3201]" strokeweight=".5pt">
                      <v:textbox>
                        <w:txbxContent>
                          <w:p w14:paraId="0D4033E8" w14:textId="581CA44E" w:rsidR="00046B22" w:rsidRPr="00B23969" w:rsidRDefault="00046B22" w:rsidP="00046B2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lephar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B54BE5" w:rsidRPr="00B23969" w14:paraId="4D20F345" w14:textId="77777777" w:rsidTr="00B54BE5">
        <w:trPr>
          <w:trHeight w:val="907"/>
        </w:trPr>
        <w:tc>
          <w:tcPr>
            <w:tcW w:w="2535" w:type="dxa"/>
            <w:noWrap/>
            <w:hideMark/>
          </w:tcPr>
          <w:p w14:paraId="0BC55BC5" w14:textId="77777777" w:rsidR="00B54BE5" w:rsidRPr="00B23969" w:rsidRDefault="00B54BE5" w:rsidP="00B54BE5">
            <w:pPr>
              <w:jc w:val="right"/>
              <w:rPr>
                <w:rFonts w:eastAsiaTheme="majorEastAsia" w:cstheme="majorBidi"/>
                <w:i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i/>
                <w:sz w:val="18"/>
                <w:szCs w:val="18"/>
              </w:rPr>
              <w:t>In case of Intra-abdominal</w:t>
            </w:r>
          </w:p>
        </w:tc>
        <w:tc>
          <w:tcPr>
            <w:tcW w:w="7513" w:type="dxa"/>
            <w:noWrap/>
            <w:hideMark/>
          </w:tcPr>
          <w:p w14:paraId="2D5E5861" w14:textId="7B6862DD" w:rsidR="00B54BE5" w:rsidRPr="00B23969" w:rsidRDefault="00A57BE0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6E4AAC1" wp14:editId="2AF4CB7B">
                      <wp:simplePos x="0" y="0"/>
                      <wp:positionH relativeFrom="column">
                        <wp:posOffset>3662045</wp:posOffset>
                      </wp:positionH>
                      <wp:positionV relativeFrom="paragraph">
                        <wp:posOffset>21590</wp:posOffset>
                      </wp:positionV>
                      <wp:extent cx="704850" cy="255270"/>
                      <wp:effectExtent l="0" t="0" r="19050" b="11430"/>
                      <wp:wrapNone/>
                      <wp:docPr id="171" name="Tekstvak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48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89237E" w14:textId="414443AC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olang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4AAC1" id="Tekstvak 171" o:spid="_x0000_s1193" type="#_x0000_t202" style="position:absolute;margin-left:288.35pt;margin-top:1.7pt;width:55.5pt;height:20.1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" fillcolor="white [3201]" strokeweight=".5pt">
                      <v:textbox>
                        <w:txbxContent>
                          <w:p w14:paraId="0189237E" w14:textId="414443AC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olang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183B703" wp14:editId="6EA5C167">
                      <wp:simplePos x="0" y="0"/>
                      <wp:positionH relativeFrom="column">
                        <wp:posOffset>2842895</wp:posOffset>
                      </wp:positionH>
                      <wp:positionV relativeFrom="paragraph">
                        <wp:posOffset>22860</wp:posOffset>
                      </wp:positionV>
                      <wp:extent cx="790575" cy="255270"/>
                      <wp:effectExtent l="0" t="0" r="28575" b="11430"/>
                      <wp:wrapNone/>
                      <wp:docPr id="166" name="Tekstvak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05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2F44305" w14:textId="6A38D9CA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Cholecystiti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83B703" id="Tekstvak 166" o:spid="_x0000_s1194" type="#_x0000_t202" style="position:absolute;margin-left:223.85pt;margin-top:1.8pt;width:62.25pt;height:20.1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" fillcolor="white [3201]" strokeweight=".5pt">
                      <v:textbox>
                        <w:txbxContent>
                          <w:p w14:paraId="32F44305" w14:textId="6A38D9CA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Cholecys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45244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1A8E62F5" wp14:editId="094DEE22">
                      <wp:simplePos x="0" y="0"/>
                      <wp:positionH relativeFrom="column">
                        <wp:posOffset>1499870</wp:posOffset>
                      </wp:positionH>
                      <wp:positionV relativeFrom="paragraph">
                        <wp:posOffset>22860</wp:posOffset>
                      </wp:positionV>
                      <wp:extent cx="1323975" cy="255270"/>
                      <wp:effectExtent l="0" t="0" r="28575" b="11430"/>
                      <wp:wrapNone/>
                      <wp:docPr id="127" name="Tekstvak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239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58AD10" w14:textId="2A047DE7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tra-abdominal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8E62F5" id="Tekstvak 127" o:spid="_x0000_s1195" type="#_x0000_t202" style="position:absolute;margin-left:118.1pt;margin-top:1.8pt;width:104.25pt;height:20.1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" fillcolor="white [3201]" strokeweight=".5pt">
                      <v:textbox>
                        <w:txbxContent>
                          <w:p w14:paraId="3658AD10" w14:textId="2A047DE7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tra-abdominal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45244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6A74B783" wp14:editId="091B5352">
                      <wp:simplePos x="0" y="0"/>
                      <wp:positionH relativeFrom="column">
                        <wp:posOffset>652145</wp:posOffset>
                      </wp:positionH>
                      <wp:positionV relativeFrom="paragraph">
                        <wp:posOffset>20955</wp:posOffset>
                      </wp:positionV>
                      <wp:extent cx="819150" cy="255270"/>
                      <wp:effectExtent l="0" t="0" r="19050" b="11430"/>
                      <wp:wrapNone/>
                      <wp:docPr id="160" name="Tekstvak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071702" w14:textId="49DDE63E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Liver absces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74B783" id="Tekstvak 160" o:spid="_x0000_s1196" type="#_x0000_t202" style="position:absolute;margin-left:51.35pt;margin-top:1.65pt;width:64.5pt;height:20.1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" fillcolor="white [3201]" strokeweight=".5pt">
                      <v:textbox>
                        <w:txbxContent>
                          <w:p w14:paraId="66071702" w14:textId="49DDE63E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Liver absces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45244"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17DB4739" wp14:editId="78F6DDF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0955</wp:posOffset>
                      </wp:positionV>
                      <wp:extent cx="676275" cy="255270"/>
                      <wp:effectExtent l="0" t="0" r="28575" b="11430"/>
                      <wp:wrapNone/>
                      <wp:docPr id="161" name="Tekstvak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275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3B7993C" w14:textId="69A7DAAC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P</w:t>
                                  </w:r>
                                  <w:r w:rsidR="00B54BE5" w:rsidRPr="00B23969"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eriton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B4739" id="Tekstvak 161" o:spid="_x0000_s1197" type="#_x0000_t202" style="position:absolute;margin-left:-4.15pt;margin-top:1.65pt;width:53.25pt;height:20.1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" fillcolor="white [3201]" strokeweight=".5pt">
                      <v:textbox>
                        <w:txbxContent>
                          <w:p w14:paraId="63B7993C" w14:textId="69A7DAAC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</w:t>
                            </w:r>
                            <w:r w:rsidR="00B54BE5" w:rsidRPr="00B23969">
                              <w:rPr>
                                <w:sz w:val="18"/>
                                <w:szCs w:val="18"/>
                                <w:lang w:val="en-GB"/>
                              </w:rPr>
                              <w:t>eriton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771437A" w14:textId="0BF4E777" w:rsidR="00B54BE5" w:rsidRPr="00B23969" w:rsidRDefault="00745244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  <w:r w:rsidRPr="00B23969">
              <w:rPr>
                <w:rFonts w:eastAsiaTheme="majorEastAsia" w:cstheme="majorBidi"/>
                <w:b/>
                <w:noProof/>
                <w:sz w:val="18"/>
                <w:szCs w:val="18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103D225A" wp14:editId="53A682D9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158750</wp:posOffset>
                      </wp:positionV>
                      <wp:extent cx="1676400" cy="255270"/>
                      <wp:effectExtent l="0" t="0" r="19050" b="11430"/>
                      <wp:wrapNone/>
                      <wp:docPr id="167" name="Tekstvak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76400" cy="2552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5A50A61" w14:textId="1642F66B" w:rsidR="00B54BE5" w:rsidRPr="00B23969" w:rsidRDefault="00745244" w:rsidP="00B54BE5">
                                  <w:pPr>
                                    <w:spacing w:line="240" w:lineRule="auto"/>
                                    <w:jc w:val="both"/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GB"/>
                                    </w:rPr>
                                    <w:t>Infected necrotizing pancreatit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D225A" id="Tekstvak 167" o:spid="_x0000_s1198" type="#_x0000_t202" style="position:absolute;margin-left:-4.15pt;margin-top:12.5pt;width:132pt;height:20.1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" fillcolor="white [3201]" strokeweight=".5pt">
                      <v:textbox>
                        <w:txbxContent>
                          <w:p w14:paraId="45A50A61" w14:textId="1642F66B" w:rsidR="00B54BE5" w:rsidRPr="00B23969" w:rsidRDefault="00745244" w:rsidP="00B54BE5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fected necrotizing pancreatit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F3668AC" w14:textId="28381E73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  <w:p w14:paraId="155A8805" w14:textId="77777777" w:rsidR="00B54BE5" w:rsidRPr="00B23969" w:rsidRDefault="00B54BE5" w:rsidP="00B54BE5">
            <w:pPr>
              <w:rPr>
                <w:rFonts w:eastAsiaTheme="majorEastAsia" w:cstheme="majorBidi"/>
                <w:b/>
                <w:sz w:val="18"/>
                <w:szCs w:val="18"/>
              </w:rPr>
            </w:pPr>
          </w:p>
        </w:tc>
      </w:tr>
    </w:tbl>
    <w:p w14:paraId="7D9FAF7F" w14:textId="51906CC4" w:rsidR="00B54BE5" w:rsidRPr="00F57AAE" w:rsidRDefault="00046B22" w:rsidP="00B54BE5">
      <w:pPr>
        <w:pStyle w:val="Bijschrift"/>
        <w:rPr>
          <w:i w:val="0"/>
          <w:color w:val="auto"/>
        </w:rPr>
      </w:pPr>
      <w:r>
        <w:rPr>
          <w:i w:val="0"/>
          <w:color w:val="auto"/>
          <w:lang w:val="nl-NL"/>
        </w:rPr>
        <w:t>A</w:t>
      </w:r>
      <w:proofErr w:type="spellStart"/>
      <w:r w:rsidR="00B54BE5" w:rsidRPr="00F57AAE">
        <w:rPr>
          <w:i w:val="0"/>
          <w:color w:val="auto"/>
        </w:rPr>
        <w:t>bbreviations</w:t>
      </w:r>
      <w:proofErr w:type="spellEnd"/>
      <w:r w:rsidR="00B54BE5" w:rsidRPr="00F57AAE">
        <w:rPr>
          <w:i w:val="0"/>
          <w:color w:val="auto"/>
        </w:rPr>
        <w:t>: C</w:t>
      </w:r>
      <w:r>
        <w:rPr>
          <w:i w:val="0"/>
          <w:color w:val="auto"/>
        </w:rPr>
        <w:t>NS= central nervous system; PID</w:t>
      </w:r>
      <w:r w:rsidR="00B54BE5" w:rsidRPr="00F57AAE">
        <w:rPr>
          <w:i w:val="0"/>
          <w:color w:val="auto"/>
        </w:rPr>
        <w:t xml:space="preserve">= pelvic inflammatory </w:t>
      </w:r>
      <w:r w:rsidR="00B54BE5" w:rsidRPr="003E3785">
        <w:rPr>
          <w:i w:val="0"/>
          <w:color w:val="auto"/>
        </w:rPr>
        <w:t>diseases; PM/ICD= pacemaker/implantable cardioverter-defibrillator; CAP= community-acquired</w:t>
      </w:r>
      <w:r w:rsidR="00B54BE5" w:rsidRPr="00F57AAE">
        <w:rPr>
          <w:i w:val="0"/>
          <w:color w:val="auto"/>
        </w:rPr>
        <w:t xml:space="preserve"> pneumonia;</w:t>
      </w:r>
      <w:r w:rsidR="00B54BE5">
        <w:rPr>
          <w:i w:val="0"/>
          <w:color w:val="auto"/>
        </w:rPr>
        <w:t xml:space="preserve"> COPD= chronic obstructive pulmonary disease;</w:t>
      </w:r>
      <w:r w:rsidR="00B54BE5" w:rsidRPr="00F57AAE">
        <w:rPr>
          <w:i w:val="0"/>
          <w:color w:val="auto"/>
        </w:rPr>
        <w:t xml:space="preserve"> HAP= ho</w:t>
      </w:r>
      <w:r>
        <w:rPr>
          <w:i w:val="0"/>
          <w:color w:val="auto"/>
        </w:rPr>
        <w:t>spital acquired or healthcare associated pneumonia</w:t>
      </w:r>
    </w:p>
    <w:p w14:paraId="721C93FE" w14:textId="77777777" w:rsidR="00B54BE5" w:rsidRDefault="00B54BE5" w:rsidP="00B54BE5">
      <w:pPr>
        <w:pStyle w:val="Bijschrift"/>
        <w:keepNext/>
        <w:rPr>
          <w:i w:val="0"/>
          <w:color w:val="auto"/>
        </w:rPr>
      </w:pPr>
      <w:r>
        <w:rPr>
          <w:rFonts w:eastAsiaTheme="majorEastAsia" w:cstheme="majorBidi"/>
          <w:b/>
          <w:sz w:val="26"/>
          <w:szCs w:val="26"/>
          <w:lang w:val="en-GB"/>
        </w:rPr>
        <w:lastRenderedPageBreak/>
        <w:fldChar w:fldCharType="end"/>
      </w:r>
      <w:r w:rsidRPr="00FF69EE">
        <w:rPr>
          <w:i w:val="0"/>
          <w:color w:val="auto"/>
        </w:rPr>
        <w:t xml:space="preserve"> </w:t>
      </w:r>
    </w:p>
    <w:p w14:paraId="2BD1F664" w14:textId="64D6053F" w:rsidR="00BD6BA8" w:rsidRDefault="00BD6BA8" w:rsidP="00BD6BA8">
      <w:pPr>
        <w:spacing w:line="240" w:lineRule="auto"/>
      </w:pPr>
    </w:p>
    <w:tbl>
      <w:tblPr>
        <w:tblStyle w:val="Onopgemaaktetabel21"/>
        <w:tblpPr w:leftFromText="141" w:rightFromText="141" w:vertAnchor="text" w:horzAnchor="margin" w:tblpY="-51"/>
        <w:tblW w:w="10147" w:type="dxa"/>
        <w:tblLook w:val="04A0" w:firstRow="1" w:lastRow="0" w:firstColumn="1" w:lastColumn="0" w:noHBand="0" w:noVBand="1"/>
      </w:tblPr>
      <w:tblGrid>
        <w:gridCol w:w="3175"/>
        <w:gridCol w:w="1162"/>
        <w:gridCol w:w="1162"/>
        <w:gridCol w:w="1162"/>
        <w:gridCol w:w="1162"/>
        <w:gridCol w:w="1162"/>
        <w:gridCol w:w="1162"/>
      </w:tblGrid>
      <w:tr w:rsidR="00BD6BA8" w14:paraId="6B60D94F" w14:textId="77777777" w:rsidTr="001D7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0E62435" w14:textId="77777777" w:rsidR="00BD6BA8" w:rsidRDefault="00BD6BA8" w:rsidP="001D7FF4">
            <w:pPr>
              <w:pStyle w:val="Bijschrift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Antibiotic treatment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807E2D8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CAP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19626ED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COPD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8601D40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HAP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A4F0135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Empyema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3EE29BE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2C42F8B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Total</w:t>
            </w:r>
          </w:p>
        </w:tc>
      </w:tr>
      <w:tr w:rsidR="00BD6BA8" w14:paraId="432D7B48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D7DA89A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8BA145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60 (25.4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5ABBD0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7 (9.5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87E8FF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5 (4.6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A654D4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53254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52 (16.5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FCA691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35 (18.8)</w:t>
            </w:r>
          </w:p>
        </w:tc>
      </w:tr>
      <w:tr w:rsidR="00BD6BA8" w14:paraId="3A39BD65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F455C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 and ciprofloxacin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4A9D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58 (9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B1F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 (1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D0DA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8CB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7E1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BB70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0 (4.8)</w:t>
            </w:r>
          </w:p>
        </w:tc>
      </w:tr>
      <w:tr w:rsidR="00BD6BA8" w14:paraId="5EAC8715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54239F89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-clavulanic acid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5AC2E6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97 (15.4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97DD56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73 (40.8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B70A71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7.4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BC7BD1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9 (50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8AD954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07 (33.9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644F65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94 (23.6)</w:t>
            </w:r>
          </w:p>
        </w:tc>
      </w:tr>
      <w:tr w:rsidR="00BD6BA8" w14:paraId="1EAE4A7C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7120A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-clavulanic acid and ciprofloxacin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C23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6 (2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240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7 (3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1D46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1AE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16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92BA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C5D9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6 (2.1)</w:t>
            </w:r>
          </w:p>
        </w:tc>
      </w:tr>
      <w:tr w:rsidR="00BD6BA8" w14:paraId="2B52F3F1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1F6C437A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Azithromycin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7655D4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26B89BA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 (1.1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33913B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FB715F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DD2C2E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1 (3.5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98C02C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3 (1)</w:t>
            </w:r>
          </w:p>
        </w:tc>
      </w:tr>
      <w:tr w:rsidR="00BD6BA8" w14:paraId="25C0FC1F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53D1E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Benzylpenicillin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763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1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1553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0401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2D2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960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1074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0.6)</w:t>
            </w:r>
          </w:p>
        </w:tc>
      </w:tr>
      <w:tr w:rsidR="00BD6BA8" w14:paraId="5CD7204A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7794F61E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Benzylpenicillin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and ciprofloxacin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28B2DA5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4 (3.8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06EA50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FBECA1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55B198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2EF866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A04950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4 (1.9)</w:t>
            </w:r>
          </w:p>
        </w:tc>
      </w:tr>
      <w:tr w:rsidR="00BD6BA8" w14:paraId="222FC083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9E6F" w14:textId="15807587" w:rsidR="00BD6BA8" w:rsidRPr="00817F05" w:rsidRDefault="00BD6BA8" w:rsidP="0029162F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Benzylpenicillin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and metronidazo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0E33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9751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EEC5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CD94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7A02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7D69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1)</w:t>
            </w:r>
          </w:p>
        </w:tc>
      </w:tr>
      <w:tr w:rsidR="00BD6BA8" w14:paraId="3C06C8A7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1CF925C7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tazidime</w:t>
            </w:r>
            <w:proofErr w:type="spellEnd"/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D2B020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1.1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5F8E1D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4 (2.2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7FCCA2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3.7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7E3F3D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F0F39E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2.5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62C495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3 (1.8)</w:t>
            </w:r>
          </w:p>
        </w:tc>
      </w:tr>
      <w:tr w:rsidR="00BD6BA8" w14:paraId="265F0CE7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8907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triax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1D3F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18 (18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E9A4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3 (18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0878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53 (49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B3C4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3BB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2 (13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7AF5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46 (19.7)</w:t>
            </w:r>
          </w:p>
        </w:tc>
      </w:tr>
      <w:tr w:rsidR="00BD6BA8" w14:paraId="57AFEC29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277EC167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triaxone and ciprofloxacin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4CE4AD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5 (5.6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919B2F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6 (3.4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29F42CB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0 (9.3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76420A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7466F8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2.2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431705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58 (4.6)</w:t>
            </w:r>
          </w:p>
        </w:tc>
      </w:tr>
      <w:tr w:rsidR="00BD6BA8" w14:paraId="762A5F9E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B4F8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triaxone and metronidazo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239E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51CE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2A1A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1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9EC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C54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738C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0.2)</w:t>
            </w:r>
          </w:p>
        </w:tc>
      </w:tr>
      <w:tr w:rsidR="00BD6BA8" w14:paraId="6DEED51C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52A3201E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uroxim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713F22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9 (1.4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33D47B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0F4FBE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1702D7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278C638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2.2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FD3083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7 (1.4)</w:t>
            </w:r>
          </w:p>
        </w:tc>
      </w:tr>
      <w:tr w:rsidR="00BD6BA8" w14:paraId="20C371A4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76AC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uroxime and ciprofloxac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AD1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1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FB73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FEA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E73A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1BE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6C8D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0.6)</w:t>
            </w:r>
          </w:p>
        </w:tc>
      </w:tr>
      <w:tr w:rsidR="00BD6BA8" w14:paraId="4AFAAAB7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04EB6764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Ciprofloxacin 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5EA0D6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6 (4.1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F1099A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7 (3.9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AE3A43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 (5.6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A1E9D5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3867BD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2.5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949457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7 (3.8)</w:t>
            </w:r>
          </w:p>
        </w:tc>
      </w:tr>
      <w:tr w:rsidR="00BD6BA8" w14:paraId="7CA2EB5C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40912" w14:textId="5C28408C" w:rsidR="00BD6BA8" w:rsidRPr="00817F05" w:rsidRDefault="00BD6BA8" w:rsidP="0008549D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i w:val="0"/>
                <w:color w:val="auto"/>
              </w:rPr>
              <w:t>Clarit</w:t>
            </w:r>
            <w:r w:rsidR="0029162F">
              <w:rPr>
                <w:i w:val="0"/>
                <w:color w:val="auto"/>
              </w:rPr>
              <w:t>h</w:t>
            </w:r>
            <w:r w:rsidRPr="00817F05">
              <w:rPr>
                <w:i w:val="0"/>
                <w:color w:val="auto"/>
              </w:rPr>
              <w:t>romyci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C22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1C22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2973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0815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E7DF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2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3F9C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0.6)</w:t>
            </w:r>
          </w:p>
        </w:tc>
      </w:tr>
      <w:tr w:rsidR="00BD6BA8" w14:paraId="1547CB4E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112C29FA" w14:textId="0F413525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i w:val="0"/>
                <w:color w:val="auto"/>
              </w:rPr>
              <w:t>Clindamycin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653118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1BD4E46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14B144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8554E2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5.6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BA49CD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520C58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1)</w:t>
            </w:r>
          </w:p>
        </w:tc>
      </w:tr>
      <w:tr w:rsidR="00BD6BA8" w14:paraId="6A78FA80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2654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otrimoxazole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E712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7E32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 (1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1031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5EB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886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68D5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0.2)</w:t>
            </w:r>
          </w:p>
        </w:tc>
      </w:tr>
      <w:tr w:rsidR="00BD6BA8" w14:paraId="300DD61C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3E2EEDAC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Doxycyclin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2960ABE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7 (2.7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CAFEDF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9 (10.6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4494B9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AE69E1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4C4B292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0 (9.5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A76865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6 (5.3)</w:t>
            </w:r>
          </w:p>
        </w:tc>
      </w:tr>
      <w:tr w:rsidR="00BD6BA8" w14:paraId="7BA9EF1C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BC3B8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Meropenem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031A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9 (1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CA16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934A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C52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39A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2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C259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9 (1.5)</w:t>
            </w:r>
          </w:p>
        </w:tc>
      </w:tr>
      <w:tr w:rsidR="00BD6BA8" w14:paraId="1B1EF355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left w:val="nil"/>
              <w:right w:val="nil"/>
            </w:tcBorders>
            <w:hideMark/>
          </w:tcPr>
          <w:p w14:paraId="4146F14B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Other</w:t>
            </w:r>
            <w:r w:rsidRPr="00817F05">
              <w:rPr>
                <w:rFonts w:eastAsia="Times New Roman" w:cs="Times New Roman"/>
                <w:i w:val="0"/>
                <w:color w:val="000000"/>
                <w:vertAlign w:val="superscript"/>
                <w:lang w:val="en-GB" w:eastAsia="nl-NL"/>
              </w:rPr>
              <w:t>a</w:t>
            </w:r>
            <w:proofErr w:type="spellEnd"/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59A3A84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6 (5.7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767BAA6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6 (3.4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0145CA0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7 (15.7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D642B7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-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36E41B3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0 (9.5)</w:t>
            </w:r>
          </w:p>
        </w:tc>
        <w:tc>
          <w:tcPr>
            <w:tcW w:w="1162" w:type="dxa"/>
            <w:tcBorders>
              <w:left w:val="nil"/>
              <w:right w:val="nil"/>
            </w:tcBorders>
            <w:hideMark/>
          </w:tcPr>
          <w:p w14:paraId="67F41D8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9 (7.1)</w:t>
            </w:r>
          </w:p>
        </w:tc>
      </w:tr>
      <w:tr w:rsidR="00BD6BA8" w14:paraId="681A5456" w14:textId="77777777" w:rsidTr="001D7FF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D69CB70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Tot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EAE4D1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FCF8D0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 xml:space="preserve">179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861DEB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DAA13E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C9932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200988" w14:textId="77777777" w:rsidR="00BD6BA8" w:rsidRPr="00817F05" w:rsidRDefault="00BD6BA8" w:rsidP="001D7FF4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248</w:t>
            </w:r>
          </w:p>
        </w:tc>
      </w:tr>
    </w:tbl>
    <w:p w14:paraId="55224E58" w14:textId="77777777" w:rsidR="00BD6BA8" w:rsidRDefault="00BD6BA8" w:rsidP="00BD6BA8">
      <w:pPr>
        <w:pStyle w:val="Bijschrift"/>
        <w:framePr w:hSpace="141" w:wrap="around" w:vAnchor="text" w:hAnchor="margin" w:y="-501"/>
        <w:rPr>
          <w:i w:val="0"/>
        </w:rPr>
      </w:pPr>
      <w:r>
        <w:rPr>
          <w:b/>
          <w:i w:val="0"/>
          <w:color w:val="auto"/>
        </w:rPr>
        <w:t>Table 1.</w:t>
      </w:r>
      <w:r>
        <w:rPr>
          <w:i w:val="0"/>
          <w:color w:val="auto"/>
        </w:rPr>
        <w:t xml:space="preserve"> </w:t>
      </w:r>
      <w:r>
        <w:rPr>
          <w:rFonts w:cs="Times New Roman"/>
          <w:b/>
          <w:bCs/>
          <w:i w:val="0"/>
          <w:iCs w:val="0"/>
          <w:color w:val="000000"/>
          <w:lang w:val="en-GB"/>
        </w:rPr>
        <w:t>Antibiotic prescriptions for RTI in Hospital A</w:t>
      </w:r>
    </w:p>
    <w:p w14:paraId="20246BCC" w14:textId="77777777" w:rsidR="00BD6BA8" w:rsidRPr="003F51D9" w:rsidRDefault="00BD6BA8" w:rsidP="00BD6BA8">
      <w:pPr>
        <w:spacing w:line="240" w:lineRule="auto"/>
        <w:rPr>
          <w:rFonts w:eastAsia="Times New Roman" w:cs="Times New Roman"/>
          <w:i/>
          <w:sz w:val="18"/>
          <w:szCs w:val="18"/>
          <w:lang w:val="en-GB" w:eastAsia="nl-NL"/>
        </w:rPr>
      </w:pPr>
      <w:r>
        <w:rPr>
          <w:rFonts w:eastAsia="Times New Roman" w:cs="Times New Roman"/>
          <w:i/>
          <w:sz w:val="18"/>
          <w:szCs w:val="18"/>
          <w:lang w:val="en-GB" w:eastAsia="nl-NL"/>
        </w:rPr>
        <w:t>Numbers are n(%)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>;</w:t>
      </w:r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 xml:space="preserve">     </w:t>
      </w:r>
      <w:proofErr w:type="spellStart"/>
      <w:r w:rsidRPr="003F51D9"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a</w:t>
      </w:r>
      <w:r w:rsidRPr="003F51D9">
        <w:rPr>
          <w:rFonts w:eastAsia="Times New Roman" w:cs="Times New Roman"/>
          <w:i/>
          <w:sz w:val="18"/>
          <w:szCs w:val="18"/>
          <w:lang w:val="en-GB" w:eastAsia="nl-NL"/>
        </w:rPr>
        <w:t>Other</w:t>
      </w:r>
      <w:proofErr w:type="spellEnd"/>
      <w:r w:rsidRPr="003F51D9">
        <w:rPr>
          <w:rFonts w:eastAsia="Times New Roman" w:cs="Times New Roman"/>
          <w:i/>
          <w:sz w:val="18"/>
          <w:szCs w:val="18"/>
          <w:lang w:val="en-GB" w:eastAsia="nl-NL"/>
        </w:rPr>
        <w:t>= antibiotic agents prescribed &lt;1% per indication.</w:t>
      </w:r>
    </w:p>
    <w:p w14:paraId="3048452E" w14:textId="77777777" w:rsidR="00BD6BA8" w:rsidRDefault="00BD6BA8" w:rsidP="00BD6BA8">
      <w:pPr>
        <w:spacing w:line="240" w:lineRule="auto"/>
      </w:pPr>
    </w:p>
    <w:tbl>
      <w:tblPr>
        <w:tblStyle w:val="Onopgemaaktetabel21"/>
        <w:tblpPr w:leftFromText="141" w:rightFromText="141" w:vertAnchor="text" w:horzAnchor="margin" w:tblpY="514"/>
        <w:tblW w:w="9372" w:type="dxa"/>
        <w:tblLook w:val="04A0" w:firstRow="1" w:lastRow="0" w:firstColumn="1" w:lastColumn="0" w:noHBand="0" w:noVBand="1"/>
      </w:tblPr>
      <w:tblGrid>
        <w:gridCol w:w="2772"/>
        <w:gridCol w:w="883"/>
        <w:gridCol w:w="895"/>
        <w:gridCol w:w="895"/>
        <w:gridCol w:w="874"/>
        <w:gridCol w:w="1165"/>
        <w:gridCol w:w="896"/>
        <w:gridCol w:w="992"/>
      </w:tblGrid>
      <w:tr w:rsidR="00BD6BA8" w14:paraId="7BC16375" w14:textId="77777777" w:rsidTr="001D7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F92C7E8" w14:textId="77777777" w:rsidR="00BD6BA8" w:rsidRDefault="00BD6BA8" w:rsidP="001D7FF4">
            <w:pPr>
              <w:pStyle w:val="Bijschrift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ntibiotic treatment</w:t>
            </w:r>
          </w:p>
        </w:tc>
        <w:tc>
          <w:tcPr>
            <w:tcW w:w="88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D0BF317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AP-m</w:t>
            </w:r>
            <w:r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9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E796ABB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AP-</w:t>
            </w:r>
            <w:proofErr w:type="spellStart"/>
            <w:r>
              <w:rPr>
                <w:i w:val="0"/>
                <w:color w:val="auto"/>
                <w:sz w:val="20"/>
                <w:szCs w:val="20"/>
                <w:lang w:val="en-GB"/>
              </w:rPr>
              <w:t>s</w:t>
            </w:r>
            <w:r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9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3007CAC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7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4BBAC54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HAP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ECEBDD3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spiration pneumonia</w:t>
            </w:r>
          </w:p>
        </w:tc>
        <w:tc>
          <w:tcPr>
            <w:tcW w:w="896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C55210B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8E17138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Total</w:t>
            </w:r>
          </w:p>
        </w:tc>
      </w:tr>
      <w:tr w:rsidR="00BD6BA8" w14:paraId="3B044F61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1171EB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Amoxicilli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94C2C4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3 (27.1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A4C36F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8E5E6B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33.3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6D0E8C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77EDC2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</w:tcPr>
          <w:p w14:paraId="08D0B76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A18F88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6 (24.2)</w:t>
            </w:r>
          </w:p>
        </w:tc>
      </w:tr>
      <w:tr w:rsidR="00BD6BA8" w14:paraId="5CEE084A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1661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Amoxicillin and ciprofloxac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54E6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2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E4E2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88AE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49E6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C968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877FD2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8324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 (1.5)</w:t>
            </w:r>
          </w:p>
        </w:tc>
      </w:tr>
      <w:tr w:rsidR="00BD6BA8" w14:paraId="5ABBBC0E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left w:val="nil"/>
              <w:right w:val="nil"/>
            </w:tcBorders>
            <w:hideMark/>
          </w:tcPr>
          <w:p w14:paraId="32C0DCB2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Amoxicillin-clavulanic acid</w:t>
            </w:r>
          </w:p>
        </w:tc>
        <w:tc>
          <w:tcPr>
            <w:tcW w:w="883" w:type="dxa"/>
            <w:tcBorders>
              <w:left w:val="nil"/>
              <w:right w:val="nil"/>
            </w:tcBorders>
            <w:hideMark/>
          </w:tcPr>
          <w:p w14:paraId="2BDF5C0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9 (18.8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32DA375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788999F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33.3)</w:t>
            </w:r>
          </w:p>
        </w:tc>
        <w:tc>
          <w:tcPr>
            <w:tcW w:w="874" w:type="dxa"/>
            <w:tcBorders>
              <w:left w:val="nil"/>
              <w:right w:val="nil"/>
            </w:tcBorders>
            <w:hideMark/>
          </w:tcPr>
          <w:p w14:paraId="51E4434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50)</w:t>
            </w: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3CF64E5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33.3)</w:t>
            </w:r>
          </w:p>
        </w:tc>
        <w:tc>
          <w:tcPr>
            <w:tcW w:w="896" w:type="dxa"/>
            <w:tcBorders>
              <w:left w:val="nil"/>
              <w:right w:val="nil"/>
            </w:tcBorders>
            <w:hideMark/>
          </w:tcPr>
          <w:p w14:paraId="50274A7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0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0E61D88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5 (22.7)</w:t>
            </w:r>
          </w:p>
        </w:tc>
      </w:tr>
      <w:tr w:rsidR="00BD6BA8" w14:paraId="0D51BE85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5434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Azithromyc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D370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4.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5670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578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EC9C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1C4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F7B97F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2D5D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3 (4.5)</w:t>
            </w:r>
          </w:p>
        </w:tc>
      </w:tr>
      <w:tr w:rsidR="00BD6BA8" w14:paraId="600ACC0D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left w:val="nil"/>
              <w:right w:val="nil"/>
            </w:tcBorders>
            <w:hideMark/>
          </w:tcPr>
          <w:p w14:paraId="1406B701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 xml:space="preserve">Azithromycin and </w:t>
            </w:r>
            <w:proofErr w:type="spellStart"/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ceftazidime</w:t>
            </w:r>
            <w:proofErr w:type="spellEnd"/>
          </w:p>
        </w:tc>
        <w:tc>
          <w:tcPr>
            <w:tcW w:w="883" w:type="dxa"/>
            <w:tcBorders>
              <w:left w:val="nil"/>
              <w:right w:val="nil"/>
            </w:tcBorders>
            <w:hideMark/>
          </w:tcPr>
          <w:p w14:paraId="60A76E2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123A221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5B39B3B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74" w:type="dxa"/>
            <w:tcBorders>
              <w:left w:val="nil"/>
              <w:right w:val="nil"/>
            </w:tcBorders>
            <w:hideMark/>
          </w:tcPr>
          <w:p w14:paraId="4FB0C05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4ACF6DF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12B9BA6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A31B57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 (1.5)</w:t>
            </w:r>
          </w:p>
        </w:tc>
      </w:tr>
      <w:tr w:rsidR="00BD6BA8" w14:paraId="50CB1C63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2EF75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Ceftriax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9221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2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D83E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191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823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70DB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E95CC8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D62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 (1.5)</w:t>
            </w:r>
          </w:p>
        </w:tc>
      </w:tr>
      <w:tr w:rsidR="00BD6BA8" w14:paraId="5D5BD318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left w:val="nil"/>
              <w:right w:val="nil"/>
            </w:tcBorders>
            <w:hideMark/>
          </w:tcPr>
          <w:p w14:paraId="1B0CDEBB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Cefuroxime</w:t>
            </w:r>
          </w:p>
        </w:tc>
        <w:tc>
          <w:tcPr>
            <w:tcW w:w="883" w:type="dxa"/>
            <w:tcBorders>
              <w:left w:val="nil"/>
              <w:right w:val="nil"/>
            </w:tcBorders>
            <w:hideMark/>
          </w:tcPr>
          <w:p w14:paraId="57C95A7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7 (35.4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62A0595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33.3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3C90AE8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left w:val="nil"/>
              <w:right w:val="nil"/>
            </w:tcBorders>
            <w:hideMark/>
          </w:tcPr>
          <w:p w14:paraId="1584734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50)</w:t>
            </w: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1546EC1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66.77)</w:t>
            </w: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5CDB256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5E361F4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22 (33.3)</w:t>
            </w:r>
          </w:p>
        </w:tc>
      </w:tr>
      <w:tr w:rsidR="00BD6BA8" w14:paraId="0E475536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E1ECE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Cefuroxime and ciprofloxaci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08B9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 (4.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7258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619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A994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6EDD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C1F420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4AFC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3 (4.5)</w:t>
            </w:r>
          </w:p>
        </w:tc>
      </w:tr>
      <w:tr w:rsidR="00BD6BA8" w14:paraId="66F48B6A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left w:val="nil"/>
              <w:right w:val="nil"/>
            </w:tcBorders>
            <w:hideMark/>
          </w:tcPr>
          <w:p w14:paraId="619CA0C7" w14:textId="77777777" w:rsidR="00BD6BA8" w:rsidRPr="00817F05" w:rsidRDefault="00BD6BA8" w:rsidP="001D7FF4">
            <w:pPr>
              <w:pStyle w:val="Bijschrift"/>
              <w:rPr>
                <w:rFonts w:eastAsia="Times New Roman" w:cs="Calibri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Ciprofloxacin</w:t>
            </w:r>
          </w:p>
        </w:tc>
        <w:tc>
          <w:tcPr>
            <w:tcW w:w="883" w:type="dxa"/>
            <w:tcBorders>
              <w:left w:val="nil"/>
              <w:right w:val="nil"/>
            </w:tcBorders>
            <w:hideMark/>
          </w:tcPr>
          <w:p w14:paraId="50D0D9E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2.1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7744EE3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16.7)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2A74097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74" w:type="dxa"/>
            <w:tcBorders>
              <w:left w:val="nil"/>
              <w:right w:val="nil"/>
            </w:tcBorders>
          </w:tcPr>
          <w:p w14:paraId="409B6DA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25CA503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5D74692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55F3043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auto"/>
                <w:lang w:val="nl-NL" w:eastAsia="nl-NL"/>
              </w:rPr>
            </w:pPr>
            <w:r w:rsidRPr="00817F05">
              <w:rPr>
                <w:i w:val="0"/>
                <w:color w:val="auto"/>
              </w:rPr>
              <w:t>2 (3)</w:t>
            </w:r>
          </w:p>
        </w:tc>
      </w:tr>
      <w:tr w:rsidR="00BD6BA8" w14:paraId="0C7CC71B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54383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Doxycycli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BE8E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2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2F0D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E127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449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1BF3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1B0F4C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B237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 (1.5)</w:t>
            </w:r>
          </w:p>
        </w:tc>
      </w:tr>
      <w:tr w:rsidR="00BD6BA8" w14:paraId="646D9982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left w:val="nil"/>
              <w:right w:val="nil"/>
            </w:tcBorders>
            <w:hideMark/>
          </w:tcPr>
          <w:p w14:paraId="29EF0ABC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Piperacillin-</w:t>
            </w:r>
            <w:proofErr w:type="spellStart"/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tazobactam</w:t>
            </w:r>
            <w:proofErr w:type="spellEnd"/>
          </w:p>
        </w:tc>
        <w:tc>
          <w:tcPr>
            <w:tcW w:w="883" w:type="dxa"/>
            <w:tcBorders>
              <w:left w:val="nil"/>
              <w:right w:val="nil"/>
            </w:tcBorders>
            <w:hideMark/>
          </w:tcPr>
          <w:p w14:paraId="527BA36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1 (2.1)</w:t>
            </w: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6C39008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hideMark/>
          </w:tcPr>
          <w:p w14:paraId="61D6583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874" w:type="dxa"/>
            <w:tcBorders>
              <w:left w:val="nil"/>
              <w:right w:val="nil"/>
            </w:tcBorders>
            <w:hideMark/>
          </w:tcPr>
          <w:p w14:paraId="77041FA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65" w:type="dxa"/>
            <w:tcBorders>
              <w:left w:val="nil"/>
              <w:right w:val="nil"/>
            </w:tcBorders>
            <w:hideMark/>
          </w:tcPr>
          <w:p w14:paraId="743F67C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3F7CAE3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2D34FA2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1 (1.5)</w:t>
            </w:r>
          </w:p>
        </w:tc>
      </w:tr>
      <w:tr w:rsidR="00BD6BA8" w14:paraId="1E3AE4D6" w14:textId="77777777" w:rsidTr="001D7FF4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BA70D48" w14:textId="77777777" w:rsidR="00BD6BA8" w:rsidRPr="00817F05" w:rsidRDefault="00BD6BA8" w:rsidP="001D7FF4">
            <w:pPr>
              <w:pStyle w:val="Bijschrift"/>
              <w:rPr>
                <w:rFonts w:eastAsia="Times New Roman" w:cs="Calibri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2B5631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3A649D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D6B553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9B1A52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19B88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nl-NL" w:eastAsia="nl-NL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C8504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7BCBA1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</w:rPr>
              <w:t>66</w:t>
            </w:r>
          </w:p>
        </w:tc>
      </w:tr>
    </w:tbl>
    <w:p w14:paraId="5469A44E" w14:textId="77777777" w:rsidR="00BD6BA8" w:rsidRDefault="00BD6BA8" w:rsidP="00BD6BA8">
      <w:pPr>
        <w:pStyle w:val="Bijschrift"/>
        <w:rPr>
          <w:i w:val="0"/>
        </w:rPr>
      </w:pPr>
      <w:r>
        <w:rPr>
          <w:b/>
          <w:i w:val="0"/>
          <w:color w:val="auto"/>
        </w:rPr>
        <w:t>Table 2.</w:t>
      </w:r>
      <w:r>
        <w:rPr>
          <w:i w:val="0"/>
          <w:color w:val="auto"/>
        </w:rPr>
        <w:t xml:space="preserve"> </w:t>
      </w:r>
      <w:r>
        <w:rPr>
          <w:rFonts w:cs="Times New Roman"/>
          <w:b/>
          <w:bCs/>
          <w:i w:val="0"/>
          <w:iCs w:val="0"/>
          <w:color w:val="000000"/>
          <w:lang w:val="en-GB"/>
        </w:rPr>
        <w:t>Antibiotic prescriptions for RTI in Hospital B</w:t>
      </w:r>
    </w:p>
    <w:p w14:paraId="73D137DF" w14:textId="77777777" w:rsidR="00BD6BA8" w:rsidRDefault="00BD6BA8" w:rsidP="00BD6BA8">
      <w:pPr>
        <w:spacing w:line="240" w:lineRule="auto"/>
        <w:rPr>
          <w:i/>
          <w:sz w:val="18"/>
          <w:szCs w:val="18"/>
        </w:rPr>
      </w:pPr>
      <w:r>
        <w:rPr>
          <w:rFonts w:eastAsia="Times New Roman" w:cs="Times New Roman"/>
          <w:i/>
          <w:sz w:val="18"/>
          <w:szCs w:val="18"/>
          <w:lang w:val="en-GB" w:eastAsia="nl-NL"/>
        </w:rPr>
        <w:t>Numbers are n(%)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>;</w:t>
      </w:r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 xml:space="preserve"> </w:t>
      </w:r>
      <w:r>
        <w:rPr>
          <w:i/>
          <w:sz w:val="18"/>
          <w:szCs w:val="18"/>
          <w:vertAlign w:val="superscript"/>
        </w:rPr>
        <w:t xml:space="preserve">  </w:t>
      </w:r>
      <w:proofErr w:type="spellStart"/>
      <w:r w:rsidRPr="003F51D9">
        <w:rPr>
          <w:i/>
          <w:sz w:val="18"/>
          <w:szCs w:val="18"/>
          <w:vertAlign w:val="superscript"/>
        </w:rPr>
        <w:t>a</w:t>
      </w:r>
      <w:r w:rsidRPr="003F51D9">
        <w:rPr>
          <w:i/>
          <w:sz w:val="18"/>
          <w:szCs w:val="18"/>
        </w:rPr>
        <w:t>CAP</w:t>
      </w:r>
      <w:proofErr w:type="spellEnd"/>
      <w:r w:rsidRPr="003F51D9">
        <w:rPr>
          <w:i/>
          <w:sz w:val="18"/>
          <w:szCs w:val="18"/>
        </w:rPr>
        <w:t>-m= CAP mild to moder</w:t>
      </w:r>
      <w:r>
        <w:rPr>
          <w:i/>
          <w:sz w:val="18"/>
          <w:szCs w:val="18"/>
        </w:rPr>
        <w:t>at</w:t>
      </w:r>
      <w:r w:rsidRPr="003F51D9">
        <w:rPr>
          <w:i/>
          <w:sz w:val="18"/>
          <w:szCs w:val="18"/>
        </w:rPr>
        <w:t xml:space="preserve">e severe; </w:t>
      </w:r>
      <w:proofErr w:type="spellStart"/>
      <w:r w:rsidRPr="003F51D9">
        <w:rPr>
          <w:i/>
          <w:sz w:val="18"/>
          <w:szCs w:val="18"/>
          <w:vertAlign w:val="superscript"/>
        </w:rPr>
        <w:t>b</w:t>
      </w:r>
      <w:r w:rsidRPr="003F51D9">
        <w:rPr>
          <w:i/>
          <w:sz w:val="18"/>
          <w:szCs w:val="18"/>
        </w:rPr>
        <w:t>CAP</w:t>
      </w:r>
      <w:proofErr w:type="spellEnd"/>
      <w:r w:rsidRPr="003F51D9">
        <w:rPr>
          <w:i/>
          <w:sz w:val="18"/>
          <w:szCs w:val="18"/>
        </w:rPr>
        <w:t>-s= CAP severe</w:t>
      </w:r>
    </w:p>
    <w:p w14:paraId="3C5969A9" w14:textId="77777777" w:rsidR="00BD6BA8" w:rsidRPr="003F51D9" w:rsidRDefault="00BD6BA8" w:rsidP="00BD6BA8">
      <w:pPr>
        <w:spacing w:line="240" w:lineRule="auto"/>
        <w:rPr>
          <w:i/>
          <w:sz w:val="18"/>
          <w:szCs w:val="18"/>
        </w:rPr>
      </w:pPr>
    </w:p>
    <w:p w14:paraId="4D3757C7" w14:textId="77777777" w:rsidR="00BD6BA8" w:rsidRDefault="00BD6BA8" w:rsidP="00BD6BA8">
      <w:pPr>
        <w:spacing w:line="240" w:lineRule="auto"/>
        <w:rPr>
          <w:b/>
          <w:i/>
        </w:rPr>
      </w:pPr>
    </w:p>
    <w:p w14:paraId="5F2F4FE6" w14:textId="77777777" w:rsidR="00C3134E" w:rsidRDefault="00C3134E" w:rsidP="00C3134E">
      <w:pPr>
        <w:pStyle w:val="Bijschrift"/>
        <w:rPr>
          <w:rFonts w:cs="Times New Roman"/>
          <w:b/>
          <w:bCs/>
          <w:i w:val="0"/>
          <w:iCs w:val="0"/>
          <w:color w:val="000000"/>
          <w:lang w:val="en-GB"/>
        </w:rPr>
      </w:pPr>
      <w:r>
        <w:rPr>
          <w:b/>
          <w:i w:val="0"/>
          <w:color w:val="auto"/>
        </w:rPr>
        <w:t>Table 3.</w:t>
      </w:r>
      <w:r>
        <w:rPr>
          <w:i w:val="0"/>
          <w:color w:val="auto"/>
        </w:rPr>
        <w:t xml:space="preserve"> </w:t>
      </w:r>
      <w:r>
        <w:rPr>
          <w:rFonts w:cs="Times New Roman"/>
          <w:b/>
          <w:bCs/>
          <w:i w:val="0"/>
          <w:iCs w:val="0"/>
          <w:color w:val="000000"/>
          <w:lang w:val="en-GB"/>
        </w:rPr>
        <w:t>Antibiotic prescriptions for RTI in Hospital C</w:t>
      </w:r>
    </w:p>
    <w:tbl>
      <w:tblPr>
        <w:tblStyle w:val="Onopgemaaktetabel21"/>
        <w:tblpPr w:leftFromText="141" w:rightFromText="141" w:vertAnchor="text" w:horzAnchor="margin" w:tblpY="40"/>
        <w:tblW w:w="10268" w:type="dxa"/>
        <w:tblLook w:val="04A0" w:firstRow="1" w:lastRow="0" w:firstColumn="1" w:lastColumn="0" w:noHBand="0" w:noVBand="1"/>
      </w:tblPr>
      <w:tblGrid>
        <w:gridCol w:w="2702"/>
        <w:gridCol w:w="871"/>
        <w:gridCol w:w="882"/>
        <w:gridCol w:w="885"/>
        <w:gridCol w:w="862"/>
        <w:gridCol w:w="1165"/>
        <w:gridCol w:w="1041"/>
        <w:gridCol w:w="886"/>
        <w:gridCol w:w="974"/>
      </w:tblGrid>
      <w:tr w:rsidR="00000B76" w14:paraId="17DAB3E7" w14:textId="77777777" w:rsidTr="00000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351905E5" w14:textId="77777777" w:rsidR="00000B76" w:rsidRDefault="00000B76" w:rsidP="00C3134E">
            <w:pPr>
              <w:pStyle w:val="Bijschrift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ntibiotic treatment</w:t>
            </w:r>
          </w:p>
        </w:tc>
        <w:tc>
          <w:tcPr>
            <w:tcW w:w="883" w:type="dxa"/>
            <w:hideMark/>
          </w:tcPr>
          <w:p w14:paraId="1C03E5C7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AP-</w:t>
            </w:r>
            <w:proofErr w:type="spellStart"/>
            <w:r>
              <w:rPr>
                <w:i w:val="0"/>
                <w:color w:val="auto"/>
                <w:sz w:val="20"/>
                <w:szCs w:val="20"/>
                <w:lang w:val="en-GB"/>
              </w:rPr>
              <w:t>m</w:t>
            </w:r>
            <w:r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95" w:type="dxa"/>
            <w:hideMark/>
          </w:tcPr>
          <w:p w14:paraId="5C92D6FD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AP-</w:t>
            </w:r>
            <w:proofErr w:type="spellStart"/>
            <w:r>
              <w:rPr>
                <w:i w:val="0"/>
                <w:color w:val="auto"/>
                <w:sz w:val="20"/>
                <w:szCs w:val="20"/>
                <w:lang w:val="en-GB"/>
              </w:rPr>
              <w:t>s</w:t>
            </w:r>
            <w:r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95" w:type="dxa"/>
            <w:hideMark/>
          </w:tcPr>
          <w:p w14:paraId="084E7DA2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74" w:type="dxa"/>
            <w:hideMark/>
          </w:tcPr>
          <w:p w14:paraId="46365B89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HAP</w:t>
            </w:r>
          </w:p>
        </w:tc>
        <w:tc>
          <w:tcPr>
            <w:tcW w:w="1165" w:type="dxa"/>
            <w:hideMark/>
          </w:tcPr>
          <w:p w14:paraId="2E626CA4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spiration pneumonia</w:t>
            </w:r>
          </w:p>
        </w:tc>
        <w:tc>
          <w:tcPr>
            <w:tcW w:w="896" w:type="dxa"/>
          </w:tcPr>
          <w:p w14:paraId="1D83A9D3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Empyema</w:t>
            </w:r>
          </w:p>
          <w:p w14:paraId="2F7F3D62" w14:textId="1295D84E" w:rsidR="00000B76" w:rsidRPr="00000B76" w:rsidRDefault="00000B76" w:rsidP="00000B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00B76">
              <w:rPr>
                <w:sz w:val="20"/>
                <w:szCs w:val="20"/>
                <w:lang w:val="en-GB"/>
              </w:rPr>
              <w:t>Lung</w:t>
            </w:r>
            <w:r w:rsidR="0008549D">
              <w:rPr>
                <w:sz w:val="20"/>
                <w:szCs w:val="20"/>
                <w:lang w:val="en-GB"/>
              </w:rPr>
              <w:t xml:space="preserve"> </w:t>
            </w:r>
            <w:r w:rsidRPr="00000B76">
              <w:rPr>
                <w:sz w:val="20"/>
                <w:szCs w:val="20"/>
                <w:lang w:val="en-GB"/>
              </w:rPr>
              <w:t>abscess</w:t>
            </w:r>
          </w:p>
        </w:tc>
        <w:tc>
          <w:tcPr>
            <w:tcW w:w="896" w:type="dxa"/>
            <w:hideMark/>
          </w:tcPr>
          <w:p w14:paraId="10EE8934" w14:textId="55D0349D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92" w:type="dxa"/>
            <w:hideMark/>
          </w:tcPr>
          <w:p w14:paraId="2A123728" w14:textId="77777777" w:rsidR="00000B76" w:rsidRDefault="00000B76" w:rsidP="00C3134E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Total</w:t>
            </w:r>
          </w:p>
        </w:tc>
      </w:tr>
      <w:tr w:rsidR="00000B76" w14:paraId="30317A64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3C346B80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883" w:type="dxa"/>
            <w:hideMark/>
          </w:tcPr>
          <w:p w14:paraId="420CEB63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5.7)</w:t>
            </w:r>
          </w:p>
        </w:tc>
        <w:tc>
          <w:tcPr>
            <w:tcW w:w="895" w:type="dxa"/>
            <w:hideMark/>
          </w:tcPr>
          <w:p w14:paraId="04AEFF4C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9)</w:t>
            </w:r>
          </w:p>
        </w:tc>
        <w:tc>
          <w:tcPr>
            <w:tcW w:w="895" w:type="dxa"/>
            <w:hideMark/>
          </w:tcPr>
          <w:p w14:paraId="4884C147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3.3)</w:t>
            </w:r>
          </w:p>
        </w:tc>
        <w:tc>
          <w:tcPr>
            <w:tcW w:w="874" w:type="dxa"/>
            <w:hideMark/>
          </w:tcPr>
          <w:p w14:paraId="27F7A340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623E9BA6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dxa"/>
          </w:tcPr>
          <w:p w14:paraId="4639A3AF" w14:textId="070AF1AE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896" w:type="dxa"/>
          </w:tcPr>
          <w:p w14:paraId="16E62180" w14:textId="0416498D" w:rsidR="00000B76" w:rsidRPr="008B0BE9" w:rsidRDefault="00000B76" w:rsidP="0000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8)</w:t>
            </w:r>
          </w:p>
        </w:tc>
        <w:tc>
          <w:tcPr>
            <w:tcW w:w="992" w:type="dxa"/>
            <w:hideMark/>
          </w:tcPr>
          <w:p w14:paraId="159FD816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6.3)</w:t>
            </w:r>
          </w:p>
        </w:tc>
      </w:tr>
      <w:tr w:rsidR="00000B76" w14:paraId="4BB4ABF6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75312338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moxicillin-clavulanic acid</w:t>
            </w:r>
          </w:p>
        </w:tc>
        <w:tc>
          <w:tcPr>
            <w:tcW w:w="883" w:type="dxa"/>
            <w:hideMark/>
          </w:tcPr>
          <w:p w14:paraId="792113D3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5.8)</w:t>
            </w:r>
          </w:p>
        </w:tc>
        <w:tc>
          <w:tcPr>
            <w:tcW w:w="895" w:type="dxa"/>
            <w:hideMark/>
          </w:tcPr>
          <w:p w14:paraId="050288DB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9)</w:t>
            </w:r>
          </w:p>
        </w:tc>
        <w:tc>
          <w:tcPr>
            <w:tcW w:w="895" w:type="dxa"/>
            <w:hideMark/>
          </w:tcPr>
          <w:p w14:paraId="4D48EF22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6.7)</w:t>
            </w:r>
          </w:p>
        </w:tc>
        <w:tc>
          <w:tcPr>
            <w:tcW w:w="874" w:type="dxa"/>
            <w:hideMark/>
          </w:tcPr>
          <w:p w14:paraId="020AC053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.1)</w:t>
            </w:r>
          </w:p>
        </w:tc>
        <w:tc>
          <w:tcPr>
            <w:tcW w:w="1165" w:type="dxa"/>
            <w:hideMark/>
          </w:tcPr>
          <w:p w14:paraId="7180E2E0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9.3)</w:t>
            </w:r>
          </w:p>
        </w:tc>
        <w:tc>
          <w:tcPr>
            <w:tcW w:w="896" w:type="dxa"/>
          </w:tcPr>
          <w:p w14:paraId="111D88AD" w14:textId="434A4D4E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 (13.3)</w:t>
            </w:r>
          </w:p>
        </w:tc>
        <w:tc>
          <w:tcPr>
            <w:tcW w:w="896" w:type="dxa"/>
          </w:tcPr>
          <w:p w14:paraId="788CAA74" w14:textId="4CF20D2D" w:rsidR="00000B76" w:rsidRPr="008B0BE9" w:rsidRDefault="00000B76" w:rsidP="0000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4)</w:t>
            </w:r>
          </w:p>
        </w:tc>
        <w:tc>
          <w:tcPr>
            <w:tcW w:w="992" w:type="dxa"/>
            <w:hideMark/>
          </w:tcPr>
          <w:p w14:paraId="47741775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5.6)</w:t>
            </w:r>
          </w:p>
        </w:tc>
      </w:tr>
      <w:tr w:rsidR="00000B76" w14:paraId="2E767A81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6D35C8A4" w14:textId="7B0ABDBE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zit</w:t>
            </w:r>
            <w:r w:rsidR="0008549D">
              <w:rPr>
                <w:rFonts w:ascii="Calibri" w:hAnsi="Calibri"/>
                <w:color w:val="000000"/>
                <w:sz w:val="18"/>
                <w:szCs w:val="18"/>
              </w:rPr>
              <w:t>h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romycin</w:t>
            </w:r>
          </w:p>
        </w:tc>
        <w:tc>
          <w:tcPr>
            <w:tcW w:w="883" w:type="dxa"/>
            <w:hideMark/>
          </w:tcPr>
          <w:p w14:paraId="435F3855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895" w:type="dxa"/>
            <w:hideMark/>
          </w:tcPr>
          <w:p w14:paraId="3700FF5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3C50FDCE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hideMark/>
          </w:tcPr>
          <w:p w14:paraId="0A25A713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61873235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6B7BB2AC" w14:textId="4EE92CF1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26.7)</w:t>
            </w:r>
          </w:p>
        </w:tc>
        <w:tc>
          <w:tcPr>
            <w:tcW w:w="896" w:type="dxa"/>
            <w:hideMark/>
          </w:tcPr>
          <w:p w14:paraId="1A9DFED6" w14:textId="741719E1" w:rsidR="00000B76" w:rsidRPr="008B0BE9" w:rsidRDefault="00000B76" w:rsidP="0000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 (10.3)</w:t>
            </w:r>
          </w:p>
        </w:tc>
        <w:tc>
          <w:tcPr>
            <w:tcW w:w="992" w:type="dxa"/>
            <w:hideMark/>
          </w:tcPr>
          <w:p w14:paraId="3A461A94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2)</w:t>
            </w:r>
          </w:p>
        </w:tc>
      </w:tr>
      <w:tr w:rsidR="00000B76" w14:paraId="5C060A4D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12467F6E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Benzylpenicillin</w:t>
            </w:r>
            <w:proofErr w:type="spellEnd"/>
          </w:p>
        </w:tc>
        <w:tc>
          <w:tcPr>
            <w:tcW w:w="883" w:type="dxa"/>
            <w:hideMark/>
          </w:tcPr>
          <w:p w14:paraId="35936D43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2)</w:t>
            </w:r>
          </w:p>
        </w:tc>
        <w:tc>
          <w:tcPr>
            <w:tcW w:w="895" w:type="dxa"/>
            <w:hideMark/>
          </w:tcPr>
          <w:p w14:paraId="73D3760F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5)</w:t>
            </w:r>
          </w:p>
        </w:tc>
        <w:tc>
          <w:tcPr>
            <w:tcW w:w="895" w:type="dxa"/>
            <w:hideMark/>
          </w:tcPr>
          <w:p w14:paraId="12650BAC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4" w:type="dxa"/>
            <w:hideMark/>
          </w:tcPr>
          <w:p w14:paraId="497D8074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6EB5BA1B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3CC85184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4CB18117" w14:textId="03826779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hideMark/>
          </w:tcPr>
          <w:p w14:paraId="50B21CC1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5)</w:t>
            </w:r>
          </w:p>
        </w:tc>
      </w:tr>
      <w:tr w:rsidR="00000B76" w14:paraId="515E6FA2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6EC62547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Ceftazidi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883" w:type="dxa"/>
            <w:hideMark/>
          </w:tcPr>
          <w:p w14:paraId="429117EB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3)</w:t>
            </w:r>
          </w:p>
        </w:tc>
        <w:tc>
          <w:tcPr>
            <w:tcW w:w="895" w:type="dxa"/>
            <w:hideMark/>
          </w:tcPr>
          <w:p w14:paraId="534F676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hideMark/>
          </w:tcPr>
          <w:p w14:paraId="283F2D91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7)</w:t>
            </w:r>
          </w:p>
        </w:tc>
        <w:tc>
          <w:tcPr>
            <w:tcW w:w="874" w:type="dxa"/>
            <w:hideMark/>
          </w:tcPr>
          <w:p w14:paraId="1AC3E846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6)</w:t>
            </w:r>
          </w:p>
        </w:tc>
        <w:tc>
          <w:tcPr>
            <w:tcW w:w="1165" w:type="dxa"/>
            <w:hideMark/>
          </w:tcPr>
          <w:p w14:paraId="68B27BAD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896" w:type="dxa"/>
          </w:tcPr>
          <w:p w14:paraId="5B286619" w14:textId="016189E2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896" w:type="dxa"/>
          </w:tcPr>
          <w:p w14:paraId="223F892C" w14:textId="62479BAB" w:rsidR="00000B76" w:rsidRPr="008B0BE9" w:rsidRDefault="00000B76" w:rsidP="0000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 (17.9)</w:t>
            </w:r>
          </w:p>
        </w:tc>
        <w:tc>
          <w:tcPr>
            <w:tcW w:w="992" w:type="dxa"/>
            <w:hideMark/>
          </w:tcPr>
          <w:p w14:paraId="7A7E10FB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4.3)</w:t>
            </w:r>
          </w:p>
        </w:tc>
      </w:tr>
      <w:tr w:rsidR="00000B76" w14:paraId="1218B25B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2EED7CD5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Ceftriax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883" w:type="dxa"/>
            <w:hideMark/>
          </w:tcPr>
          <w:p w14:paraId="67DACF31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7)</w:t>
            </w:r>
          </w:p>
        </w:tc>
        <w:tc>
          <w:tcPr>
            <w:tcW w:w="895" w:type="dxa"/>
            <w:hideMark/>
          </w:tcPr>
          <w:p w14:paraId="504B8682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45.6)</w:t>
            </w:r>
          </w:p>
        </w:tc>
        <w:tc>
          <w:tcPr>
            <w:tcW w:w="895" w:type="dxa"/>
            <w:hideMark/>
          </w:tcPr>
          <w:p w14:paraId="7C73FECB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7)</w:t>
            </w:r>
          </w:p>
        </w:tc>
        <w:tc>
          <w:tcPr>
            <w:tcW w:w="874" w:type="dxa"/>
            <w:hideMark/>
          </w:tcPr>
          <w:p w14:paraId="09029C39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442FEE87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896" w:type="dxa"/>
          </w:tcPr>
          <w:p w14:paraId="66604252" w14:textId="4753EC1E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896" w:type="dxa"/>
          </w:tcPr>
          <w:p w14:paraId="7DDE973E" w14:textId="4E12EE54" w:rsidR="00000B76" w:rsidRPr="008B0BE9" w:rsidRDefault="00000B76" w:rsidP="0000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7.7)</w:t>
            </w:r>
          </w:p>
        </w:tc>
        <w:tc>
          <w:tcPr>
            <w:tcW w:w="992" w:type="dxa"/>
            <w:hideMark/>
          </w:tcPr>
          <w:p w14:paraId="5F5D1C6F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7.4)</w:t>
            </w:r>
          </w:p>
        </w:tc>
      </w:tr>
      <w:tr w:rsidR="00000B76" w14:paraId="681401D6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587F1357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Ceftriax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 and c</w:t>
            </w: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iprofloxacin</w:t>
            </w:r>
          </w:p>
        </w:tc>
        <w:tc>
          <w:tcPr>
            <w:tcW w:w="883" w:type="dxa"/>
            <w:hideMark/>
          </w:tcPr>
          <w:p w14:paraId="1E15D8FC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2)</w:t>
            </w:r>
          </w:p>
        </w:tc>
        <w:tc>
          <w:tcPr>
            <w:tcW w:w="895" w:type="dxa"/>
            <w:hideMark/>
          </w:tcPr>
          <w:p w14:paraId="4731EFFF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.4)</w:t>
            </w:r>
          </w:p>
        </w:tc>
        <w:tc>
          <w:tcPr>
            <w:tcW w:w="895" w:type="dxa"/>
            <w:hideMark/>
          </w:tcPr>
          <w:p w14:paraId="61D0E92B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7)</w:t>
            </w:r>
          </w:p>
        </w:tc>
        <w:tc>
          <w:tcPr>
            <w:tcW w:w="874" w:type="dxa"/>
            <w:hideMark/>
          </w:tcPr>
          <w:p w14:paraId="268E072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31B5A95B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896" w:type="dxa"/>
          </w:tcPr>
          <w:p w14:paraId="5F2DF681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212ECC65" w14:textId="15DD2054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hideMark/>
          </w:tcPr>
          <w:p w14:paraId="1B640B58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2)</w:t>
            </w:r>
          </w:p>
        </w:tc>
      </w:tr>
      <w:tr w:rsidR="00000B76" w14:paraId="71702168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62976AE6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Cefuroxi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883" w:type="dxa"/>
            <w:hideMark/>
          </w:tcPr>
          <w:p w14:paraId="65ECD291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.3)</w:t>
            </w:r>
          </w:p>
        </w:tc>
        <w:tc>
          <w:tcPr>
            <w:tcW w:w="895" w:type="dxa"/>
            <w:hideMark/>
          </w:tcPr>
          <w:p w14:paraId="4956FCC9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.4)</w:t>
            </w:r>
          </w:p>
        </w:tc>
        <w:tc>
          <w:tcPr>
            <w:tcW w:w="895" w:type="dxa"/>
            <w:hideMark/>
          </w:tcPr>
          <w:p w14:paraId="292C8B61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hideMark/>
          </w:tcPr>
          <w:p w14:paraId="2CEBD258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165" w:type="dxa"/>
            <w:hideMark/>
          </w:tcPr>
          <w:p w14:paraId="6DF14618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7112DF0B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5C1AF589" w14:textId="0156915A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hideMark/>
          </w:tcPr>
          <w:p w14:paraId="114A7B7D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3)</w:t>
            </w:r>
          </w:p>
        </w:tc>
      </w:tr>
      <w:tr w:rsidR="00000B76" w14:paraId="4067FC24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75BE790E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883" w:type="dxa"/>
          </w:tcPr>
          <w:p w14:paraId="27370C0B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895" w:type="dxa"/>
          </w:tcPr>
          <w:p w14:paraId="05D5C283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.4)</w:t>
            </w:r>
          </w:p>
        </w:tc>
        <w:tc>
          <w:tcPr>
            <w:tcW w:w="895" w:type="dxa"/>
          </w:tcPr>
          <w:p w14:paraId="7493DE20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67BD56D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165" w:type="dxa"/>
          </w:tcPr>
          <w:p w14:paraId="65B9D251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2FA2134D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24C66790" w14:textId="7C038F6C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6A7FB5A2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7)</w:t>
            </w:r>
          </w:p>
        </w:tc>
      </w:tr>
      <w:tr w:rsidR="00000B76" w14:paraId="10139B15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7040C751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Cotrimoxazol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883" w:type="dxa"/>
          </w:tcPr>
          <w:p w14:paraId="002B7141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7)</w:t>
            </w:r>
          </w:p>
        </w:tc>
        <w:tc>
          <w:tcPr>
            <w:tcW w:w="895" w:type="dxa"/>
          </w:tcPr>
          <w:p w14:paraId="1DA483C9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9)</w:t>
            </w:r>
          </w:p>
        </w:tc>
        <w:tc>
          <w:tcPr>
            <w:tcW w:w="895" w:type="dxa"/>
          </w:tcPr>
          <w:p w14:paraId="4B608033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74" w:type="dxa"/>
          </w:tcPr>
          <w:p w14:paraId="50230602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8)</w:t>
            </w:r>
          </w:p>
        </w:tc>
        <w:tc>
          <w:tcPr>
            <w:tcW w:w="1165" w:type="dxa"/>
          </w:tcPr>
          <w:p w14:paraId="6AAA60A0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4D9198C4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2549DB87" w14:textId="77CB4E8E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D77981F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5)</w:t>
            </w:r>
          </w:p>
        </w:tc>
      </w:tr>
      <w:tr w:rsidR="00000B76" w14:paraId="5869EADD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5B31227C" w14:textId="661E11E4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oxycyclin</w:t>
            </w:r>
            <w:r w:rsidR="0008549D"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883" w:type="dxa"/>
            <w:hideMark/>
          </w:tcPr>
          <w:p w14:paraId="0704CF2F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6)</w:t>
            </w:r>
          </w:p>
        </w:tc>
        <w:tc>
          <w:tcPr>
            <w:tcW w:w="895" w:type="dxa"/>
            <w:hideMark/>
          </w:tcPr>
          <w:p w14:paraId="5E8CF346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5)</w:t>
            </w:r>
          </w:p>
        </w:tc>
        <w:tc>
          <w:tcPr>
            <w:tcW w:w="895" w:type="dxa"/>
          </w:tcPr>
          <w:p w14:paraId="605D9CEB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3.3)</w:t>
            </w:r>
          </w:p>
        </w:tc>
        <w:tc>
          <w:tcPr>
            <w:tcW w:w="874" w:type="dxa"/>
          </w:tcPr>
          <w:p w14:paraId="0259D112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</w:tcPr>
          <w:p w14:paraId="4AB65004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0DEFDBCE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4F28974D" w14:textId="5BD1DB95" w:rsidR="00000B76" w:rsidRPr="008B0BE9" w:rsidRDefault="00000B76" w:rsidP="0000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5.1)</w:t>
            </w:r>
          </w:p>
        </w:tc>
        <w:tc>
          <w:tcPr>
            <w:tcW w:w="992" w:type="dxa"/>
            <w:hideMark/>
          </w:tcPr>
          <w:p w14:paraId="63413A64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4.6)</w:t>
            </w:r>
          </w:p>
        </w:tc>
      </w:tr>
      <w:tr w:rsidR="00000B76" w14:paraId="683FA1A0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726406A2" w14:textId="77777777" w:rsidR="00000B76" w:rsidRPr="008D2E6C" w:rsidRDefault="00000B76" w:rsidP="008B0BE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883" w:type="dxa"/>
            <w:hideMark/>
          </w:tcPr>
          <w:p w14:paraId="025F79B4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5)</w:t>
            </w:r>
          </w:p>
        </w:tc>
        <w:tc>
          <w:tcPr>
            <w:tcW w:w="895" w:type="dxa"/>
            <w:hideMark/>
          </w:tcPr>
          <w:p w14:paraId="23CCA3D1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5)</w:t>
            </w:r>
          </w:p>
        </w:tc>
        <w:tc>
          <w:tcPr>
            <w:tcW w:w="895" w:type="dxa"/>
            <w:hideMark/>
          </w:tcPr>
          <w:p w14:paraId="7CB54FF5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  <w:hideMark/>
          </w:tcPr>
          <w:p w14:paraId="52C96257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65" w:type="dxa"/>
            <w:hideMark/>
          </w:tcPr>
          <w:p w14:paraId="12CE72A8" w14:textId="77777777" w:rsidR="00000B76" w:rsidRPr="008D2E6C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96" w:type="dxa"/>
          </w:tcPr>
          <w:p w14:paraId="5CDA08E3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6" w:type="dxa"/>
          </w:tcPr>
          <w:p w14:paraId="151162B6" w14:textId="1477C267" w:rsidR="00000B76" w:rsidRPr="008B0BE9" w:rsidRDefault="00000B76" w:rsidP="0000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.6)</w:t>
            </w:r>
          </w:p>
        </w:tc>
        <w:tc>
          <w:tcPr>
            <w:tcW w:w="992" w:type="dxa"/>
            <w:hideMark/>
          </w:tcPr>
          <w:p w14:paraId="5704A520" w14:textId="77777777" w:rsidR="00000B76" w:rsidRPr="008B0BE9" w:rsidRDefault="00000B76" w:rsidP="008B0B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.7)</w:t>
            </w:r>
          </w:p>
        </w:tc>
      </w:tr>
      <w:tr w:rsidR="00000B76" w14:paraId="7AF5F7EC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6C2871A1" w14:textId="77777777" w:rsidR="00000B76" w:rsidRPr="00817F05" w:rsidRDefault="00000B76" w:rsidP="008B0BE9">
            <w:pPr>
              <w:pStyle w:val="Bijschrift"/>
              <w:rPr>
                <w:rFonts w:eastAsia="Times New Roman" w:cs="Calibri"/>
                <w:i w:val="0"/>
                <w:color w:val="000000"/>
                <w:lang w:val="en-GB" w:eastAsia="nl-NL"/>
              </w:rPr>
            </w:pPr>
            <w:r>
              <w:rPr>
                <w:rFonts w:eastAsia="Times New Roman" w:cs="Calibri"/>
                <w:i w:val="0"/>
                <w:color w:val="000000"/>
                <w:lang w:val="en-GB" w:eastAsia="nl-NL"/>
              </w:rPr>
              <w:t>Piperacillin-</w:t>
            </w:r>
            <w:proofErr w:type="spellStart"/>
            <w:r>
              <w:rPr>
                <w:rFonts w:eastAsia="Times New Roman" w:cs="Calibri"/>
                <w:i w:val="0"/>
                <w:color w:val="000000"/>
                <w:lang w:val="en-GB" w:eastAsia="nl-NL"/>
              </w:rPr>
              <w:t>tazobactam</w:t>
            </w:r>
            <w:proofErr w:type="spellEnd"/>
          </w:p>
        </w:tc>
        <w:tc>
          <w:tcPr>
            <w:tcW w:w="883" w:type="dxa"/>
          </w:tcPr>
          <w:p w14:paraId="669C2D04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2)</w:t>
            </w:r>
          </w:p>
        </w:tc>
        <w:tc>
          <w:tcPr>
            <w:tcW w:w="895" w:type="dxa"/>
          </w:tcPr>
          <w:p w14:paraId="1077D24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4.4)</w:t>
            </w:r>
          </w:p>
        </w:tc>
        <w:tc>
          <w:tcPr>
            <w:tcW w:w="895" w:type="dxa"/>
          </w:tcPr>
          <w:p w14:paraId="5FCB2092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</w:tcPr>
          <w:p w14:paraId="0EAD6A04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1.4)</w:t>
            </w:r>
          </w:p>
        </w:tc>
        <w:tc>
          <w:tcPr>
            <w:tcW w:w="1165" w:type="dxa"/>
          </w:tcPr>
          <w:p w14:paraId="2DC8E14A" w14:textId="77777777" w:rsidR="00000B76" w:rsidRPr="008D2E6C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22.2)</w:t>
            </w:r>
          </w:p>
        </w:tc>
        <w:tc>
          <w:tcPr>
            <w:tcW w:w="896" w:type="dxa"/>
          </w:tcPr>
          <w:p w14:paraId="4AC346A0" w14:textId="133C600E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 (6.7)</w:t>
            </w:r>
          </w:p>
        </w:tc>
        <w:tc>
          <w:tcPr>
            <w:tcW w:w="896" w:type="dxa"/>
          </w:tcPr>
          <w:p w14:paraId="0E779274" w14:textId="45F2F55B" w:rsidR="00000B76" w:rsidRPr="008B0BE9" w:rsidRDefault="00000B76" w:rsidP="00000B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 (12.8)</w:t>
            </w:r>
          </w:p>
        </w:tc>
        <w:tc>
          <w:tcPr>
            <w:tcW w:w="992" w:type="dxa"/>
          </w:tcPr>
          <w:p w14:paraId="1C3A12F5" w14:textId="77777777" w:rsidR="00000B76" w:rsidRPr="008B0BE9" w:rsidRDefault="00000B76" w:rsidP="008B0B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5.2)</w:t>
            </w:r>
          </w:p>
        </w:tc>
      </w:tr>
      <w:tr w:rsidR="00000B76" w14:paraId="73677A9A" w14:textId="77777777" w:rsidTr="00000B7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49351E68" w14:textId="77777777" w:rsidR="00000B76" w:rsidRPr="007F7DF3" w:rsidRDefault="00000B76" w:rsidP="007F7DF3">
            <w:pPr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ther</w:t>
            </w:r>
            <w:r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83" w:type="dxa"/>
          </w:tcPr>
          <w:p w14:paraId="15DC576C" w14:textId="77777777" w:rsidR="00000B76" w:rsidRPr="008D2E6C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8.7)</w:t>
            </w:r>
          </w:p>
        </w:tc>
        <w:tc>
          <w:tcPr>
            <w:tcW w:w="895" w:type="dxa"/>
          </w:tcPr>
          <w:p w14:paraId="41128354" w14:textId="77777777" w:rsidR="00000B76" w:rsidRPr="008D2E6C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4.7)</w:t>
            </w:r>
          </w:p>
        </w:tc>
        <w:tc>
          <w:tcPr>
            <w:tcW w:w="895" w:type="dxa"/>
          </w:tcPr>
          <w:p w14:paraId="7E451716" w14:textId="77777777" w:rsidR="00000B76" w:rsidRPr="008D2E6C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6.7)</w:t>
            </w:r>
          </w:p>
        </w:tc>
        <w:tc>
          <w:tcPr>
            <w:tcW w:w="874" w:type="dxa"/>
          </w:tcPr>
          <w:p w14:paraId="3B93A493" w14:textId="77777777" w:rsidR="00000B76" w:rsidRPr="008D2E6C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2.5)</w:t>
            </w:r>
          </w:p>
        </w:tc>
        <w:tc>
          <w:tcPr>
            <w:tcW w:w="1165" w:type="dxa"/>
          </w:tcPr>
          <w:p w14:paraId="2A1D5F5D" w14:textId="77777777" w:rsidR="00000B76" w:rsidRPr="008D2E6C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7.4)</w:t>
            </w:r>
          </w:p>
        </w:tc>
        <w:tc>
          <w:tcPr>
            <w:tcW w:w="896" w:type="dxa"/>
          </w:tcPr>
          <w:p w14:paraId="04AB4C03" w14:textId="62BCD06E" w:rsidR="00000B76" w:rsidRPr="008B0BE9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 (20)</w:t>
            </w:r>
          </w:p>
        </w:tc>
        <w:tc>
          <w:tcPr>
            <w:tcW w:w="896" w:type="dxa"/>
          </w:tcPr>
          <w:p w14:paraId="43E042F5" w14:textId="272F070A" w:rsidR="00000B76" w:rsidRPr="008B0BE9" w:rsidRDefault="00000B76" w:rsidP="0000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 (15.4)</w:t>
            </w:r>
          </w:p>
        </w:tc>
        <w:tc>
          <w:tcPr>
            <w:tcW w:w="992" w:type="dxa"/>
          </w:tcPr>
          <w:p w14:paraId="0D75987C" w14:textId="77777777" w:rsidR="00000B76" w:rsidRPr="008B0BE9" w:rsidRDefault="00000B76" w:rsidP="007F7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10.8)</w:t>
            </w:r>
          </w:p>
        </w:tc>
      </w:tr>
      <w:tr w:rsidR="00000B76" w14:paraId="76753978" w14:textId="77777777" w:rsidTr="00000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63D75091" w14:textId="77777777" w:rsidR="00000B76" w:rsidRPr="00817F05" w:rsidRDefault="00000B76" w:rsidP="007F7DF3">
            <w:pPr>
              <w:pStyle w:val="Bijschrift"/>
              <w:rPr>
                <w:rFonts w:eastAsia="Times New Roman" w:cs="Calibri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Calibri"/>
                <w:i w:val="0"/>
                <w:color w:val="000000"/>
                <w:lang w:val="en-GB" w:eastAsia="nl-NL"/>
              </w:rPr>
              <w:t>Total</w:t>
            </w:r>
          </w:p>
        </w:tc>
        <w:tc>
          <w:tcPr>
            <w:tcW w:w="883" w:type="dxa"/>
          </w:tcPr>
          <w:p w14:paraId="563AB6CC" w14:textId="77777777" w:rsidR="00000B76" w:rsidRPr="008D2E6C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4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5" w:type="dxa"/>
          </w:tcPr>
          <w:p w14:paraId="25838E12" w14:textId="77777777" w:rsidR="00000B76" w:rsidRPr="008D2E6C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95" w:type="dxa"/>
          </w:tcPr>
          <w:p w14:paraId="42EE19D6" w14:textId="77777777" w:rsidR="00000B76" w:rsidRPr="008D2E6C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74" w:type="dxa"/>
          </w:tcPr>
          <w:p w14:paraId="436203A7" w14:textId="77777777" w:rsidR="00000B76" w:rsidRPr="008D2E6C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5" w:type="dxa"/>
          </w:tcPr>
          <w:p w14:paraId="22330080" w14:textId="77777777" w:rsidR="00000B76" w:rsidRPr="008D2E6C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D2E6C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6" w:type="dxa"/>
          </w:tcPr>
          <w:p w14:paraId="39A37547" w14:textId="0F563D83" w:rsidR="00000B76" w:rsidRPr="008B0BE9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6" w:type="dxa"/>
          </w:tcPr>
          <w:p w14:paraId="19A6F862" w14:textId="55B7861A" w:rsidR="00000B76" w:rsidRPr="008B0BE9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35937ED3" w14:textId="77777777" w:rsidR="00000B76" w:rsidRPr="008B0BE9" w:rsidRDefault="00000B76" w:rsidP="007F7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B0BE9">
              <w:rPr>
                <w:rFonts w:ascii="Calibri" w:hAnsi="Calibri"/>
                <w:color w:val="000000"/>
                <w:sz w:val="18"/>
                <w:szCs w:val="18"/>
              </w:rPr>
              <w:t>461</w:t>
            </w:r>
          </w:p>
        </w:tc>
      </w:tr>
    </w:tbl>
    <w:p w14:paraId="0A2AA21D" w14:textId="77777777" w:rsidR="00C3134E" w:rsidRPr="00C3134E" w:rsidRDefault="008B0BE9" w:rsidP="00C3134E">
      <w:pPr>
        <w:rPr>
          <w:lang w:val="en-GB"/>
        </w:rPr>
      </w:pPr>
      <w:r>
        <w:rPr>
          <w:rFonts w:eastAsia="Times New Roman" w:cs="Times New Roman"/>
          <w:i/>
          <w:sz w:val="18"/>
          <w:szCs w:val="18"/>
          <w:lang w:val="en-GB" w:eastAsia="nl-NL"/>
        </w:rPr>
        <w:t>Numbers are n(%)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 xml:space="preserve"> </w:t>
      </w:r>
      <w:proofErr w:type="spellStart"/>
      <w:r w:rsidR="007F7DF3" w:rsidRPr="003F51D9"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a</w:t>
      </w:r>
      <w:r w:rsidR="007F7DF3" w:rsidRPr="003F51D9">
        <w:rPr>
          <w:rFonts w:eastAsia="Times New Roman" w:cs="Times New Roman"/>
          <w:i/>
          <w:sz w:val="18"/>
          <w:szCs w:val="18"/>
          <w:lang w:val="en-GB" w:eastAsia="nl-NL"/>
        </w:rPr>
        <w:t>Other</w:t>
      </w:r>
      <w:proofErr w:type="spellEnd"/>
      <w:r w:rsidR="007F7DF3" w:rsidRPr="003F51D9">
        <w:rPr>
          <w:rFonts w:eastAsia="Times New Roman" w:cs="Times New Roman"/>
          <w:i/>
          <w:sz w:val="18"/>
          <w:szCs w:val="18"/>
          <w:lang w:val="en-GB" w:eastAsia="nl-NL"/>
        </w:rPr>
        <w:t xml:space="preserve">= antibiotic agents prescribed &lt;1% per 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 xml:space="preserve">indication; </w:t>
      </w:r>
      <w:proofErr w:type="spellStart"/>
      <w:r w:rsidR="007F7DF3">
        <w:rPr>
          <w:i/>
          <w:sz w:val="18"/>
          <w:szCs w:val="18"/>
          <w:vertAlign w:val="superscript"/>
        </w:rPr>
        <w:t>b</w:t>
      </w:r>
      <w:r w:rsidRPr="003F51D9">
        <w:rPr>
          <w:i/>
          <w:sz w:val="18"/>
          <w:szCs w:val="18"/>
        </w:rPr>
        <w:t>CAP</w:t>
      </w:r>
      <w:proofErr w:type="spellEnd"/>
      <w:r w:rsidRPr="003F51D9">
        <w:rPr>
          <w:i/>
          <w:sz w:val="18"/>
          <w:szCs w:val="18"/>
        </w:rPr>
        <w:t>-m= CAP mild to moder</w:t>
      </w:r>
      <w:r>
        <w:rPr>
          <w:i/>
          <w:sz w:val="18"/>
          <w:szCs w:val="18"/>
        </w:rPr>
        <w:t>at</w:t>
      </w:r>
      <w:r w:rsidR="007F7DF3">
        <w:rPr>
          <w:i/>
          <w:sz w:val="18"/>
          <w:szCs w:val="18"/>
        </w:rPr>
        <w:t xml:space="preserve">e severe; </w:t>
      </w:r>
      <w:proofErr w:type="spellStart"/>
      <w:r w:rsidR="007F7DF3">
        <w:rPr>
          <w:i/>
          <w:sz w:val="18"/>
          <w:szCs w:val="18"/>
          <w:vertAlign w:val="superscript"/>
        </w:rPr>
        <w:t>c</w:t>
      </w:r>
      <w:r w:rsidRPr="003F51D9">
        <w:rPr>
          <w:i/>
          <w:sz w:val="18"/>
          <w:szCs w:val="18"/>
        </w:rPr>
        <w:t>CAP</w:t>
      </w:r>
      <w:proofErr w:type="spellEnd"/>
      <w:r w:rsidRPr="003F51D9">
        <w:rPr>
          <w:i/>
          <w:sz w:val="18"/>
          <w:szCs w:val="18"/>
        </w:rPr>
        <w:t>-s= CAP severe</w:t>
      </w:r>
    </w:p>
    <w:p w14:paraId="2099ED35" w14:textId="77777777" w:rsidR="008B0BE9" w:rsidRDefault="008B0BE9">
      <w:pPr>
        <w:rPr>
          <w:b/>
          <w:iCs/>
          <w:sz w:val="18"/>
          <w:szCs w:val="18"/>
        </w:rPr>
      </w:pPr>
      <w:r>
        <w:rPr>
          <w:b/>
          <w:i/>
        </w:rPr>
        <w:br w:type="page"/>
      </w:r>
    </w:p>
    <w:p w14:paraId="4C2DC659" w14:textId="77777777" w:rsidR="00BD6BA8" w:rsidRDefault="008B0BE9" w:rsidP="00BD6BA8">
      <w:pPr>
        <w:pStyle w:val="Bijschrift"/>
        <w:rPr>
          <w:i w:val="0"/>
        </w:rPr>
      </w:pPr>
      <w:r>
        <w:rPr>
          <w:b/>
          <w:i w:val="0"/>
          <w:color w:val="auto"/>
        </w:rPr>
        <w:lastRenderedPageBreak/>
        <w:t>T</w:t>
      </w:r>
      <w:r w:rsidR="00BD6BA8">
        <w:rPr>
          <w:b/>
          <w:i w:val="0"/>
          <w:color w:val="auto"/>
        </w:rPr>
        <w:t xml:space="preserve">able </w:t>
      </w:r>
      <w:r>
        <w:rPr>
          <w:b/>
          <w:i w:val="0"/>
          <w:color w:val="auto"/>
        </w:rPr>
        <w:t>4</w:t>
      </w:r>
      <w:r w:rsidR="00BD6BA8">
        <w:rPr>
          <w:b/>
          <w:i w:val="0"/>
          <w:color w:val="auto"/>
        </w:rPr>
        <w:t>.</w:t>
      </w:r>
      <w:r w:rsidR="00BD6BA8">
        <w:rPr>
          <w:i w:val="0"/>
          <w:color w:val="auto"/>
        </w:rPr>
        <w:t xml:space="preserve"> </w:t>
      </w:r>
      <w:r w:rsidR="00BD6BA8">
        <w:rPr>
          <w:rFonts w:cs="Times New Roman"/>
          <w:b/>
          <w:bCs/>
          <w:i w:val="0"/>
          <w:iCs w:val="0"/>
          <w:color w:val="000000"/>
          <w:lang w:val="en-GB"/>
        </w:rPr>
        <w:t>Antibiotic prescriptions for UTI in Hospital A</w:t>
      </w:r>
    </w:p>
    <w:p w14:paraId="131F11BC" w14:textId="77777777" w:rsidR="00BD6BA8" w:rsidRPr="00AB5462" w:rsidRDefault="00BD6BA8" w:rsidP="00BD6BA8">
      <w:pPr>
        <w:pStyle w:val="Geenafstand"/>
        <w:rPr>
          <w:sz w:val="18"/>
          <w:szCs w:val="18"/>
          <w:lang w:val="en-GB"/>
        </w:rPr>
      </w:pPr>
    </w:p>
    <w:tbl>
      <w:tblPr>
        <w:tblStyle w:val="Onopgemaaktetabel21"/>
        <w:tblpPr w:leftFromText="141" w:rightFromText="141" w:vertAnchor="text" w:horzAnchor="margin" w:tblpY="-51"/>
        <w:tblW w:w="9703" w:type="dxa"/>
        <w:tblLook w:val="04A0" w:firstRow="1" w:lastRow="0" w:firstColumn="1" w:lastColumn="0" w:noHBand="0" w:noVBand="1"/>
      </w:tblPr>
      <w:tblGrid>
        <w:gridCol w:w="3133"/>
        <w:gridCol w:w="1409"/>
        <w:gridCol w:w="1293"/>
        <w:gridCol w:w="1290"/>
        <w:gridCol w:w="1290"/>
        <w:gridCol w:w="1288"/>
      </w:tblGrid>
      <w:tr w:rsidR="00BD6BA8" w14:paraId="7BA319C7" w14:textId="77777777" w:rsidTr="001D7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9F82520" w14:textId="77777777" w:rsidR="00BD6BA8" w:rsidRDefault="00BD6BA8" w:rsidP="001D7FF4">
            <w:pPr>
              <w:pStyle w:val="Bijschrift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Antibiotic treatment</w:t>
            </w:r>
          </w:p>
        </w:tc>
        <w:tc>
          <w:tcPr>
            <w:tcW w:w="140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FB50F92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Complicated UTI</w:t>
            </w:r>
          </w:p>
        </w:tc>
        <w:tc>
          <w:tcPr>
            <w:tcW w:w="1293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02330CD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Cystitis</w:t>
            </w:r>
          </w:p>
        </w:tc>
        <w:tc>
          <w:tcPr>
            <w:tcW w:w="12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113FD5D" w14:textId="77777777" w:rsidR="00BD6BA8" w:rsidRPr="007F7DF3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vertAlign w:val="superscript"/>
              </w:rPr>
            </w:pPr>
            <w:proofErr w:type="spellStart"/>
            <w:r>
              <w:rPr>
                <w:i w:val="0"/>
                <w:color w:val="auto"/>
                <w:sz w:val="20"/>
                <w:szCs w:val="20"/>
              </w:rPr>
              <w:t>CAUTI</w:t>
            </w:r>
            <w:r w:rsidR="007F7DF3">
              <w:rPr>
                <w:i w:val="0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6EBD146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Other</w:t>
            </w:r>
          </w:p>
        </w:tc>
        <w:tc>
          <w:tcPr>
            <w:tcW w:w="128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FC820E7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Total</w:t>
            </w:r>
          </w:p>
        </w:tc>
      </w:tr>
      <w:tr w:rsidR="00BD6BA8" w14:paraId="78B37E26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20DBA8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 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697995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1 (2.9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0E197B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4 (2.1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</w:tcPr>
          <w:p w14:paraId="5986E2E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6BCCA4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5.6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3A915B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9 (2.9)</w:t>
            </w:r>
          </w:p>
        </w:tc>
      </w:tr>
      <w:tr w:rsidR="00BD6BA8" w14:paraId="4A46D664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6221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Amoxicillin and ciprofloxac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EF05C3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60F583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9127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 xml:space="preserve">1 (4)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8067E8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E17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29AD56EB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1A9BA8B3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Amoxicillin-clavulanic acid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60A3A3D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6 (7)</w:t>
            </w:r>
          </w:p>
        </w:tc>
        <w:tc>
          <w:tcPr>
            <w:tcW w:w="1293" w:type="dxa"/>
            <w:tcBorders>
              <w:left w:val="nil"/>
              <w:right w:val="nil"/>
            </w:tcBorders>
            <w:hideMark/>
          </w:tcPr>
          <w:p w14:paraId="00D1F7A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5 (18.3)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1217900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8)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2CFC15E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4.2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5DE15CA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6 (10)</w:t>
            </w:r>
          </w:p>
        </w:tc>
      </w:tr>
      <w:tr w:rsidR="00BD6BA8" w14:paraId="0B5C45E4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C2D1D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i w:val="0"/>
                <w:color w:val="auto"/>
              </w:rPr>
              <w:t>Amoxicillin-clavulanic acid and gentamic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8BB72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EFD681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F4B5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64A34A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2C1A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05CAC25D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6DF1F8F8" w14:textId="2AA13903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proofErr w:type="spellStart"/>
            <w:r w:rsidRPr="00817F05">
              <w:rPr>
                <w:i w:val="0"/>
                <w:color w:val="auto"/>
              </w:rPr>
              <w:t>Ceftazidim</w:t>
            </w:r>
            <w:r w:rsidR="0008549D">
              <w:rPr>
                <w:i w:val="0"/>
                <w:color w:val="auto"/>
              </w:rPr>
              <w:t>e</w:t>
            </w:r>
            <w:proofErr w:type="spellEnd"/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76E9245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6923631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0D9D223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6036DFB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1.4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3432393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2)</w:t>
            </w:r>
          </w:p>
        </w:tc>
      </w:tr>
      <w:tr w:rsidR="00BD6BA8" w14:paraId="7C5B55A3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F1E29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Ceftriaxon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4E37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95 (52.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F42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5 (18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1E85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1 (4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B3FD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5 (34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62E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66 (40.2)</w:t>
            </w:r>
          </w:p>
        </w:tc>
      </w:tr>
      <w:tr w:rsidR="00BD6BA8" w14:paraId="03DE3F88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56F15C0E" w14:textId="0614F21F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i w:val="0"/>
                <w:color w:val="auto"/>
              </w:rPr>
              <w:t>Ceftriaxon</w:t>
            </w:r>
            <w:r w:rsidR="0008549D">
              <w:rPr>
                <w:i w:val="0"/>
                <w:color w:val="auto"/>
              </w:rPr>
              <w:t>e</w:t>
            </w:r>
            <w:r w:rsidRPr="00817F05">
              <w:rPr>
                <w:i w:val="0"/>
                <w:color w:val="auto"/>
              </w:rPr>
              <w:t xml:space="preserve"> and doxycycline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0465591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3F1745D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7ADFCA7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7667CE6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1.4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07668A8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16DA1EFE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0500" w14:textId="6C99546B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i w:val="0"/>
                <w:color w:val="auto"/>
              </w:rPr>
              <w:t>Ceftriaxon</w:t>
            </w:r>
            <w:r w:rsidR="0008549D">
              <w:rPr>
                <w:i w:val="0"/>
                <w:color w:val="auto"/>
              </w:rPr>
              <w:t>e</w:t>
            </w:r>
            <w:r w:rsidRPr="00817F05">
              <w:rPr>
                <w:i w:val="0"/>
                <w:color w:val="auto"/>
              </w:rPr>
              <w:t xml:space="preserve"> and gentamic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024742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1886A3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E84D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A1C443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2094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2136E2B7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48E3ACF9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 xml:space="preserve">Cefuroxime 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616F96D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8 (4.8)</w:t>
            </w:r>
          </w:p>
        </w:tc>
        <w:tc>
          <w:tcPr>
            <w:tcW w:w="1293" w:type="dxa"/>
            <w:tcBorders>
              <w:left w:val="nil"/>
              <w:right w:val="nil"/>
            </w:tcBorders>
            <w:hideMark/>
          </w:tcPr>
          <w:p w14:paraId="10FB5DE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 (1)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164F051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7082515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 (11.1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527658B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9 (4.4)</w:t>
            </w:r>
          </w:p>
        </w:tc>
      </w:tr>
      <w:tr w:rsidR="00BD6BA8" w14:paraId="67F6B06C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45B8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Ciprofloxac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3896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56 (1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9E01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5 (13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5F53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1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D47A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0 (13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912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95 (14.4)</w:t>
            </w:r>
          </w:p>
        </w:tc>
      </w:tr>
      <w:tr w:rsidR="00BD6BA8" w14:paraId="67F40767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7DDB0EB9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 xml:space="preserve">Clindamycin 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7D0DA3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024FAE4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45DD5B7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5809D7B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1.4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0CA66EC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689AF9DB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CEF16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Cotrimoxazole</w:t>
            </w:r>
            <w:proofErr w:type="spellEnd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CB5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5 (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2038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F197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54A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5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7EB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0 (3)</w:t>
            </w:r>
          </w:p>
        </w:tc>
      </w:tr>
      <w:tr w:rsidR="00BD6BA8" w14:paraId="5C3F34CE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1C70312F" w14:textId="51487FCF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Doxycyclin</w:t>
            </w:r>
            <w:r w:rsidR="0008549D">
              <w:rPr>
                <w:rFonts w:eastAsia="Times New Roman" w:cs="Times New Roman"/>
                <w:i w:val="0"/>
                <w:color w:val="auto"/>
                <w:lang w:val="en-GB" w:eastAsia="nl-NL"/>
              </w:rPr>
              <w:t>e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171B9DC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197FF27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5C85BB0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11643EA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2.8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4DC3667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0.3)</w:t>
            </w:r>
          </w:p>
        </w:tc>
      </w:tr>
      <w:tr w:rsidR="00BD6BA8" w14:paraId="21755427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99E8B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Fosfomycin</w:t>
            </w:r>
            <w:proofErr w:type="spellEnd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4749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FA10C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4 (2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8E227E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722453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A5C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0.6)</w:t>
            </w:r>
          </w:p>
        </w:tc>
      </w:tr>
      <w:tr w:rsidR="00BD6BA8" w14:paraId="3FB8EDDB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2D2A30FD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Gentamicin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46A6251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4 (1.1)</w:t>
            </w:r>
          </w:p>
        </w:tc>
        <w:tc>
          <w:tcPr>
            <w:tcW w:w="1293" w:type="dxa"/>
            <w:tcBorders>
              <w:left w:val="nil"/>
              <w:right w:val="nil"/>
            </w:tcBorders>
            <w:hideMark/>
          </w:tcPr>
          <w:p w14:paraId="6EE8B7C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70DEDC0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30ACD6A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2.8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71B4CA1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 (1.1)</w:t>
            </w:r>
          </w:p>
        </w:tc>
      </w:tr>
      <w:tr w:rsidR="00BD6BA8" w14:paraId="51C0CFC5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B1D1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Meropenem</w:t>
            </w:r>
            <w:proofErr w:type="spellEnd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76EC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7 (7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27A1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 (1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20F4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20C7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4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4DEB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4 (5.1)</w:t>
            </w:r>
          </w:p>
        </w:tc>
      </w:tr>
      <w:tr w:rsidR="00BD6BA8" w14:paraId="2FC7B17A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6CEFA8E2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Metronidazole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412ECAA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3B215FE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0A68143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55DBE41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2.8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6FC9E79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 (0.3)</w:t>
            </w:r>
          </w:p>
        </w:tc>
      </w:tr>
      <w:tr w:rsidR="00BD6BA8" w14:paraId="27D03AD1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72C2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 xml:space="preserve">Nitrofurantoin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435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7F3D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81 (42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1792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0EFE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4 (5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857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86 (13)</w:t>
            </w:r>
          </w:p>
        </w:tc>
      </w:tr>
      <w:tr w:rsidR="00BD6BA8" w14:paraId="1FA827F7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7A6D1ED1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Trimethoprim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47442F4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 </w:t>
            </w:r>
          </w:p>
        </w:tc>
        <w:tc>
          <w:tcPr>
            <w:tcW w:w="1293" w:type="dxa"/>
            <w:tcBorders>
              <w:left w:val="nil"/>
              <w:right w:val="nil"/>
            </w:tcBorders>
            <w:hideMark/>
          </w:tcPr>
          <w:p w14:paraId="1DD6EAF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 (1)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59020C8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  <w:hideMark/>
          </w:tcPr>
          <w:p w14:paraId="3EA88E36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1.4)</w:t>
            </w: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6364734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2 (3.3)</w:t>
            </w:r>
          </w:p>
        </w:tc>
      </w:tr>
      <w:tr w:rsidR="00BD6BA8" w14:paraId="7236D5CB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20427" w14:textId="7C2976EF" w:rsidR="00BD6BA8" w:rsidRPr="00817F05" w:rsidRDefault="00BD6BA8" w:rsidP="0008549D">
            <w:pPr>
              <w:pStyle w:val="Bijschrift"/>
              <w:rPr>
                <w:rFonts w:eastAsia="Times New Roman" w:cs="Times New Roman"/>
                <w:i w:val="0"/>
                <w:color w:val="auto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Vancomyc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B360256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204A9F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nl-NL" w:eastAsia="nl-NL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7F8FAA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28D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1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0847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3 (0.5)</w:t>
            </w:r>
          </w:p>
        </w:tc>
      </w:tr>
      <w:tr w:rsidR="00BD6BA8" w14:paraId="4F370BE0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left w:val="nil"/>
              <w:right w:val="nil"/>
            </w:tcBorders>
            <w:hideMark/>
          </w:tcPr>
          <w:p w14:paraId="3CB4C3A8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Other</w:t>
            </w:r>
            <w:r w:rsidRPr="00817F05">
              <w:rPr>
                <w:rFonts w:eastAsia="Times New Roman" w:cs="Times New Roman"/>
                <w:i w:val="0"/>
                <w:color w:val="auto"/>
                <w:vertAlign w:val="superscript"/>
                <w:lang w:val="en-GB" w:eastAsia="nl-NL"/>
              </w:rPr>
              <w:t>a</w:t>
            </w:r>
            <w:proofErr w:type="spellEnd"/>
            <w:r w:rsidRPr="00817F05">
              <w:rPr>
                <w:rFonts w:eastAsia="Times New Roman" w:cs="Times New Roman"/>
                <w:i w:val="0"/>
                <w:color w:val="auto"/>
                <w:vertAlign w:val="superscript"/>
                <w:lang w:val="en-GB" w:eastAsia="nl-NL"/>
              </w:rPr>
              <w:t xml:space="preserve"> </w:t>
            </w:r>
          </w:p>
        </w:tc>
        <w:tc>
          <w:tcPr>
            <w:tcW w:w="1409" w:type="dxa"/>
            <w:tcBorders>
              <w:left w:val="nil"/>
              <w:right w:val="nil"/>
            </w:tcBorders>
            <w:hideMark/>
          </w:tcPr>
          <w:p w14:paraId="7DC2E80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22 (5.9)</w:t>
            </w:r>
          </w:p>
        </w:tc>
        <w:tc>
          <w:tcPr>
            <w:tcW w:w="1293" w:type="dxa"/>
            <w:tcBorders>
              <w:left w:val="nil"/>
              <w:right w:val="nil"/>
            </w:tcBorders>
            <w:hideMark/>
          </w:tcPr>
          <w:p w14:paraId="394D741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 (0.5)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6B6BA53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1BAF244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</w:p>
        </w:tc>
        <w:tc>
          <w:tcPr>
            <w:tcW w:w="1288" w:type="dxa"/>
            <w:tcBorders>
              <w:left w:val="nil"/>
              <w:right w:val="nil"/>
            </w:tcBorders>
            <w:hideMark/>
          </w:tcPr>
          <w:p w14:paraId="290F68D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1 (0.2)</w:t>
            </w:r>
          </w:p>
        </w:tc>
      </w:tr>
      <w:tr w:rsidR="00BD6BA8" w14:paraId="60EC097D" w14:textId="77777777" w:rsidTr="001D7FF4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DCF7A8D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auto"/>
                <w:lang w:val="en-GB" w:eastAsia="nl-NL"/>
              </w:rPr>
              <w:t>Total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B9D357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37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918B93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nl-NL" w:eastAsia="nl-NL"/>
              </w:rPr>
              <w:t>19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8692F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9C06CE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7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1F116B" w14:textId="77777777" w:rsidR="00BD6BA8" w:rsidRPr="00817F05" w:rsidRDefault="00BD6BA8" w:rsidP="001D7FF4">
            <w:pPr>
              <w:pStyle w:val="Bijschrif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</w:rPr>
            </w:pPr>
            <w:r w:rsidRPr="00817F05">
              <w:rPr>
                <w:i w:val="0"/>
                <w:color w:val="auto"/>
              </w:rPr>
              <w:t>662</w:t>
            </w:r>
          </w:p>
        </w:tc>
      </w:tr>
    </w:tbl>
    <w:p w14:paraId="5A34F586" w14:textId="77777777" w:rsidR="008B0BE9" w:rsidRPr="007F7DF3" w:rsidRDefault="008B0BE9" w:rsidP="008B0BE9">
      <w:pPr>
        <w:rPr>
          <w:lang w:val="en-GB"/>
        </w:rPr>
      </w:pPr>
      <w:r>
        <w:rPr>
          <w:rFonts w:eastAsia="Times New Roman" w:cs="Times New Roman"/>
          <w:i/>
          <w:sz w:val="18"/>
          <w:szCs w:val="18"/>
          <w:lang w:val="en-GB" w:eastAsia="nl-NL"/>
        </w:rPr>
        <w:t>Numbers are n(%)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 xml:space="preserve">; </w:t>
      </w:r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 xml:space="preserve">  </w:t>
      </w:r>
      <w:proofErr w:type="spellStart"/>
      <w:r w:rsidRPr="007054E2"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a</w:t>
      </w:r>
      <w:r w:rsidRPr="007054E2">
        <w:rPr>
          <w:rFonts w:eastAsia="Times New Roman" w:cs="Times New Roman"/>
          <w:i/>
          <w:sz w:val="18"/>
          <w:szCs w:val="18"/>
          <w:lang w:val="en-GB" w:eastAsia="nl-NL"/>
        </w:rPr>
        <w:t>Other</w:t>
      </w:r>
      <w:proofErr w:type="spellEnd"/>
      <w:r w:rsidRPr="007054E2">
        <w:rPr>
          <w:rFonts w:eastAsia="Times New Roman" w:cs="Times New Roman"/>
          <w:i/>
          <w:sz w:val="18"/>
          <w:szCs w:val="18"/>
          <w:lang w:val="en-GB" w:eastAsia="nl-NL"/>
        </w:rPr>
        <w:t>= antibiotic agent</w:t>
      </w:r>
      <w:r>
        <w:rPr>
          <w:rFonts w:eastAsia="Times New Roman" w:cs="Times New Roman"/>
          <w:i/>
          <w:sz w:val="18"/>
          <w:szCs w:val="18"/>
          <w:lang w:val="en-GB" w:eastAsia="nl-NL"/>
        </w:rPr>
        <w:t>s prescribed &lt;1% per indication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 xml:space="preserve">; </w:t>
      </w:r>
      <w:proofErr w:type="spellStart"/>
      <w:r w:rsidR="007F7DF3"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b</w:t>
      </w:r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>CAUTI</w:t>
      </w:r>
      <w:proofErr w:type="spellEnd"/>
      <w:r w:rsidR="007F7DF3">
        <w:rPr>
          <w:rFonts w:eastAsia="Times New Roman" w:cs="Times New Roman"/>
          <w:i/>
          <w:sz w:val="18"/>
          <w:szCs w:val="18"/>
          <w:lang w:val="en-GB" w:eastAsia="nl-NL"/>
        </w:rPr>
        <w:t>=</w:t>
      </w:r>
      <w:r w:rsidR="007F7DF3" w:rsidRPr="007F7DF3">
        <w:t xml:space="preserve"> </w:t>
      </w:r>
      <w:r w:rsidR="007F7DF3" w:rsidRPr="007F7DF3">
        <w:rPr>
          <w:rFonts w:eastAsia="Times New Roman" w:cs="Times New Roman"/>
          <w:i/>
          <w:sz w:val="18"/>
          <w:szCs w:val="18"/>
          <w:lang w:val="en-GB" w:eastAsia="nl-NL"/>
        </w:rPr>
        <w:t>catheter-associated urinary tract infection</w:t>
      </w:r>
    </w:p>
    <w:p w14:paraId="3CBBEBD9" w14:textId="77777777" w:rsidR="00BD6BA8" w:rsidRDefault="00BD6BA8" w:rsidP="00BD6BA8">
      <w:pPr>
        <w:rPr>
          <w:b/>
          <w:iCs/>
          <w:sz w:val="18"/>
          <w:szCs w:val="18"/>
        </w:rPr>
      </w:pPr>
      <w:r>
        <w:rPr>
          <w:b/>
          <w:i/>
        </w:rPr>
        <w:br w:type="page"/>
      </w:r>
    </w:p>
    <w:p w14:paraId="1053B954" w14:textId="77777777" w:rsidR="00B13812" w:rsidRPr="00B13812" w:rsidRDefault="008B0BE9" w:rsidP="00B13812">
      <w:pPr>
        <w:pStyle w:val="Bijschrift"/>
        <w:framePr w:hSpace="141" w:wrap="around" w:vAnchor="text" w:hAnchor="page" w:x="1285" w:y="324"/>
        <w:rPr>
          <w:b/>
          <w:i w:val="0"/>
          <w:color w:val="auto"/>
        </w:rPr>
      </w:pPr>
      <w:r>
        <w:rPr>
          <w:b/>
          <w:i w:val="0"/>
          <w:color w:val="auto"/>
        </w:rPr>
        <w:lastRenderedPageBreak/>
        <w:t>Table 5</w:t>
      </w:r>
      <w:r w:rsidR="00B13812" w:rsidRPr="00B13812">
        <w:rPr>
          <w:b/>
          <w:i w:val="0"/>
          <w:color w:val="auto"/>
        </w:rPr>
        <w:t xml:space="preserve">: Antibiotic prescriptions for UTI in Hospital B </w:t>
      </w:r>
    </w:p>
    <w:p w14:paraId="76F988A7" w14:textId="77777777" w:rsidR="00BD6BA8" w:rsidRPr="007054E2" w:rsidRDefault="00BD6BA8" w:rsidP="00BD6BA8">
      <w:pPr>
        <w:pStyle w:val="Bijschrift"/>
        <w:rPr>
          <w:i w:val="0"/>
        </w:rPr>
      </w:pPr>
    </w:p>
    <w:tbl>
      <w:tblPr>
        <w:tblStyle w:val="Onopgemaaktetabel21"/>
        <w:tblpPr w:leftFromText="141" w:rightFromText="141" w:vertAnchor="text" w:horzAnchor="margin" w:tblpY="331"/>
        <w:tblW w:w="8693" w:type="dxa"/>
        <w:tblLook w:val="04A0" w:firstRow="1" w:lastRow="0" w:firstColumn="1" w:lastColumn="0" w:noHBand="0" w:noVBand="1"/>
      </w:tblPr>
      <w:tblGrid>
        <w:gridCol w:w="2854"/>
        <w:gridCol w:w="1378"/>
        <w:gridCol w:w="1122"/>
        <w:gridCol w:w="1115"/>
        <w:gridCol w:w="1114"/>
        <w:gridCol w:w="1110"/>
      </w:tblGrid>
      <w:tr w:rsidR="00BD6BA8" w14:paraId="62E4603A" w14:textId="77777777" w:rsidTr="001D7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DFC7743" w14:textId="77777777" w:rsidR="00BD6BA8" w:rsidRDefault="00BD6BA8" w:rsidP="001D7FF4">
            <w:pPr>
              <w:pStyle w:val="Bijschrift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ntibiotic treatment</w:t>
            </w:r>
          </w:p>
        </w:tc>
        <w:tc>
          <w:tcPr>
            <w:tcW w:w="1378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9782446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omplicated UTI</w:t>
            </w:r>
          </w:p>
        </w:tc>
        <w:tc>
          <w:tcPr>
            <w:tcW w:w="1122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51147097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111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18301E8F" w14:textId="77777777" w:rsidR="00BD6BA8" w:rsidRPr="007F7DF3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proofErr w:type="spellStart"/>
            <w:r>
              <w:rPr>
                <w:i w:val="0"/>
                <w:color w:val="auto"/>
                <w:sz w:val="20"/>
                <w:szCs w:val="20"/>
                <w:lang w:val="en-GB"/>
              </w:rPr>
              <w:t>CAUTI</w:t>
            </w:r>
            <w:r w:rsidR="007F7DF3">
              <w:rPr>
                <w:i w:val="0"/>
                <w:color w:val="auto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14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911154A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1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F6A7A57" w14:textId="77777777" w:rsidR="00BD6BA8" w:rsidRDefault="00BD6BA8" w:rsidP="001D7FF4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Total</w:t>
            </w:r>
          </w:p>
        </w:tc>
      </w:tr>
      <w:tr w:rsidR="00BD6BA8" w14:paraId="4D889FE5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E4C7E63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Amoxicilli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right w:val="nil"/>
            </w:tcBorders>
          </w:tcPr>
          <w:p w14:paraId="07999CB2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B1D0E8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.8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</w:tcPr>
          <w:p w14:paraId="14C38E9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</w:tcPr>
          <w:p w14:paraId="2D42E5A4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A709EC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73C8D207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FF6B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-clavulanic acid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55C93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4 (2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D4FC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8 (22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0FAD0CD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908D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33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E31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3 (20.3)</w:t>
            </w:r>
          </w:p>
        </w:tc>
      </w:tr>
      <w:tr w:rsidR="00BD6BA8" w14:paraId="7D6534A6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7A2E4D3A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Amoxicillin-clavulanic acid and nitrofurantoin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5D559F7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hideMark/>
          </w:tcPr>
          <w:p w14:paraId="38D423CD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.8)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3D6E3B7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48EB8BA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0F59A6E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32A79754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1B5BF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tazidime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63A8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C0143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2D4BDF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688EF8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A8B8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58231F68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626550D3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Ceftriaxone 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63DA8A4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7 (35)</w:t>
            </w:r>
          </w:p>
        </w:tc>
        <w:tc>
          <w:tcPr>
            <w:tcW w:w="1122" w:type="dxa"/>
            <w:tcBorders>
              <w:left w:val="nil"/>
              <w:right w:val="nil"/>
            </w:tcBorders>
            <w:hideMark/>
          </w:tcPr>
          <w:p w14:paraId="51F8185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9 (25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hideMark/>
          </w:tcPr>
          <w:p w14:paraId="35CAAB2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0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3B15DAEE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507CA06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7 (26.6)</w:t>
            </w:r>
          </w:p>
        </w:tc>
      </w:tr>
      <w:tr w:rsidR="00BD6BA8" w14:paraId="33659617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8C042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uroxim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477E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7 (3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876D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0 (27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F5A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8188A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33.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1111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9 (29.7)</w:t>
            </w:r>
          </w:p>
        </w:tc>
      </w:tr>
      <w:tr w:rsidR="00BD6BA8" w14:paraId="15262A96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5B3BACD2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Cefuroxime and ciprofloxacin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1B61E48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hideMark/>
          </w:tcPr>
          <w:p w14:paraId="158912F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.8)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14:paraId="46AA6F1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1374B6E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7F9869F7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09A0E67A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67B9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Cefuroxime and metronidazole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C641CFE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0E9F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172B52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89BF59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8FDE4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66BB702F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7CB69734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Ciprofloxacin 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03D3B1A3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5)</w:t>
            </w:r>
          </w:p>
        </w:tc>
        <w:tc>
          <w:tcPr>
            <w:tcW w:w="1122" w:type="dxa"/>
            <w:tcBorders>
              <w:left w:val="nil"/>
              <w:right w:val="nil"/>
            </w:tcBorders>
            <w:hideMark/>
          </w:tcPr>
          <w:p w14:paraId="6B52648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3 (8.3)</w:t>
            </w:r>
          </w:p>
        </w:tc>
        <w:tc>
          <w:tcPr>
            <w:tcW w:w="1115" w:type="dxa"/>
            <w:tcBorders>
              <w:left w:val="nil"/>
              <w:right w:val="nil"/>
            </w:tcBorders>
            <w:hideMark/>
          </w:tcPr>
          <w:p w14:paraId="52E840C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0)</w:t>
            </w: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14:paraId="3308E330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33.3)</w:t>
            </w: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77006F51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6 (9.4)</w:t>
            </w:r>
          </w:p>
        </w:tc>
      </w:tr>
      <w:tr w:rsidR="00BD6BA8" w14:paraId="549BD36A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9B5B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Flucloxacillin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113DB9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1DACD3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EE59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ABB6D0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1CFC0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14E45AD2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790A5B1A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proofErr w:type="spellStart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Meropenem</w:t>
            </w:r>
            <w:proofErr w:type="spellEnd"/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1378" w:type="dxa"/>
            <w:tcBorders>
              <w:left w:val="nil"/>
              <w:right w:val="nil"/>
            </w:tcBorders>
          </w:tcPr>
          <w:p w14:paraId="1D55ED3B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047AC2C9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5" w:type="dxa"/>
            <w:tcBorders>
              <w:left w:val="nil"/>
              <w:right w:val="nil"/>
            </w:tcBorders>
            <w:hideMark/>
          </w:tcPr>
          <w:p w14:paraId="748F3E0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20)</w:t>
            </w:r>
          </w:p>
        </w:tc>
        <w:tc>
          <w:tcPr>
            <w:tcW w:w="1114" w:type="dxa"/>
            <w:tcBorders>
              <w:left w:val="nil"/>
              <w:right w:val="nil"/>
            </w:tcBorders>
          </w:tcPr>
          <w:p w14:paraId="364BAEC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107C8AC5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1 (1.6)</w:t>
            </w:r>
          </w:p>
        </w:tc>
      </w:tr>
      <w:tr w:rsidR="00BD6BA8" w14:paraId="70150389" w14:textId="77777777" w:rsidTr="001D7F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E70F" w14:textId="77777777" w:rsidR="00BD6BA8" w:rsidRPr="00817F05" w:rsidRDefault="00BD6BA8" w:rsidP="001D7FF4">
            <w:pPr>
              <w:pStyle w:val="Bijschrift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 xml:space="preserve">Nitrofurantoin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B8E9D7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AA35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2 (5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A618992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AE78978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19BDB" w14:textId="77777777" w:rsidR="00BD6BA8" w:rsidRPr="00817F05" w:rsidRDefault="00BD6BA8" w:rsidP="001D7FF4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2 (3.1)</w:t>
            </w:r>
          </w:p>
        </w:tc>
      </w:tr>
      <w:tr w:rsidR="00BD6BA8" w14:paraId="5A0771C2" w14:textId="77777777" w:rsidTr="001D7F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tcBorders>
              <w:left w:val="nil"/>
              <w:right w:val="nil"/>
            </w:tcBorders>
            <w:hideMark/>
          </w:tcPr>
          <w:p w14:paraId="71359CF2" w14:textId="77777777" w:rsidR="00BD6BA8" w:rsidRPr="00817F05" w:rsidRDefault="00BD6BA8" w:rsidP="001D7FF4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Total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30D2EB9F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20</w:t>
            </w:r>
          </w:p>
        </w:tc>
        <w:tc>
          <w:tcPr>
            <w:tcW w:w="1122" w:type="dxa"/>
            <w:tcBorders>
              <w:left w:val="nil"/>
              <w:right w:val="nil"/>
            </w:tcBorders>
            <w:hideMark/>
          </w:tcPr>
          <w:p w14:paraId="26A60868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36</w:t>
            </w:r>
          </w:p>
        </w:tc>
        <w:tc>
          <w:tcPr>
            <w:tcW w:w="1115" w:type="dxa"/>
            <w:tcBorders>
              <w:left w:val="nil"/>
              <w:right w:val="nil"/>
            </w:tcBorders>
            <w:hideMark/>
          </w:tcPr>
          <w:p w14:paraId="4A9D48DC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5</w:t>
            </w: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14:paraId="0F00F9EA" w14:textId="77777777" w:rsidR="00BD6BA8" w:rsidRPr="00817F05" w:rsidRDefault="00BD6BA8" w:rsidP="001D7FF4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hideMark/>
          </w:tcPr>
          <w:p w14:paraId="33803F41" w14:textId="77777777" w:rsidR="00BD6BA8" w:rsidRPr="00817F05" w:rsidRDefault="00BD6BA8" w:rsidP="00B13812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 w:rsidRPr="00817F05">
              <w:rPr>
                <w:i w:val="0"/>
                <w:color w:val="auto"/>
                <w:lang w:val="en-GB"/>
              </w:rPr>
              <w:t>64</w:t>
            </w:r>
          </w:p>
        </w:tc>
      </w:tr>
    </w:tbl>
    <w:p w14:paraId="6AA414D0" w14:textId="77777777" w:rsidR="00B13812" w:rsidRDefault="00B13812" w:rsidP="00BD6BA8">
      <w:pPr>
        <w:pStyle w:val="Geenafstand"/>
        <w:rPr>
          <w:rFonts w:eastAsia="Times New Roman" w:cs="Times New Roman"/>
          <w:i/>
          <w:sz w:val="18"/>
          <w:szCs w:val="18"/>
          <w:lang w:val="en-GB" w:eastAsia="nl-NL"/>
        </w:rPr>
      </w:pPr>
    </w:p>
    <w:p w14:paraId="33BF5AA3" w14:textId="77777777" w:rsidR="007F7DF3" w:rsidRPr="007F7DF3" w:rsidRDefault="007F7DF3" w:rsidP="007F7DF3">
      <w:pPr>
        <w:rPr>
          <w:lang w:val="en-GB"/>
        </w:rPr>
      </w:pPr>
      <w:r>
        <w:rPr>
          <w:rFonts w:eastAsia="Times New Roman" w:cs="Times New Roman"/>
          <w:i/>
          <w:sz w:val="18"/>
          <w:szCs w:val="18"/>
          <w:lang w:val="en-GB" w:eastAsia="nl-NL"/>
        </w:rPr>
        <w:t xml:space="preserve">Numbers are n(%); </w:t>
      </w:r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 xml:space="preserve"> </w:t>
      </w:r>
      <w:proofErr w:type="spellStart"/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a</w:t>
      </w:r>
      <w:r>
        <w:rPr>
          <w:rFonts w:eastAsia="Times New Roman" w:cs="Times New Roman"/>
          <w:i/>
          <w:sz w:val="18"/>
          <w:szCs w:val="18"/>
          <w:lang w:val="en-GB" w:eastAsia="nl-NL"/>
        </w:rPr>
        <w:t>CAUTI</w:t>
      </w:r>
      <w:proofErr w:type="spellEnd"/>
      <w:r>
        <w:rPr>
          <w:rFonts w:eastAsia="Times New Roman" w:cs="Times New Roman"/>
          <w:i/>
          <w:sz w:val="18"/>
          <w:szCs w:val="18"/>
          <w:lang w:val="en-GB" w:eastAsia="nl-NL"/>
        </w:rPr>
        <w:t>=</w:t>
      </w:r>
      <w:r w:rsidRPr="007F7DF3">
        <w:t xml:space="preserve"> </w:t>
      </w:r>
      <w:r w:rsidRPr="007F7DF3">
        <w:rPr>
          <w:rFonts w:eastAsia="Times New Roman" w:cs="Times New Roman"/>
          <w:i/>
          <w:sz w:val="18"/>
          <w:szCs w:val="18"/>
          <w:lang w:val="en-GB" w:eastAsia="nl-NL"/>
        </w:rPr>
        <w:t>catheter-associated urinary tract infection</w:t>
      </w:r>
    </w:p>
    <w:p w14:paraId="4F04E858" w14:textId="77777777" w:rsidR="00BD6BA8" w:rsidRPr="00AB5462" w:rsidRDefault="00BD6BA8" w:rsidP="00BD6BA8">
      <w:pPr>
        <w:pStyle w:val="Geenafstand"/>
        <w:rPr>
          <w:sz w:val="18"/>
          <w:szCs w:val="18"/>
          <w:lang w:val="en-GB"/>
        </w:rPr>
      </w:pPr>
    </w:p>
    <w:p w14:paraId="0A525C9A" w14:textId="77777777" w:rsidR="00BD6BA8" w:rsidRPr="002E1207" w:rsidRDefault="00BD6BA8" w:rsidP="00BD6BA8"/>
    <w:p w14:paraId="14B73140" w14:textId="15D4F357" w:rsidR="00953EBB" w:rsidRPr="00B13812" w:rsidRDefault="00953EBB" w:rsidP="00953EBB">
      <w:pPr>
        <w:pStyle w:val="Bijschrift"/>
        <w:framePr w:hSpace="141" w:wrap="around" w:vAnchor="text" w:hAnchor="page" w:x="1285" w:y="324"/>
        <w:rPr>
          <w:b/>
          <w:i w:val="0"/>
          <w:color w:val="auto"/>
        </w:rPr>
      </w:pPr>
      <w:r>
        <w:rPr>
          <w:b/>
          <w:i w:val="0"/>
          <w:color w:val="auto"/>
        </w:rPr>
        <w:t xml:space="preserve">Table </w:t>
      </w:r>
      <w:r w:rsidR="003E30DC">
        <w:rPr>
          <w:b/>
          <w:i w:val="0"/>
          <w:color w:val="auto"/>
        </w:rPr>
        <w:t>6</w:t>
      </w:r>
      <w:r w:rsidRPr="00B13812">
        <w:rPr>
          <w:b/>
          <w:i w:val="0"/>
          <w:color w:val="auto"/>
        </w:rPr>
        <w:t xml:space="preserve">: Antibiotic prescriptions for UTI in Hospital </w:t>
      </w:r>
      <w:r w:rsidR="00C11D08">
        <w:rPr>
          <w:b/>
          <w:i w:val="0"/>
          <w:color w:val="auto"/>
        </w:rPr>
        <w:t>C</w:t>
      </w:r>
      <w:r w:rsidRPr="00B13812">
        <w:rPr>
          <w:b/>
          <w:i w:val="0"/>
          <w:color w:val="auto"/>
        </w:rPr>
        <w:t xml:space="preserve"> </w:t>
      </w:r>
    </w:p>
    <w:p w14:paraId="52E92BA8" w14:textId="77777777" w:rsidR="00953EBB" w:rsidRPr="007054E2" w:rsidRDefault="00953EBB" w:rsidP="00953EBB">
      <w:pPr>
        <w:pStyle w:val="Bijschrift"/>
        <w:rPr>
          <w:i w:val="0"/>
        </w:rPr>
      </w:pPr>
    </w:p>
    <w:tbl>
      <w:tblPr>
        <w:tblStyle w:val="Onopgemaaktetabel21"/>
        <w:tblpPr w:leftFromText="141" w:rightFromText="141" w:vertAnchor="text" w:horzAnchor="margin" w:tblpY="331"/>
        <w:tblW w:w="7578" w:type="dxa"/>
        <w:tblLook w:val="04A0" w:firstRow="1" w:lastRow="0" w:firstColumn="1" w:lastColumn="0" w:noHBand="0" w:noVBand="1"/>
      </w:tblPr>
      <w:tblGrid>
        <w:gridCol w:w="2854"/>
        <w:gridCol w:w="1378"/>
        <w:gridCol w:w="1122"/>
        <w:gridCol w:w="1114"/>
        <w:gridCol w:w="1110"/>
      </w:tblGrid>
      <w:tr w:rsidR="00953EBB" w14:paraId="739BF646" w14:textId="77777777" w:rsidTr="00953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563CA9D7" w14:textId="77777777" w:rsidR="00953EBB" w:rsidRDefault="00953EBB" w:rsidP="00B54BE5">
            <w:pPr>
              <w:pStyle w:val="Bijschrift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Antibiotic treatment</w:t>
            </w:r>
          </w:p>
        </w:tc>
        <w:tc>
          <w:tcPr>
            <w:tcW w:w="1378" w:type="dxa"/>
            <w:hideMark/>
          </w:tcPr>
          <w:p w14:paraId="704C86D4" w14:textId="77777777" w:rsidR="00953EBB" w:rsidRDefault="00953EBB" w:rsidP="00B54BE5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omplicated UTI</w:t>
            </w:r>
          </w:p>
        </w:tc>
        <w:tc>
          <w:tcPr>
            <w:tcW w:w="1122" w:type="dxa"/>
            <w:hideMark/>
          </w:tcPr>
          <w:p w14:paraId="42DD582B" w14:textId="77777777" w:rsidR="00953EBB" w:rsidRDefault="00953EBB" w:rsidP="00B54BE5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Cystitis</w:t>
            </w:r>
          </w:p>
        </w:tc>
        <w:tc>
          <w:tcPr>
            <w:tcW w:w="1114" w:type="dxa"/>
            <w:hideMark/>
          </w:tcPr>
          <w:p w14:paraId="408C4BDA" w14:textId="77777777" w:rsidR="00953EBB" w:rsidRDefault="00953EBB" w:rsidP="00B54BE5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10" w:type="dxa"/>
            <w:hideMark/>
          </w:tcPr>
          <w:p w14:paraId="6146C90E" w14:textId="77777777" w:rsidR="00953EBB" w:rsidRDefault="00953EBB" w:rsidP="00B54BE5">
            <w:pPr>
              <w:pStyle w:val="Bijschri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i w:val="0"/>
                <w:color w:val="auto"/>
                <w:sz w:val="20"/>
                <w:szCs w:val="20"/>
                <w:lang w:val="en-GB"/>
              </w:rPr>
              <w:t>Total</w:t>
            </w:r>
          </w:p>
        </w:tc>
      </w:tr>
      <w:tr w:rsidR="00953EBB" w14:paraId="45D74AFE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4143D39D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  <w:lang w:val="nl-NL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1378" w:type="dxa"/>
          </w:tcPr>
          <w:p w14:paraId="621A155C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 (0.3)</w:t>
            </w:r>
          </w:p>
        </w:tc>
        <w:tc>
          <w:tcPr>
            <w:tcW w:w="1122" w:type="dxa"/>
          </w:tcPr>
          <w:p w14:paraId="1DB256C5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8 (4.2)</w:t>
            </w:r>
          </w:p>
        </w:tc>
        <w:tc>
          <w:tcPr>
            <w:tcW w:w="1114" w:type="dxa"/>
          </w:tcPr>
          <w:p w14:paraId="5DB79011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661EC779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9 (1.7)</w:t>
            </w:r>
          </w:p>
        </w:tc>
      </w:tr>
      <w:tr w:rsidR="00953EBB" w14:paraId="2F310B05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6F64CA89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moxicillin-clavulanic acid</w:t>
            </w:r>
          </w:p>
        </w:tc>
        <w:tc>
          <w:tcPr>
            <w:tcW w:w="1378" w:type="dxa"/>
            <w:hideMark/>
          </w:tcPr>
          <w:p w14:paraId="08BAE8ED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8 (2.5)</w:t>
            </w:r>
          </w:p>
        </w:tc>
        <w:tc>
          <w:tcPr>
            <w:tcW w:w="1122" w:type="dxa"/>
          </w:tcPr>
          <w:p w14:paraId="05868905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28 (14.6)</w:t>
            </w:r>
          </w:p>
        </w:tc>
        <w:tc>
          <w:tcPr>
            <w:tcW w:w="1114" w:type="dxa"/>
          </w:tcPr>
          <w:p w14:paraId="15432BC8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2 (20)</w:t>
            </w:r>
          </w:p>
        </w:tc>
        <w:tc>
          <w:tcPr>
            <w:tcW w:w="1110" w:type="dxa"/>
          </w:tcPr>
          <w:p w14:paraId="4CF35C84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8 (7.3)</w:t>
            </w:r>
          </w:p>
        </w:tc>
      </w:tr>
      <w:tr w:rsidR="00953EBB" w14:paraId="3592D51E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07809B35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Ceftazidi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378" w:type="dxa"/>
          </w:tcPr>
          <w:p w14:paraId="6BCEF24E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3 (4.1)</w:t>
            </w:r>
          </w:p>
        </w:tc>
        <w:tc>
          <w:tcPr>
            <w:tcW w:w="1122" w:type="dxa"/>
          </w:tcPr>
          <w:p w14:paraId="7D32810F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4 (2.1)</w:t>
            </w:r>
          </w:p>
        </w:tc>
        <w:tc>
          <w:tcPr>
            <w:tcW w:w="1114" w:type="dxa"/>
          </w:tcPr>
          <w:p w14:paraId="158E1DDA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081C0259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7 (3.3)</w:t>
            </w:r>
          </w:p>
        </w:tc>
      </w:tr>
      <w:tr w:rsidR="00953EBB" w14:paraId="6484BB23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5D06AFFF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Ceftriax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78" w:type="dxa"/>
            <w:hideMark/>
          </w:tcPr>
          <w:p w14:paraId="649AAA24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63 (51.3)</w:t>
            </w:r>
          </w:p>
        </w:tc>
        <w:tc>
          <w:tcPr>
            <w:tcW w:w="1122" w:type="dxa"/>
          </w:tcPr>
          <w:p w14:paraId="1C7E257C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1 (16.1)</w:t>
            </w:r>
          </w:p>
        </w:tc>
        <w:tc>
          <w:tcPr>
            <w:tcW w:w="1114" w:type="dxa"/>
          </w:tcPr>
          <w:p w14:paraId="2E70C9EF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37FF9F08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94 (37.3)</w:t>
            </w:r>
          </w:p>
        </w:tc>
      </w:tr>
      <w:tr w:rsidR="00953EBB" w14:paraId="5087176C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530C279F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Cefuroxim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78" w:type="dxa"/>
            <w:hideMark/>
          </w:tcPr>
          <w:p w14:paraId="1458ECE9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50 (15.7)</w:t>
            </w:r>
          </w:p>
        </w:tc>
        <w:tc>
          <w:tcPr>
            <w:tcW w:w="1122" w:type="dxa"/>
          </w:tcPr>
          <w:p w14:paraId="32855A92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7 (3.6)</w:t>
            </w:r>
          </w:p>
        </w:tc>
        <w:tc>
          <w:tcPr>
            <w:tcW w:w="1114" w:type="dxa"/>
          </w:tcPr>
          <w:p w14:paraId="40F06828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 (10)</w:t>
            </w:r>
          </w:p>
        </w:tc>
        <w:tc>
          <w:tcPr>
            <w:tcW w:w="1110" w:type="dxa"/>
          </w:tcPr>
          <w:p w14:paraId="61D8AD8E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58 (11.2)</w:t>
            </w:r>
          </w:p>
        </w:tc>
      </w:tr>
      <w:tr w:rsidR="00953EBB" w14:paraId="3B7988BE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699A6738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378" w:type="dxa"/>
            <w:hideMark/>
          </w:tcPr>
          <w:p w14:paraId="6376B924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7 (5.3)</w:t>
            </w:r>
          </w:p>
        </w:tc>
        <w:tc>
          <w:tcPr>
            <w:tcW w:w="1122" w:type="dxa"/>
          </w:tcPr>
          <w:p w14:paraId="5CA98633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0 (15.6)</w:t>
            </w:r>
          </w:p>
        </w:tc>
        <w:tc>
          <w:tcPr>
            <w:tcW w:w="1114" w:type="dxa"/>
          </w:tcPr>
          <w:p w14:paraId="6E8E307C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2 (20)</w:t>
            </w:r>
          </w:p>
        </w:tc>
        <w:tc>
          <w:tcPr>
            <w:tcW w:w="1110" w:type="dxa"/>
          </w:tcPr>
          <w:p w14:paraId="5FE6FCB5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49 (9.4)</w:t>
            </w:r>
          </w:p>
        </w:tc>
      </w:tr>
      <w:tr w:rsidR="00953EBB" w14:paraId="4D28EE5B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407FA476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Cotrimoxazol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378" w:type="dxa"/>
          </w:tcPr>
          <w:p w14:paraId="7BD5089F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 (0.9)</w:t>
            </w:r>
          </w:p>
        </w:tc>
        <w:tc>
          <w:tcPr>
            <w:tcW w:w="1122" w:type="dxa"/>
          </w:tcPr>
          <w:p w14:paraId="36B8C016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7 (3.6)</w:t>
            </w:r>
          </w:p>
        </w:tc>
        <w:tc>
          <w:tcPr>
            <w:tcW w:w="1114" w:type="dxa"/>
          </w:tcPr>
          <w:p w14:paraId="68ADDD70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 (10)</w:t>
            </w:r>
          </w:p>
        </w:tc>
        <w:tc>
          <w:tcPr>
            <w:tcW w:w="1110" w:type="dxa"/>
          </w:tcPr>
          <w:p w14:paraId="7114FC88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1 (2.1)</w:t>
            </w:r>
          </w:p>
        </w:tc>
      </w:tr>
      <w:tr w:rsidR="00953EBB" w14:paraId="4F22C101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364D0A20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1378" w:type="dxa"/>
          </w:tcPr>
          <w:p w14:paraId="448A4B23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40 (12.6)</w:t>
            </w:r>
          </w:p>
        </w:tc>
        <w:tc>
          <w:tcPr>
            <w:tcW w:w="1122" w:type="dxa"/>
          </w:tcPr>
          <w:p w14:paraId="08714B92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6 (8.3)</w:t>
            </w:r>
          </w:p>
        </w:tc>
        <w:tc>
          <w:tcPr>
            <w:tcW w:w="1114" w:type="dxa"/>
          </w:tcPr>
          <w:p w14:paraId="7D6CC8F2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5165F2DC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56 (10.8)</w:t>
            </w:r>
          </w:p>
        </w:tc>
      </w:tr>
      <w:tr w:rsidR="00953EBB" w14:paraId="75325588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03533077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itrofurantoin</w:t>
            </w:r>
          </w:p>
        </w:tc>
        <w:tc>
          <w:tcPr>
            <w:tcW w:w="1378" w:type="dxa"/>
            <w:hideMark/>
          </w:tcPr>
          <w:p w14:paraId="2976E454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 (0.3)</w:t>
            </w:r>
          </w:p>
        </w:tc>
        <w:tc>
          <w:tcPr>
            <w:tcW w:w="1122" w:type="dxa"/>
          </w:tcPr>
          <w:p w14:paraId="51222C9B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44 (22.9)</w:t>
            </w:r>
          </w:p>
        </w:tc>
        <w:tc>
          <w:tcPr>
            <w:tcW w:w="1114" w:type="dxa"/>
          </w:tcPr>
          <w:p w14:paraId="271608BB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 (30)</w:t>
            </w:r>
          </w:p>
        </w:tc>
        <w:tc>
          <w:tcPr>
            <w:tcW w:w="1110" w:type="dxa"/>
          </w:tcPr>
          <w:p w14:paraId="1359C048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48 (9.2)</w:t>
            </w:r>
          </w:p>
        </w:tc>
      </w:tr>
      <w:tr w:rsidR="00953EBB" w14:paraId="742CC1FE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27083845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iperacillin-</w:t>
            </w:r>
            <w:proofErr w:type="spellStart"/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tazobactam</w:t>
            </w:r>
            <w:proofErr w:type="spellEnd"/>
          </w:p>
        </w:tc>
        <w:tc>
          <w:tcPr>
            <w:tcW w:w="1378" w:type="dxa"/>
          </w:tcPr>
          <w:p w14:paraId="01637E45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0 (3.1)</w:t>
            </w:r>
          </w:p>
        </w:tc>
        <w:tc>
          <w:tcPr>
            <w:tcW w:w="1122" w:type="dxa"/>
          </w:tcPr>
          <w:p w14:paraId="60EFD051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2 (1)</w:t>
            </w:r>
          </w:p>
        </w:tc>
        <w:tc>
          <w:tcPr>
            <w:tcW w:w="1114" w:type="dxa"/>
          </w:tcPr>
          <w:p w14:paraId="6B17968E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 (10)</w:t>
            </w:r>
          </w:p>
        </w:tc>
        <w:tc>
          <w:tcPr>
            <w:tcW w:w="1110" w:type="dxa"/>
          </w:tcPr>
          <w:p w14:paraId="02F7B6CF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3 (2.5)</w:t>
            </w:r>
          </w:p>
        </w:tc>
      </w:tr>
      <w:tr w:rsidR="00953EBB" w14:paraId="20F1D271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741B2037" w14:textId="77777777" w:rsidR="00953EBB" w:rsidRPr="00953EBB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53EBB">
              <w:rPr>
                <w:rFonts w:ascii="Calibri" w:hAnsi="Calibri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1378" w:type="dxa"/>
          </w:tcPr>
          <w:p w14:paraId="4FAFC0F6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22" w:type="dxa"/>
          </w:tcPr>
          <w:p w14:paraId="248A7543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7 (3.6)</w:t>
            </w:r>
          </w:p>
        </w:tc>
        <w:tc>
          <w:tcPr>
            <w:tcW w:w="1114" w:type="dxa"/>
          </w:tcPr>
          <w:p w14:paraId="6EC14149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06F28555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7 (1.3)</w:t>
            </w:r>
          </w:p>
        </w:tc>
      </w:tr>
      <w:tr w:rsidR="00953EBB" w14:paraId="58E09750" w14:textId="77777777" w:rsidTr="00953E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</w:tcPr>
          <w:p w14:paraId="7822F43E" w14:textId="77777777" w:rsidR="00953EBB" w:rsidRPr="00C11D08" w:rsidRDefault="00953EBB" w:rsidP="00953EBB">
            <w:pPr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ther</w:t>
            </w:r>
            <w:r w:rsidR="00C11D08">
              <w:rPr>
                <w:rFonts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78" w:type="dxa"/>
          </w:tcPr>
          <w:p w14:paraId="7000DB64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2 (3.8)</w:t>
            </w:r>
          </w:p>
        </w:tc>
        <w:tc>
          <w:tcPr>
            <w:tcW w:w="1122" w:type="dxa"/>
          </w:tcPr>
          <w:p w14:paraId="6BED88AE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8 (4.2)</w:t>
            </w:r>
          </w:p>
        </w:tc>
        <w:tc>
          <w:tcPr>
            <w:tcW w:w="1114" w:type="dxa"/>
          </w:tcPr>
          <w:p w14:paraId="12A17712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</w:p>
        </w:tc>
        <w:tc>
          <w:tcPr>
            <w:tcW w:w="1110" w:type="dxa"/>
          </w:tcPr>
          <w:p w14:paraId="5761AAC1" w14:textId="77777777" w:rsidR="00953EBB" w:rsidRPr="00817F05" w:rsidRDefault="00953EBB" w:rsidP="00953EBB">
            <w:pPr>
              <w:pStyle w:val="Bijschri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20 (2.8)</w:t>
            </w:r>
          </w:p>
        </w:tc>
      </w:tr>
      <w:tr w:rsidR="00953EBB" w14:paraId="69986EBC" w14:textId="77777777" w:rsidTr="00953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hideMark/>
          </w:tcPr>
          <w:p w14:paraId="3B19B2CD" w14:textId="77777777" w:rsidR="00953EBB" w:rsidRPr="00817F05" w:rsidRDefault="00953EBB" w:rsidP="00953EBB">
            <w:pPr>
              <w:pStyle w:val="Bijschrift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 w:rsidRPr="00817F05"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Total</w:t>
            </w:r>
          </w:p>
        </w:tc>
        <w:tc>
          <w:tcPr>
            <w:tcW w:w="1378" w:type="dxa"/>
            <w:hideMark/>
          </w:tcPr>
          <w:p w14:paraId="63ED3B09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318</w:t>
            </w:r>
          </w:p>
        </w:tc>
        <w:tc>
          <w:tcPr>
            <w:tcW w:w="1122" w:type="dxa"/>
          </w:tcPr>
          <w:p w14:paraId="1EFEBCEF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 w:val="0"/>
                <w:color w:val="000000"/>
                <w:lang w:val="en-GB" w:eastAsia="nl-NL"/>
              </w:rPr>
            </w:pPr>
            <w:r>
              <w:rPr>
                <w:rFonts w:eastAsia="Times New Roman" w:cs="Times New Roman"/>
                <w:i w:val="0"/>
                <w:color w:val="000000"/>
                <w:lang w:val="en-GB" w:eastAsia="nl-NL"/>
              </w:rPr>
              <w:t>192</w:t>
            </w:r>
          </w:p>
        </w:tc>
        <w:tc>
          <w:tcPr>
            <w:tcW w:w="1114" w:type="dxa"/>
          </w:tcPr>
          <w:p w14:paraId="2DA2EF8C" w14:textId="77777777" w:rsidR="00953EBB" w:rsidRPr="00817F05" w:rsidRDefault="00953EBB" w:rsidP="00953EBB">
            <w:pPr>
              <w:pStyle w:val="Bijschri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10</w:t>
            </w:r>
          </w:p>
        </w:tc>
        <w:tc>
          <w:tcPr>
            <w:tcW w:w="1110" w:type="dxa"/>
          </w:tcPr>
          <w:p w14:paraId="5ECC95B7" w14:textId="77777777" w:rsidR="00953EBB" w:rsidRPr="00817F05" w:rsidRDefault="00C11D08" w:rsidP="00C11D08">
            <w:pPr>
              <w:pStyle w:val="Bijschrift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 w:val="0"/>
                <w:color w:val="auto"/>
                <w:lang w:val="en-GB"/>
              </w:rPr>
            </w:pPr>
            <w:r>
              <w:rPr>
                <w:i w:val="0"/>
                <w:color w:val="auto"/>
                <w:lang w:val="en-GB"/>
              </w:rPr>
              <w:t>520</w:t>
            </w:r>
          </w:p>
        </w:tc>
      </w:tr>
    </w:tbl>
    <w:p w14:paraId="17DD19A9" w14:textId="77777777" w:rsidR="00BD6BA8" w:rsidRPr="002E1207" w:rsidRDefault="00BD6BA8" w:rsidP="00BD6BA8"/>
    <w:p w14:paraId="182E296F" w14:textId="77777777" w:rsidR="00BD6BA8" w:rsidRPr="002E1207" w:rsidRDefault="00BD6BA8" w:rsidP="00BD6BA8"/>
    <w:p w14:paraId="3DF85447" w14:textId="77777777" w:rsidR="00BD6BA8" w:rsidRPr="002E1207" w:rsidRDefault="00BD6BA8" w:rsidP="00BD6BA8"/>
    <w:p w14:paraId="7AC5F02C" w14:textId="77777777" w:rsidR="00BD6BA8" w:rsidRPr="002E1207" w:rsidRDefault="00BD6BA8" w:rsidP="00BD6BA8"/>
    <w:p w14:paraId="169BB3A9" w14:textId="77777777" w:rsidR="00BD6BA8" w:rsidRDefault="00BD6BA8" w:rsidP="00BD6BA8"/>
    <w:p w14:paraId="6E480E9E" w14:textId="77777777" w:rsidR="00C11D08" w:rsidRDefault="00C11D08" w:rsidP="00BD6BA8"/>
    <w:p w14:paraId="5D65B464" w14:textId="77777777" w:rsidR="00C11D08" w:rsidRDefault="00C11D08" w:rsidP="00BD6BA8"/>
    <w:p w14:paraId="21C636DF" w14:textId="77777777" w:rsidR="00C11D08" w:rsidRDefault="00C11D08" w:rsidP="00BD6BA8"/>
    <w:p w14:paraId="4C33DAFC" w14:textId="77777777" w:rsidR="00C11D08" w:rsidRPr="002E1207" w:rsidRDefault="00C11D08" w:rsidP="00BD6BA8"/>
    <w:p w14:paraId="7C64C471" w14:textId="77777777" w:rsidR="00C11D08" w:rsidRDefault="00C11D08" w:rsidP="00C11D08">
      <w:pPr>
        <w:pStyle w:val="Geenafstand"/>
        <w:rPr>
          <w:lang w:eastAsia="nl-NL"/>
        </w:rPr>
      </w:pPr>
    </w:p>
    <w:p w14:paraId="5A4134DD" w14:textId="77777777" w:rsidR="0008549D" w:rsidRDefault="0008549D">
      <w:pPr>
        <w:rPr>
          <w:rFonts w:eastAsia="Times New Roman" w:cs="Times New Roman"/>
          <w:i/>
          <w:sz w:val="18"/>
          <w:szCs w:val="18"/>
          <w:lang w:val="en-GB" w:eastAsia="nl-NL"/>
        </w:rPr>
      </w:pPr>
    </w:p>
    <w:p w14:paraId="40D12D85" w14:textId="1975E0E3" w:rsidR="001D7FF4" w:rsidRDefault="00C11D08">
      <w:r>
        <w:rPr>
          <w:rFonts w:eastAsia="Times New Roman" w:cs="Times New Roman"/>
          <w:i/>
          <w:sz w:val="18"/>
          <w:szCs w:val="18"/>
          <w:lang w:val="en-GB" w:eastAsia="nl-NL"/>
        </w:rPr>
        <w:t xml:space="preserve">Numbers are n(%); </w:t>
      </w:r>
      <w:r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 xml:space="preserve">  </w:t>
      </w:r>
      <w:proofErr w:type="spellStart"/>
      <w:r w:rsidRPr="007054E2">
        <w:rPr>
          <w:rFonts w:eastAsia="Times New Roman" w:cs="Times New Roman"/>
          <w:i/>
          <w:sz w:val="18"/>
          <w:szCs w:val="18"/>
          <w:vertAlign w:val="superscript"/>
          <w:lang w:val="en-GB" w:eastAsia="nl-NL"/>
        </w:rPr>
        <w:t>a</w:t>
      </w:r>
      <w:r w:rsidRPr="007054E2">
        <w:rPr>
          <w:rFonts w:eastAsia="Times New Roman" w:cs="Times New Roman"/>
          <w:i/>
          <w:sz w:val="18"/>
          <w:szCs w:val="18"/>
          <w:lang w:val="en-GB" w:eastAsia="nl-NL"/>
        </w:rPr>
        <w:t>Other</w:t>
      </w:r>
      <w:proofErr w:type="spellEnd"/>
      <w:r w:rsidRPr="007054E2">
        <w:rPr>
          <w:rFonts w:eastAsia="Times New Roman" w:cs="Times New Roman"/>
          <w:i/>
          <w:sz w:val="18"/>
          <w:szCs w:val="18"/>
          <w:lang w:val="en-GB" w:eastAsia="nl-NL"/>
        </w:rPr>
        <w:t>= antibiotic agent</w:t>
      </w:r>
      <w:r>
        <w:rPr>
          <w:rFonts w:eastAsia="Times New Roman" w:cs="Times New Roman"/>
          <w:i/>
          <w:sz w:val="18"/>
          <w:szCs w:val="18"/>
          <w:lang w:val="en-GB" w:eastAsia="nl-NL"/>
        </w:rPr>
        <w:t>s prescribed &lt;1% per indication</w:t>
      </w:r>
    </w:p>
    <w:p w14:paraId="33CC1492" w14:textId="59ECE7B7" w:rsidR="00A94A5E" w:rsidRDefault="00A94A5E">
      <w:r>
        <w:br w:type="page"/>
      </w:r>
    </w:p>
    <w:bookmarkStart w:id="0" w:name="_GoBack"/>
    <w:bookmarkEnd w:id="0"/>
    <w:p w14:paraId="70824925" w14:textId="2FBF0B32" w:rsidR="00C11D08" w:rsidRDefault="00A94A5E">
      <w:r>
        <w:rPr>
          <w:noProof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895808" behindDoc="1" locked="0" layoutInCell="1" allowOverlap="1" wp14:anchorId="4F1D39EE" wp14:editId="386DC05F">
                <wp:simplePos x="0" y="0"/>
                <wp:positionH relativeFrom="column">
                  <wp:posOffset>-680085</wp:posOffset>
                </wp:positionH>
                <wp:positionV relativeFrom="paragraph">
                  <wp:posOffset>4429125</wp:posOffset>
                </wp:positionV>
                <wp:extent cx="709295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09" name="Tekstvak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018C26" w14:textId="77777777" w:rsidR="00A94A5E" w:rsidRPr="00675B0B" w:rsidRDefault="00A94A5E" w:rsidP="00A94A5E">
                            <w:pPr>
                              <w:pStyle w:val="Bijschrift"/>
                              <w:rPr>
                                <w:i w:val="0"/>
                                <w:color w:val="auto"/>
                                <w:lang w:val="en-GB"/>
                              </w:rPr>
                            </w:pPr>
                            <w:r w:rsidRPr="00CB27D0">
                              <w:rPr>
                                <w:i w:val="0"/>
                                <w:color w:val="auto"/>
                                <w:lang w:val="en-GB"/>
                              </w:rPr>
                              <w:t xml:space="preserve">Category </w:t>
                            </w:r>
                            <w:r w:rsidRPr="003F51D9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A) in accordance with the guideline-recommended first choice agents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, marked in green</w:t>
                            </w:r>
                            <w:r w:rsidRPr="003F51D9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; B) in accordance with the guideline-recommended second choice agents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,</w:t>
                            </w:r>
                            <w:r w:rsidRPr="00EA23CE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marked in yellow</w:t>
                            </w:r>
                            <w:r w:rsidRPr="003F51D9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; C) discordant with the guideline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,</w:t>
                            </w:r>
                            <w:r w:rsidRPr="00EA23CE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marked in red</w:t>
                            </w:r>
                            <w:r w:rsidRPr="003F51D9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 xml:space="preserve">; </w:t>
                            </w:r>
                            <w:r w:rsidRPr="00DF5CCE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and other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:</w:t>
                            </w:r>
                            <w:r w:rsidRPr="00DF5CCE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 xml:space="preserve"> antib</w:t>
                            </w:r>
                            <w:r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iotics prescribed in less than 5</w:t>
                            </w:r>
                            <w:r w:rsidRPr="00DF5CCE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% of cases, marked in grey</w:t>
                            </w:r>
                            <w:r w:rsidRPr="003F51D9">
                              <w:rPr>
                                <w:i w:val="0"/>
                                <w:color w:val="auto"/>
                                <w:lang w:val="en-GB" w:eastAsia="nl-NL"/>
                              </w:rPr>
                              <w:t>.</w:t>
                            </w:r>
                            <w:r w:rsidRPr="00CB27D0">
                              <w:rPr>
                                <w:i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1D39EE" id="_x0000_t202" coordsize="21600,21600" o:spt="202" path="m,l,21600r21600,l21600,xe">
                <v:stroke joinstyle="miter"/>
                <v:path gradientshapeok="t" o:connecttype="rect"/>
              </v:shapetype>
              <v:shape id="Tekstvak 209" o:spid="_x0000_s1199" type="#_x0000_t202" style="position:absolute;margin-left:-53.55pt;margin-top:348.75pt;width:558.5pt;height:.05pt;z-index:-25142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" stroked="f">
                <v:textbox style="mso-fit-shape-to-text:t" inset="0,0,0,0">
                  <w:txbxContent>
                    <w:p w14:paraId="0C018C26" w14:textId="77777777" w:rsidR="00A94A5E" w:rsidRPr="00675B0B" w:rsidRDefault="00A94A5E" w:rsidP="00A94A5E">
                      <w:pPr>
                        <w:pStyle w:val="Bijschrift"/>
                        <w:rPr>
                          <w:i w:val="0"/>
                          <w:color w:val="auto"/>
                          <w:lang w:val="en-GB"/>
                        </w:rPr>
                      </w:pPr>
                      <w:r w:rsidRPr="00CB27D0">
                        <w:rPr>
                          <w:i w:val="0"/>
                          <w:color w:val="auto"/>
                          <w:lang w:val="en-GB"/>
                        </w:rPr>
                        <w:t xml:space="preserve">Category </w:t>
                      </w:r>
                      <w:r w:rsidRPr="003F51D9">
                        <w:rPr>
                          <w:i w:val="0"/>
                          <w:color w:val="auto"/>
                          <w:lang w:val="en-GB" w:eastAsia="nl-NL"/>
                        </w:rPr>
                        <w:t>A) in accordance with the guideline-recommended first choice agents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, marked in green</w:t>
                      </w:r>
                      <w:r w:rsidRPr="003F51D9">
                        <w:rPr>
                          <w:i w:val="0"/>
                          <w:color w:val="auto"/>
                          <w:lang w:val="en-GB" w:eastAsia="nl-NL"/>
                        </w:rPr>
                        <w:t>; B) in accordance with the guideline-recommended second choice agents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,</w:t>
                      </w:r>
                      <w:r w:rsidRPr="00EA23CE">
                        <w:rPr>
                          <w:i w:val="0"/>
                          <w:color w:val="auto"/>
                          <w:lang w:val="en-GB" w:eastAsia="nl-NL"/>
                        </w:rPr>
                        <w:t xml:space="preserve"> 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marked in yellow</w:t>
                      </w:r>
                      <w:r w:rsidRPr="003F51D9">
                        <w:rPr>
                          <w:i w:val="0"/>
                          <w:color w:val="auto"/>
                          <w:lang w:val="en-GB" w:eastAsia="nl-NL"/>
                        </w:rPr>
                        <w:t>; C) discordant with the guideline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,</w:t>
                      </w:r>
                      <w:r w:rsidRPr="00EA23CE">
                        <w:rPr>
                          <w:i w:val="0"/>
                          <w:color w:val="auto"/>
                          <w:lang w:val="en-GB" w:eastAsia="nl-NL"/>
                        </w:rPr>
                        <w:t xml:space="preserve"> 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marked in red</w:t>
                      </w:r>
                      <w:r w:rsidRPr="003F51D9">
                        <w:rPr>
                          <w:i w:val="0"/>
                          <w:color w:val="auto"/>
                          <w:lang w:val="en-GB" w:eastAsia="nl-NL"/>
                        </w:rPr>
                        <w:t xml:space="preserve">; </w:t>
                      </w:r>
                      <w:r w:rsidRPr="00DF5CCE">
                        <w:rPr>
                          <w:i w:val="0"/>
                          <w:color w:val="auto"/>
                          <w:lang w:val="en-GB" w:eastAsia="nl-NL"/>
                        </w:rPr>
                        <w:t>and other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:</w:t>
                      </w:r>
                      <w:r w:rsidRPr="00DF5CCE">
                        <w:rPr>
                          <w:i w:val="0"/>
                          <w:color w:val="auto"/>
                          <w:lang w:val="en-GB" w:eastAsia="nl-NL"/>
                        </w:rPr>
                        <w:t xml:space="preserve"> antib</w:t>
                      </w:r>
                      <w:r>
                        <w:rPr>
                          <w:i w:val="0"/>
                          <w:color w:val="auto"/>
                          <w:lang w:val="en-GB" w:eastAsia="nl-NL"/>
                        </w:rPr>
                        <w:t>iotics prescribed in less than 5</w:t>
                      </w:r>
                      <w:r w:rsidRPr="00DF5CCE">
                        <w:rPr>
                          <w:i w:val="0"/>
                          <w:color w:val="auto"/>
                          <w:lang w:val="en-GB" w:eastAsia="nl-NL"/>
                        </w:rPr>
                        <w:t>% of cases, marked in grey</w:t>
                      </w:r>
                      <w:r w:rsidRPr="003F51D9">
                        <w:rPr>
                          <w:i w:val="0"/>
                          <w:color w:val="auto"/>
                          <w:lang w:val="en-GB" w:eastAsia="nl-NL"/>
                        </w:rPr>
                        <w:t>.</w:t>
                      </w:r>
                      <w:r w:rsidRPr="00CB27D0">
                        <w:rPr>
                          <w:i w:val="0"/>
                          <w:color w:val="auto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A94A5E">
        <w:rPr>
          <w:noProof/>
          <w:lang w:val="nl-NL" w:eastAsia="nl-NL"/>
        </w:rPr>
        <w:drawing>
          <wp:anchor distT="0" distB="0" distL="114300" distR="114300" simplePos="0" relativeHeight="251893760" behindDoc="1" locked="0" layoutInCell="1" allowOverlap="1" wp14:anchorId="32772D6E" wp14:editId="4CCCCA27">
            <wp:simplePos x="0" y="0"/>
            <wp:positionH relativeFrom="page">
              <wp:posOffset>3876675</wp:posOffset>
            </wp:positionH>
            <wp:positionV relativeFrom="paragraph">
              <wp:posOffset>233680</wp:posOffset>
            </wp:positionV>
            <wp:extent cx="3476625" cy="4048125"/>
            <wp:effectExtent l="0" t="0" r="9525" b="9525"/>
            <wp:wrapTight wrapText="bothSides">
              <wp:wrapPolygon edited="0">
                <wp:start x="0" y="0"/>
                <wp:lineTo x="0" y="21549"/>
                <wp:lineTo x="21541" y="21549"/>
                <wp:lineTo x="21541" y="0"/>
                <wp:lineTo x="0" y="0"/>
              </wp:wrapPolygon>
            </wp:wrapTight>
            <wp:docPr id="225" name="Grafiek 2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5E">
        <w:rPr>
          <w:noProof/>
          <w:lang w:val="nl-NL" w:eastAsia="nl-NL"/>
        </w:rPr>
        <w:drawing>
          <wp:anchor distT="0" distB="0" distL="114300" distR="114300" simplePos="0" relativeHeight="251892736" behindDoc="1" locked="0" layoutInCell="1" allowOverlap="1" wp14:anchorId="709F147D" wp14:editId="4FA73351">
            <wp:simplePos x="0" y="0"/>
            <wp:positionH relativeFrom="column">
              <wp:posOffset>-737870</wp:posOffset>
            </wp:positionH>
            <wp:positionV relativeFrom="paragraph">
              <wp:posOffset>262255</wp:posOffset>
            </wp:positionV>
            <wp:extent cx="3495675" cy="3943350"/>
            <wp:effectExtent l="0" t="0" r="9525" b="0"/>
            <wp:wrapTight wrapText="bothSides">
              <wp:wrapPolygon edited="0">
                <wp:start x="0" y="0"/>
                <wp:lineTo x="0" y="21496"/>
                <wp:lineTo x="21541" y="21496"/>
                <wp:lineTo x="21541" y="0"/>
                <wp:lineTo x="0" y="0"/>
              </wp:wrapPolygon>
            </wp:wrapTight>
            <wp:docPr id="224" name="Grafiek 2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7A53B21C" wp14:editId="77E4D26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7092000" cy="208800"/>
                <wp:effectExtent l="0" t="0" r="0" b="127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2000" cy="208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936A5B" w14:textId="4945CED7" w:rsidR="00A94A5E" w:rsidRDefault="00A94A5E" w:rsidP="00A94A5E">
                            <w:pPr>
                              <w:pStyle w:val="Bijschrift"/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</w:pPr>
                            <w:r w:rsidRPr="00CB27D0"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>4</w:t>
                            </w:r>
                            <w:r w:rsidRPr="00CB27D0"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>: appropriateness of antibiotics for RTI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lang w:val="en-GB"/>
                              </w:rPr>
                              <w:t xml:space="preserve"> – COPD and HAP</w:t>
                            </w:r>
                          </w:p>
                          <w:p w14:paraId="1A63D40B" w14:textId="77777777" w:rsidR="00A94A5E" w:rsidRPr="00A02055" w:rsidRDefault="00A94A5E" w:rsidP="00A94A5E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3B21C" id="Tekstvak 1" o:spid="_x0000_s1200" type="#_x0000_t202" style="position:absolute;margin-left:0;margin-top:0;width:558.45pt;height:16.45pt;z-index:251891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" stroked="f">
                <v:textbox inset="0,0,0,0">
                  <w:txbxContent>
                    <w:p w14:paraId="08936A5B" w14:textId="4945CED7" w:rsidR="00A94A5E" w:rsidRDefault="00A94A5E" w:rsidP="00A94A5E">
                      <w:pPr>
                        <w:pStyle w:val="Bijschrift"/>
                        <w:rPr>
                          <w:b/>
                          <w:i w:val="0"/>
                          <w:color w:val="auto"/>
                          <w:lang w:val="en-GB"/>
                        </w:rPr>
                      </w:pPr>
                      <w:r w:rsidRPr="00CB27D0">
                        <w:rPr>
                          <w:b/>
                          <w:i w:val="0"/>
                          <w:color w:val="auto"/>
                          <w:lang w:val="en-GB"/>
                        </w:rPr>
                        <w:t xml:space="preserve">Figure 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>4</w:t>
                      </w:r>
                      <w:r w:rsidRPr="00CB27D0">
                        <w:rPr>
                          <w:b/>
                          <w:i w:val="0"/>
                          <w:color w:val="auto"/>
                          <w:lang w:val="en-GB"/>
                        </w:rPr>
                        <w:t>: appropriateness of antibiotics for RTI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>–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 xml:space="preserve"> C</w:t>
                      </w:r>
                      <w:r>
                        <w:rPr>
                          <w:b/>
                          <w:i w:val="0"/>
                          <w:color w:val="auto"/>
                          <w:lang w:val="en-GB"/>
                        </w:rPr>
                        <w:t>OPD and HAP</w:t>
                      </w:r>
                    </w:p>
                    <w:p w14:paraId="1A63D40B" w14:textId="77777777" w:rsidR="00A94A5E" w:rsidRPr="00A02055" w:rsidRDefault="00A94A5E" w:rsidP="00A94A5E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11D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A8"/>
    <w:rsid w:val="00000B76"/>
    <w:rsid w:val="00046B22"/>
    <w:rsid w:val="0008549D"/>
    <w:rsid w:val="001114B0"/>
    <w:rsid w:val="001775FC"/>
    <w:rsid w:val="001D7FF4"/>
    <w:rsid w:val="0029162F"/>
    <w:rsid w:val="002E2760"/>
    <w:rsid w:val="0035487A"/>
    <w:rsid w:val="00363C80"/>
    <w:rsid w:val="003E30DC"/>
    <w:rsid w:val="004A55C8"/>
    <w:rsid w:val="005313EF"/>
    <w:rsid w:val="005743AE"/>
    <w:rsid w:val="0058591A"/>
    <w:rsid w:val="005A61BD"/>
    <w:rsid w:val="00745244"/>
    <w:rsid w:val="007A65D2"/>
    <w:rsid w:val="007F7DF3"/>
    <w:rsid w:val="0084240E"/>
    <w:rsid w:val="00874F9A"/>
    <w:rsid w:val="008B0BE9"/>
    <w:rsid w:val="008D2E6C"/>
    <w:rsid w:val="00915C8F"/>
    <w:rsid w:val="00953EBB"/>
    <w:rsid w:val="009612D8"/>
    <w:rsid w:val="009A2BC6"/>
    <w:rsid w:val="00A57BE0"/>
    <w:rsid w:val="00A94A5E"/>
    <w:rsid w:val="00B13812"/>
    <w:rsid w:val="00B54BE5"/>
    <w:rsid w:val="00BD6BA8"/>
    <w:rsid w:val="00C11D08"/>
    <w:rsid w:val="00C3134E"/>
    <w:rsid w:val="00C94344"/>
    <w:rsid w:val="00D220E8"/>
    <w:rsid w:val="00F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7238"/>
  <w15:chartTrackingRefBased/>
  <w15:docId w15:val="{7B5BD85F-8754-43BC-8B27-4C3F6E49E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6BA8"/>
    <w:rPr>
      <w:lang w:val="en-US"/>
    </w:rPr>
  </w:style>
  <w:style w:type="paragraph" w:styleId="Kop2">
    <w:name w:val="heading 2"/>
    <w:basedOn w:val="Standaard"/>
    <w:next w:val="Standaard"/>
    <w:link w:val="Kop2Char"/>
    <w:unhideWhenUsed/>
    <w:qFormat/>
    <w:rsid w:val="00BD6B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BD6BA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Geenafstand">
    <w:name w:val="No Spacing"/>
    <w:link w:val="GeenafstandChar"/>
    <w:qFormat/>
    <w:rsid w:val="00BD6BA8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D6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rsid w:val="00BD6BA8"/>
  </w:style>
  <w:style w:type="paragraph" w:styleId="Bijschrift">
    <w:name w:val="caption"/>
    <w:basedOn w:val="Standaard"/>
    <w:next w:val="Standaard"/>
    <w:uiPriority w:val="35"/>
    <w:unhideWhenUsed/>
    <w:qFormat/>
    <w:rsid w:val="00BD6BA8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Onopgemaaktetabel21">
    <w:name w:val="Onopgemaakte tabel 21"/>
    <w:basedOn w:val="Standaardtabel"/>
    <w:uiPriority w:val="42"/>
    <w:rsid w:val="00BD6B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7F7DF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F7DF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F7DF3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F7DF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F7DF3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DF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5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HAP</a:t>
            </a:r>
          </a:p>
        </c:rich>
      </c:tx>
      <c:layout>
        <c:manualLayout>
          <c:xMode val="edge"/>
          <c:yMode val="edge"/>
          <c:x val="0.33921518714270305"/>
          <c:y val="1.9841284545314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A$2</c:f>
              <c:strCache>
                <c:ptCount val="1"/>
                <c:pt idx="0">
                  <c:v>Ceftriaxone</c:v>
                </c:pt>
              </c:strCache>
            </c:strRef>
          </c:tx>
          <c:spPr>
            <a:solidFill>
              <a:srgbClr val="3366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2:$D$2</c:f>
              <c:numCache>
                <c:formatCode>General</c:formatCode>
                <c:ptCount val="3"/>
                <c:pt idx="0">
                  <c:v>4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20-40C5-8320-7D2B96797F13}"/>
            </c:ext>
          </c:extLst>
        </c:ser>
        <c:ser>
          <c:idx val="1"/>
          <c:order val="1"/>
          <c:tx>
            <c:strRef>
              <c:f>Blad1!$A$3</c:f>
              <c:strCache>
                <c:ptCount val="1"/>
                <c:pt idx="0">
                  <c:v>Piperacillin-tazobactam</c:v>
                </c:pt>
              </c:strCache>
            </c:strRef>
          </c:tx>
          <c:spPr>
            <a:solidFill>
              <a:srgbClr val="33993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3:$D$3</c:f>
              <c:numCache>
                <c:formatCode>General</c:formatCode>
                <c:ptCount val="3"/>
                <c:pt idx="2">
                  <c:v>71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20-40C5-8320-7D2B96797F13}"/>
            </c:ext>
          </c:extLst>
        </c:ser>
        <c:ser>
          <c:idx val="2"/>
          <c:order val="2"/>
          <c:tx>
            <c:strRef>
              <c:f>Blad1!$A$4</c:f>
              <c:strCache>
                <c:ptCount val="1"/>
                <c:pt idx="0">
                  <c:v>Amoxicillin-clavulanic acid 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4:$D$4</c:f>
              <c:numCache>
                <c:formatCode>General</c:formatCode>
                <c:ptCount val="3"/>
                <c:pt idx="0">
                  <c:v>7.4</c:v>
                </c:pt>
                <c:pt idx="1">
                  <c:v>50</c:v>
                </c:pt>
                <c:pt idx="2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20-40C5-8320-7D2B96797F13}"/>
            </c:ext>
          </c:extLst>
        </c:ser>
        <c:ser>
          <c:idx val="3"/>
          <c:order val="3"/>
          <c:tx>
            <c:strRef>
              <c:f>Blad1!$A$5</c:f>
              <c:strCache>
                <c:ptCount val="1"/>
                <c:pt idx="0">
                  <c:v>Cefuroxime</c:v>
                </c:pt>
              </c:strCache>
            </c:strRef>
          </c:tx>
          <c:spPr>
            <a:solidFill>
              <a:srgbClr val="FF33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5:$D$5</c:f>
              <c:numCache>
                <c:formatCode>General</c:formatCode>
                <c:ptCount val="3"/>
                <c:pt idx="1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20-40C5-8320-7D2B96797F13}"/>
            </c:ext>
          </c:extLst>
        </c:ser>
        <c:ser>
          <c:idx val="4"/>
          <c:order val="4"/>
          <c:tx>
            <c:strRef>
              <c:f>Blad1!$A$6</c:f>
              <c:strCache>
                <c:ptCount val="1"/>
                <c:pt idx="0">
                  <c:v>Ceftriaxone and ciprofloxacin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6:$D$6</c:f>
              <c:numCache>
                <c:formatCode>General</c:formatCode>
                <c:ptCount val="3"/>
                <c:pt idx="0">
                  <c:v>9.3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820-40C5-8320-7D2B96797F13}"/>
            </c:ext>
          </c:extLst>
        </c:ser>
        <c:ser>
          <c:idx val="5"/>
          <c:order val="5"/>
          <c:tx>
            <c:strRef>
              <c:f>Blad1!$A$7</c:f>
              <c:strCache>
                <c:ptCount val="1"/>
                <c:pt idx="0">
                  <c:v>Ciprofloxacin 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7:$D$7</c:f>
              <c:numCache>
                <c:formatCode>General</c:formatCode>
                <c:ptCount val="3"/>
                <c:pt idx="0">
                  <c:v>5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820-40C5-8320-7D2B96797F13}"/>
            </c:ext>
          </c:extLst>
        </c:ser>
        <c:ser>
          <c:idx val="6"/>
          <c:order val="6"/>
          <c:tx>
            <c:strRef>
              <c:f>Blad1!$A$8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A6A6A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08)</c:v>
                </c:pt>
                <c:pt idx="1">
                  <c:v>Hospital B (n=2)</c:v>
                </c:pt>
                <c:pt idx="2">
                  <c:v>Hospital C (n=56)</c:v>
                </c:pt>
              </c:strCache>
            </c:strRef>
          </c:cat>
          <c:val>
            <c:numRef>
              <c:f>Blad1!$B$8:$D$8</c:f>
              <c:numCache>
                <c:formatCode>General</c:formatCode>
                <c:ptCount val="3"/>
                <c:pt idx="0">
                  <c:v>28.7</c:v>
                </c:pt>
                <c:pt idx="2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820-40C5-8320-7D2B96797F1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5"/>
        <c:overlap val="100"/>
        <c:axId val="247672784"/>
        <c:axId val="299215392"/>
      </c:barChart>
      <c:catAx>
        <c:axId val="247672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99215392"/>
        <c:crosses val="autoZero"/>
        <c:auto val="1"/>
        <c:lblAlgn val="ctr"/>
        <c:lblOffset val="100"/>
        <c:noMultiLvlLbl val="0"/>
      </c:catAx>
      <c:valAx>
        <c:axId val="299215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47672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+mn-lt"/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nl-NL" b="1"/>
              <a:t>COPD</a:t>
            </a:r>
          </a:p>
        </c:rich>
      </c:tx>
      <c:layout>
        <c:manualLayout>
          <c:xMode val="edge"/>
          <c:yMode val="edge"/>
          <c:x val="0.31071286631806683"/>
          <c:y val="1.9841269841269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lad1!$A$2</c:f>
              <c:strCache>
                <c:ptCount val="1"/>
                <c:pt idx="0">
                  <c:v>Amoxicillin-clavulanic acid </c:v>
                </c:pt>
              </c:strCache>
            </c:strRef>
          </c:tx>
          <c:spPr>
            <a:solidFill>
              <a:srgbClr val="3366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2:$D$2</c:f>
              <c:numCache>
                <c:formatCode>General</c:formatCode>
                <c:ptCount val="3"/>
                <c:pt idx="0">
                  <c:v>40.799999999999997</c:v>
                </c:pt>
                <c:pt idx="1">
                  <c:v>33.299999999999997</c:v>
                </c:pt>
                <c:pt idx="2">
                  <c:v>2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8F-4356-8E58-B10A174241B6}"/>
            </c:ext>
          </c:extLst>
        </c:ser>
        <c:ser>
          <c:idx val="1"/>
          <c:order val="1"/>
          <c:tx>
            <c:strRef>
              <c:f>Blad1!$A$3</c:f>
              <c:strCache>
                <c:ptCount val="1"/>
                <c:pt idx="0">
                  <c:v>Doxycycline</c:v>
                </c:pt>
              </c:strCache>
            </c:strRef>
          </c:tx>
          <c:spPr>
            <a:solidFill>
              <a:srgbClr val="33993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3:$D$3</c:f>
              <c:numCache>
                <c:formatCode>General</c:formatCode>
                <c:ptCount val="3"/>
                <c:pt idx="0">
                  <c:v>10.6</c:v>
                </c:pt>
                <c:pt idx="2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8F-4356-8E58-B10A174241B6}"/>
            </c:ext>
          </c:extLst>
        </c:ser>
        <c:ser>
          <c:idx val="2"/>
          <c:order val="2"/>
          <c:tx>
            <c:strRef>
              <c:f>Blad1!$A$4</c:f>
              <c:strCache>
                <c:ptCount val="1"/>
                <c:pt idx="0">
                  <c:v>Azithromycin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4:$D$4</c:f>
              <c:numCache>
                <c:formatCode>General</c:formatCode>
                <c:ptCount val="3"/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8F-4356-8E58-B10A174241B6}"/>
            </c:ext>
          </c:extLst>
        </c:ser>
        <c:ser>
          <c:idx val="3"/>
          <c:order val="3"/>
          <c:tx>
            <c:strRef>
              <c:f>Blad1!$A$5</c:f>
              <c:strCache>
                <c:ptCount val="1"/>
                <c:pt idx="0">
                  <c:v>Amoxicillin </c:v>
                </c:pt>
              </c:strCache>
            </c:strRef>
          </c:tx>
          <c:spPr>
            <a:solidFill>
              <a:srgbClr val="FF5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5:$D$5</c:f>
              <c:numCache>
                <c:formatCode>General</c:formatCode>
                <c:ptCount val="3"/>
                <c:pt idx="0">
                  <c:v>9.5</c:v>
                </c:pt>
                <c:pt idx="1">
                  <c:v>33.299999999999997</c:v>
                </c:pt>
                <c:pt idx="2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8F-4356-8E58-B10A174241B6}"/>
            </c:ext>
          </c:extLst>
        </c:ser>
        <c:ser>
          <c:idx val="4"/>
          <c:order val="4"/>
          <c:tx>
            <c:strRef>
              <c:f>Blad1!$A$6</c:f>
              <c:strCache>
                <c:ptCount val="1"/>
                <c:pt idx="0">
                  <c:v>Azithromycin and ceftazidime</c:v>
                </c:pt>
              </c:strCache>
            </c:strRef>
          </c:tx>
          <c:spPr>
            <a:solidFill>
              <a:srgbClr val="FF33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6:$D$6</c:f>
              <c:numCache>
                <c:formatCode>General</c:formatCode>
                <c:ptCount val="3"/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58F-4356-8E58-B10A174241B6}"/>
            </c:ext>
          </c:extLst>
        </c:ser>
        <c:ser>
          <c:idx val="5"/>
          <c:order val="5"/>
          <c:tx>
            <c:strRef>
              <c:f>Blad1!$A$7</c:f>
              <c:strCache>
                <c:ptCount val="1"/>
                <c:pt idx="0">
                  <c:v>Ceftazidim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7:$D$7</c:f>
              <c:numCache>
                <c:formatCode>General</c:formatCode>
                <c:ptCount val="3"/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58F-4356-8E58-B10A174241B6}"/>
            </c:ext>
          </c:extLst>
        </c:ser>
        <c:ser>
          <c:idx val="6"/>
          <c:order val="6"/>
          <c:tx>
            <c:strRef>
              <c:f>Blad1!$A$8</c:f>
              <c:strCache>
                <c:ptCount val="1"/>
                <c:pt idx="0">
                  <c:v>Ceftriaxone</c:v>
                </c:pt>
              </c:strCache>
            </c:strRef>
          </c:tx>
          <c:spPr>
            <a:solidFill>
              <a:srgbClr val="CC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8:$D$8</c:f>
              <c:numCache>
                <c:formatCode>General</c:formatCode>
                <c:ptCount val="3"/>
                <c:pt idx="0">
                  <c:v>18.399999999999999</c:v>
                </c:pt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58F-4356-8E58-B10A174241B6}"/>
            </c:ext>
          </c:extLst>
        </c:ser>
        <c:ser>
          <c:idx val="7"/>
          <c:order val="7"/>
          <c:tx>
            <c:strRef>
              <c:f>Blad1!$A$9</c:f>
              <c:strCache>
                <c:ptCount val="1"/>
                <c:pt idx="0">
                  <c:v>Ceftriaxone and ciprofloxacin</c:v>
                </c:pt>
              </c:strCache>
            </c:strRef>
          </c:tx>
          <c:spPr>
            <a:solidFill>
              <a:srgbClr val="99003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9:$D$9</c:f>
              <c:numCache>
                <c:formatCode>General</c:formatCode>
                <c:ptCount val="3"/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58F-4356-8E58-B10A174241B6}"/>
            </c:ext>
          </c:extLst>
        </c:ser>
        <c:ser>
          <c:idx val="8"/>
          <c:order val="8"/>
          <c:tx>
            <c:strRef>
              <c:f>Blad1!$A$10</c:f>
              <c:strCache>
                <c:ptCount val="1"/>
                <c:pt idx="0">
                  <c:v>Moxifloxacin</c:v>
                </c:pt>
              </c:strCache>
            </c:strRef>
          </c:tx>
          <c:spPr>
            <a:solidFill>
              <a:srgbClr val="CC33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10:$D$10</c:f>
              <c:numCache>
                <c:formatCode>General</c:formatCode>
                <c:ptCount val="3"/>
                <c:pt idx="2">
                  <c:v>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58F-4356-8E58-B10A174241B6}"/>
            </c:ext>
          </c:extLst>
        </c:ser>
        <c:ser>
          <c:idx val="9"/>
          <c:order val="9"/>
          <c:tx>
            <c:strRef>
              <c:f>Blad1!$A$1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A6A6A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Blad1!$B$1:$D$1</c:f>
              <c:strCache>
                <c:ptCount val="3"/>
                <c:pt idx="0">
                  <c:v>Hospital A (n=179)</c:v>
                </c:pt>
                <c:pt idx="1">
                  <c:v>Hospital B (n=6)</c:v>
                </c:pt>
                <c:pt idx="2">
                  <c:v>Hospital C (n=15)</c:v>
                </c:pt>
              </c:strCache>
            </c:strRef>
          </c:cat>
          <c:val>
            <c:numRef>
              <c:f>Blad1!$B$11:$D$11</c:f>
              <c:numCache>
                <c:formatCode>General</c:formatCode>
                <c:ptCount val="3"/>
                <c:pt idx="0">
                  <c:v>2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58F-4356-8E58-B10A174241B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5"/>
        <c:overlap val="100"/>
        <c:axId val="297566152"/>
        <c:axId val="297568120"/>
      </c:barChart>
      <c:catAx>
        <c:axId val="297566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97568120"/>
        <c:crosses val="autoZero"/>
        <c:auto val="1"/>
        <c:lblAlgn val="ctr"/>
        <c:lblOffset val="100"/>
        <c:noMultiLvlLbl val="0"/>
      </c:catAx>
      <c:valAx>
        <c:axId val="297568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97566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188671183543913"/>
          <c:y val="8.7174780235803856E-2"/>
          <c:w val="0.30399614776835066"/>
          <c:h val="0.834413406657501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+mn-lt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5</Words>
  <Characters>7674</Characters>
  <Application>Microsoft Office Word</Application>
  <DocSecurity>0</DocSecurity>
  <Lines>63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, A.K. van den</dc:creator>
  <cp:keywords/>
  <dc:description/>
  <cp:lastModifiedBy>Broek, A.K. van den</cp:lastModifiedBy>
  <cp:revision>2</cp:revision>
  <dcterms:created xsi:type="dcterms:W3CDTF">2021-06-14T09:44:00Z</dcterms:created>
  <dcterms:modified xsi:type="dcterms:W3CDTF">2021-06-14T09:44:00Z</dcterms:modified>
</cp:coreProperties>
</file>